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834CA9" w14:textId="7F1FD986" w:rsidR="006E65AE" w:rsidRDefault="00084550" w:rsidP="006E65AE">
      <w:pPr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GB"/>
        </w:rPr>
        <w:t>APPENDIX S</w:t>
      </w:r>
      <w:r w:rsidR="000D1628">
        <w:rPr>
          <w:rFonts w:ascii="Times New Roman" w:hAnsi="Times New Roman" w:cs="Times New Roman"/>
          <w:b/>
          <w:sz w:val="28"/>
          <w:szCs w:val="24"/>
          <w:lang w:val="en-GB"/>
        </w:rPr>
        <w:t>1</w:t>
      </w:r>
    </w:p>
    <w:p w14:paraId="5489324E" w14:textId="77777777" w:rsidR="00686AF7" w:rsidRPr="00BC1E92" w:rsidRDefault="00686AF7" w:rsidP="00686AF7">
      <w:pPr>
        <w:spacing w:line="480" w:lineRule="auto"/>
        <w:jc w:val="center"/>
        <w:rPr>
          <w:rFonts w:ascii="Times New Roman" w:hAnsi="Times New Roman" w:cs="Times New Roman"/>
          <w:b/>
          <w:sz w:val="28"/>
          <w:lang w:val="en-GB"/>
        </w:rPr>
      </w:pPr>
      <w:r w:rsidRPr="00BC1E92">
        <w:rPr>
          <w:rFonts w:ascii="Times New Roman" w:hAnsi="Times New Roman" w:cs="Times New Roman"/>
          <w:b/>
          <w:sz w:val="28"/>
          <w:lang w:val="en-GB"/>
        </w:rPr>
        <w:t xml:space="preserve">Sperm storage reduces the strength of the mate-finding </w:t>
      </w:r>
      <w:proofErr w:type="spellStart"/>
      <w:r w:rsidRPr="00BC1E92">
        <w:rPr>
          <w:rFonts w:ascii="Times New Roman" w:hAnsi="Times New Roman" w:cs="Times New Roman"/>
          <w:b/>
          <w:sz w:val="28"/>
          <w:lang w:val="en-GB"/>
        </w:rPr>
        <w:t>Allee</w:t>
      </w:r>
      <w:proofErr w:type="spellEnd"/>
      <w:r w:rsidRPr="00BC1E92">
        <w:rPr>
          <w:rFonts w:ascii="Times New Roman" w:hAnsi="Times New Roman" w:cs="Times New Roman"/>
          <w:b/>
          <w:sz w:val="28"/>
          <w:lang w:val="en-GB"/>
        </w:rPr>
        <w:t xml:space="preserve"> effect</w:t>
      </w:r>
    </w:p>
    <w:p w14:paraId="642653A9" w14:textId="26188EAB" w:rsidR="00AE038D" w:rsidRPr="00980594" w:rsidRDefault="000151D1">
      <w:pPr>
        <w:rPr>
          <w:rFonts w:ascii="Times New Roman" w:hAnsi="Times New Roman"/>
          <w:iCs/>
          <w:sz w:val="24"/>
          <w:szCs w:val="24"/>
          <w:lang w:val="en-GB"/>
        </w:rPr>
      </w:pPr>
      <w:r w:rsidRPr="00980594">
        <w:rPr>
          <w:rFonts w:ascii="Times New Roman" w:hAnsi="Times New Roman"/>
          <w:b/>
          <w:iCs/>
          <w:sz w:val="24"/>
          <w:szCs w:val="24"/>
          <w:lang w:val="en-GB"/>
        </w:rPr>
        <w:t xml:space="preserve">Appendix </w:t>
      </w:r>
      <w:r w:rsidR="00975857" w:rsidRPr="00980594">
        <w:rPr>
          <w:rFonts w:ascii="Times New Roman" w:hAnsi="Times New Roman"/>
          <w:b/>
          <w:iCs/>
          <w:sz w:val="24"/>
          <w:szCs w:val="24"/>
          <w:lang w:val="en-GB"/>
        </w:rPr>
        <w:t>S</w:t>
      </w:r>
      <w:r w:rsidR="00771FCE">
        <w:rPr>
          <w:rFonts w:ascii="Times New Roman" w:hAnsi="Times New Roman"/>
          <w:b/>
          <w:iCs/>
          <w:sz w:val="24"/>
          <w:szCs w:val="24"/>
          <w:lang w:val="en-GB"/>
        </w:rPr>
        <w:t>1</w:t>
      </w:r>
      <w:r w:rsidR="002E6D22">
        <w:rPr>
          <w:rFonts w:ascii="Times New Roman" w:hAnsi="Times New Roman"/>
          <w:b/>
          <w:iCs/>
          <w:sz w:val="24"/>
          <w:szCs w:val="24"/>
          <w:lang w:val="en-GB"/>
        </w:rPr>
        <w:t>.</w:t>
      </w:r>
      <w:r w:rsidRPr="00980594">
        <w:rPr>
          <w:rFonts w:ascii="Times New Roman" w:hAnsi="Times New Roman"/>
          <w:b/>
          <w:iCs/>
          <w:sz w:val="24"/>
          <w:lang w:val="en-GB"/>
        </w:rPr>
        <w:t xml:space="preserve"> </w:t>
      </w:r>
      <w:r w:rsidRPr="00980594">
        <w:rPr>
          <w:rFonts w:ascii="Times New Roman" w:hAnsi="Times New Roman"/>
          <w:iCs/>
          <w:sz w:val="24"/>
          <w:szCs w:val="24"/>
          <w:lang w:val="en-GB"/>
        </w:rPr>
        <w:t>Model parameteri</w:t>
      </w:r>
      <w:r w:rsidR="00975857" w:rsidRPr="00980594">
        <w:rPr>
          <w:rFonts w:ascii="Times New Roman" w:hAnsi="Times New Roman"/>
          <w:iCs/>
          <w:sz w:val="24"/>
          <w:szCs w:val="24"/>
          <w:lang w:val="en-GB"/>
        </w:rPr>
        <w:t>s</w:t>
      </w:r>
      <w:r w:rsidRPr="00980594">
        <w:rPr>
          <w:rFonts w:ascii="Times New Roman" w:hAnsi="Times New Roman"/>
          <w:iCs/>
          <w:sz w:val="24"/>
          <w:szCs w:val="24"/>
          <w:lang w:val="en-GB"/>
        </w:rPr>
        <w:t xml:space="preserve">ation based on </w:t>
      </w:r>
      <w:r w:rsidR="008F30A3" w:rsidRPr="00980594">
        <w:rPr>
          <w:rFonts w:ascii="Times New Roman" w:hAnsi="Times New Roman"/>
          <w:iCs/>
          <w:sz w:val="24"/>
          <w:szCs w:val="24"/>
          <w:lang w:val="en-GB"/>
        </w:rPr>
        <w:t xml:space="preserve">empirical data and </w:t>
      </w:r>
      <w:r w:rsidRPr="004241A2">
        <w:rPr>
          <w:rFonts w:ascii="Times New Roman" w:hAnsi="Times New Roman"/>
          <w:iCs/>
          <w:sz w:val="24"/>
          <w:szCs w:val="24"/>
          <w:lang w:val="en-GB"/>
        </w:rPr>
        <w:t>bibliographic review</w:t>
      </w:r>
      <w:r w:rsidR="00E61C0C" w:rsidRPr="004241A2">
        <w:rPr>
          <w:rFonts w:ascii="Times New Roman" w:hAnsi="Times New Roman"/>
          <w:iCs/>
          <w:sz w:val="24"/>
          <w:szCs w:val="24"/>
          <w:lang w:val="en-GB"/>
        </w:rPr>
        <w:t xml:space="preserve"> o</w:t>
      </w:r>
      <w:r w:rsidR="00085511" w:rsidRPr="004241A2">
        <w:rPr>
          <w:rFonts w:ascii="Times New Roman" w:hAnsi="Times New Roman"/>
          <w:iCs/>
          <w:sz w:val="24"/>
          <w:szCs w:val="24"/>
          <w:lang w:val="en-GB"/>
        </w:rPr>
        <w:t xml:space="preserve">n </w:t>
      </w:r>
      <w:r w:rsidR="00085511" w:rsidRPr="004241A2">
        <w:rPr>
          <w:rFonts w:ascii="Times New Roman" w:hAnsi="Times New Roman"/>
          <w:i/>
          <w:iCs/>
          <w:sz w:val="24"/>
          <w:szCs w:val="24"/>
          <w:lang w:val="en-GB"/>
        </w:rPr>
        <w:t>Testudo graeca</w:t>
      </w:r>
      <w:r w:rsidR="00085511" w:rsidRPr="004241A2">
        <w:rPr>
          <w:rFonts w:ascii="Times New Roman" w:hAnsi="Times New Roman"/>
          <w:iCs/>
          <w:sz w:val="24"/>
          <w:szCs w:val="24"/>
          <w:lang w:val="en-GB"/>
        </w:rPr>
        <w:t xml:space="preserve"> and </w:t>
      </w:r>
      <w:r w:rsidR="00085511" w:rsidRPr="004241A2">
        <w:rPr>
          <w:rFonts w:ascii="Times New Roman" w:hAnsi="Times New Roman"/>
          <w:i/>
          <w:iCs/>
          <w:sz w:val="24"/>
          <w:szCs w:val="24"/>
          <w:lang w:val="en-GB"/>
        </w:rPr>
        <w:t xml:space="preserve">T. </w:t>
      </w:r>
      <w:proofErr w:type="spellStart"/>
      <w:r w:rsidR="00085511" w:rsidRPr="004241A2">
        <w:rPr>
          <w:rFonts w:ascii="Times New Roman" w:hAnsi="Times New Roman"/>
          <w:i/>
          <w:iCs/>
          <w:sz w:val="24"/>
          <w:szCs w:val="24"/>
          <w:lang w:val="en-GB"/>
        </w:rPr>
        <w:t>hermanni</w:t>
      </w:r>
      <w:proofErr w:type="spellEnd"/>
      <w:r w:rsidR="00095998" w:rsidRPr="004241A2">
        <w:rPr>
          <w:rFonts w:ascii="Times New Roman" w:hAnsi="Times New Roman"/>
          <w:iCs/>
          <w:sz w:val="24"/>
          <w:szCs w:val="24"/>
          <w:lang w:val="en-GB"/>
        </w:rPr>
        <w:t xml:space="preserve"> (a species with similar habitat requirements and biological characteristics to </w:t>
      </w:r>
      <w:r w:rsidR="00095998" w:rsidRPr="004241A2">
        <w:rPr>
          <w:rFonts w:ascii="Times New Roman" w:hAnsi="Times New Roman"/>
          <w:i/>
          <w:iCs/>
          <w:sz w:val="24"/>
          <w:szCs w:val="24"/>
          <w:lang w:val="en-GB"/>
        </w:rPr>
        <w:t>T. graeca</w:t>
      </w:r>
      <w:r w:rsidR="00095998" w:rsidRPr="004241A2">
        <w:rPr>
          <w:rFonts w:ascii="Times New Roman" w:hAnsi="Times New Roman"/>
          <w:iCs/>
          <w:sz w:val="24"/>
          <w:szCs w:val="24"/>
          <w:lang w:val="en-GB"/>
        </w:rPr>
        <w:t>)</w:t>
      </w:r>
      <w:r w:rsidRPr="004241A2">
        <w:rPr>
          <w:rFonts w:ascii="Times New Roman" w:hAnsi="Times New Roman"/>
          <w:iCs/>
          <w:sz w:val="24"/>
          <w:szCs w:val="24"/>
          <w:lang w:val="en-GB"/>
        </w:rPr>
        <w:t xml:space="preserve">. </w:t>
      </w:r>
      <w:r w:rsidR="00AC53F7" w:rsidRPr="00B1149F">
        <w:rPr>
          <w:rFonts w:ascii="Times New Roman" w:hAnsi="Times New Roman"/>
          <w:iCs/>
          <w:sz w:val="24"/>
          <w:szCs w:val="24"/>
          <w:lang w:val="en-GB"/>
        </w:rPr>
        <w:t>Parameters values were calculated as the average among the available. When more than three values were available, we discarded the extreme values and calculated the average</w:t>
      </w:r>
      <w:r w:rsidR="009A57E4" w:rsidRPr="00980594">
        <w:rPr>
          <w:rFonts w:ascii="Times New Roman" w:hAnsi="Times New Roman"/>
          <w:iCs/>
          <w:sz w:val="24"/>
          <w:szCs w:val="24"/>
          <w:lang w:val="en-GB"/>
        </w:rPr>
        <w:t xml:space="preserve">. See Appendix </w:t>
      </w:r>
      <w:r w:rsidR="00FB4D36" w:rsidRPr="00980594">
        <w:rPr>
          <w:rFonts w:ascii="Times New Roman" w:hAnsi="Times New Roman"/>
          <w:iCs/>
          <w:sz w:val="24"/>
          <w:szCs w:val="24"/>
          <w:lang w:val="en-GB"/>
        </w:rPr>
        <w:t>S</w:t>
      </w:r>
      <w:r w:rsidR="009B79F5">
        <w:rPr>
          <w:rFonts w:ascii="Times New Roman" w:hAnsi="Times New Roman"/>
          <w:iCs/>
          <w:sz w:val="24"/>
          <w:szCs w:val="24"/>
          <w:lang w:val="en-GB"/>
        </w:rPr>
        <w:t>3</w:t>
      </w:r>
      <w:r w:rsidR="009A57E4" w:rsidRPr="00980594">
        <w:rPr>
          <w:rFonts w:ascii="Times New Roman" w:hAnsi="Times New Roman"/>
          <w:iCs/>
          <w:sz w:val="24"/>
          <w:szCs w:val="24"/>
          <w:lang w:val="en-GB"/>
        </w:rPr>
        <w:t xml:space="preserve"> for </w:t>
      </w:r>
      <w:r w:rsidR="00E61C0C" w:rsidRPr="00980594">
        <w:rPr>
          <w:rFonts w:ascii="Times New Roman" w:hAnsi="Times New Roman"/>
          <w:iCs/>
          <w:sz w:val="24"/>
          <w:szCs w:val="24"/>
          <w:lang w:val="en-GB"/>
        </w:rPr>
        <w:t xml:space="preserve">a detailed description of the </w:t>
      </w:r>
      <w:r w:rsidR="00975857" w:rsidRPr="00980594">
        <w:rPr>
          <w:rFonts w:ascii="Times New Roman" w:hAnsi="Times New Roman"/>
          <w:iCs/>
          <w:sz w:val="24"/>
          <w:szCs w:val="24"/>
          <w:lang w:val="en-GB"/>
        </w:rPr>
        <w:t>m</w:t>
      </w:r>
      <w:r w:rsidR="008F30A3" w:rsidRPr="00980594">
        <w:rPr>
          <w:rFonts w:ascii="Times New Roman" w:hAnsi="Times New Roman"/>
          <w:iCs/>
          <w:sz w:val="24"/>
          <w:szCs w:val="24"/>
          <w:lang w:val="en-GB"/>
        </w:rPr>
        <w:t xml:space="preserve">ortality, </w:t>
      </w:r>
      <w:r w:rsidR="00975857" w:rsidRPr="00980594">
        <w:rPr>
          <w:rFonts w:ascii="Times New Roman" w:hAnsi="Times New Roman"/>
          <w:iCs/>
          <w:sz w:val="24"/>
          <w:szCs w:val="24"/>
          <w:lang w:val="en-GB"/>
        </w:rPr>
        <w:t>r</w:t>
      </w:r>
      <w:r w:rsidR="008F30A3" w:rsidRPr="00980594">
        <w:rPr>
          <w:rFonts w:ascii="Times New Roman" w:hAnsi="Times New Roman"/>
          <w:iCs/>
          <w:sz w:val="24"/>
          <w:szCs w:val="24"/>
          <w:lang w:val="en-GB"/>
        </w:rPr>
        <w:t xml:space="preserve">eproduction and </w:t>
      </w:r>
      <w:r w:rsidR="00975857" w:rsidRPr="00980594">
        <w:rPr>
          <w:rFonts w:ascii="Times New Roman" w:hAnsi="Times New Roman"/>
          <w:iCs/>
          <w:sz w:val="24"/>
          <w:szCs w:val="24"/>
          <w:lang w:val="en-GB"/>
        </w:rPr>
        <w:t>m</w:t>
      </w:r>
      <w:r w:rsidR="008F30A3" w:rsidRPr="00980594">
        <w:rPr>
          <w:rFonts w:ascii="Times New Roman" w:hAnsi="Times New Roman"/>
          <w:iCs/>
          <w:sz w:val="24"/>
          <w:szCs w:val="24"/>
          <w:lang w:val="en-GB"/>
        </w:rPr>
        <w:t>ovement processes</w:t>
      </w:r>
      <w:r w:rsidR="009A57E4" w:rsidRPr="00980594">
        <w:rPr>
          <w:rFonts w:ascii="Times New Roman" w:hAnsi="Times New Roman"/>
          <w:iCs/>
          <w:sz w:val="24"/>
          <w:szCs w:val="24"/>
          <w:lang w:val="en-GB"/>
        </w:rPr>
        <w:t>.</w:t>
      </w:r>
    </w:p>
    <w:p w14:paraId="0B4DBC4D" w14:textId="1258712A" w:rsidR="008A6E66" w:rsidRPr="00980594" w:rsidRDefault="00CA4E39">
      <w:pPr>
        <w:rPr>
          <w:rFonts w:ascii="Times New Roman" w:hAnsi="Times New Roman"/>
          <w:i/>
          <w:iCs/>
          <w:sz w:val="24"/>
          <w:lang w:val="en-GB"/>
        </w:rPr>
      </w:pPr>
      <w:r>
        <w:rPr>
          <w:rFonts w:ascii="Times New Roman" w:hAnsi="Times New Roman"/>
          <w:iCs/>
          <w:sz w:val="24"/>
          <w:lang w:val="en-GB"/>
        </w:rPr>
        <w:t xml:space="preserve">Table </w:t>
      </w:r>
      <w:r w:rsidR="00AE6929">
        <w:rPr>
          <w:rFonts w:ascii="Times New Roman" w:hAnsi="Times New Roman"/>
          <w:iCs/>
          <w:sz w:val="24"/>
          <w:lang w:val="en-GB"/>
        </w:rPr>
        <w:t>S</w:t>
      </w:r>
      <w:r>
        <w:rPr>
          <w:rFonts w:ascii="Times New Roman" w:hAnsi="Times New Roman"/>
          <w:iCs/>
          <w:sz w:val="24"/>
          <w:lang w:val="en-GB"/>
        </w:rPr>
        <w:t>1. Parameters related to the process m</w:t>
      </w:r>
      <w:r w:rsidR="00E61C0C" w:rsidRPr="00772561">
        <w:rPr>
          <w:rFonts w:ascii="Times New Roman" w:hAnsi="Times New Roman"/>
          <w:iCs/>
          <w:sz w:val="24"/>
          <w:lang w:val="en-GB"/>
        </w:rPr>
        <w:t>ortality</w:t>
      </w:r>
      <w:r w:rsidR="00F02E11">
        <w:rPr>
          <w:rFonts w:ascii="Times New Roman" w:hAnsi="Times New Roman"/>
          <w:iCs/>
          <w:sz w:val="24"/>
          <w:lang w:val="en-GB"/>
        </w:rPr>
        <w:t>.</w:t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7"/>
        <w:gridCol w:w="3969"/>
        <w:gridCol w:w="1134"/>
        <w:gridCol w:w="2693"/>
        <w:gridCol w:w="3765"/>
      </w:tblGrid>
      <w:tr w:rsidR="000C34CB" w:rsidRPr="00F02E11" w14:paraId="47B57001" w14:textId="77777777" w:rsidTr="008D6A01">
        <w:trPr>
          <w:trHeight w:val="20"/>
        </w:trPr>
        <w:tc>
          <w:tcPr>
            <w:tcW w:w="1637" w:type="dxa"/>
            <w:shd w:val="clear" w:color="auto" w:fill="auto"/>
            <w:hideMark/>
          </w:tcPr>
          <w:p w14:paraId="403D93C0" w14:textId="77777777" w:rsidR="00E61C0C" w:rsidRPr="00980594" w:rsidRDefault="00E61C0C" w:rsidP="008A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805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arameter</w:t>
            </w:r>
          </w:p>
        </w:tc>
        <w:tc>
          <w:tcPr>
            <w:tcW w:w="3969" w:type="dxa"/>
            <w:shd w:val="clear" w:color="auto" w:fill="auto"/>
            <w:hideMark/>
          </w:tcPr>
          <w:p w14:paraId="155A10AB" w14:textId="77777777" w:rsidR="00E61C0C" w:rsidRPr="00980594" w:rsidRDefault="00E61C0C" w:rsidP="008A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805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Description</w:t>
            </w:r>
          </w:p>
        </w:tc>
        <w:tc>
          <w:tcPr>
            <w:tcW w:w="1134" w:type="dxa"/>
            <w:shd w:val="clear" w:color="auto" w:fill="auto"/>
            <w:hideMark/>
          </w:tcPr>
          <w:p w14:paraId="3B3E3F19" w14:textId="77777777" w:rsidR="00E61C0C" w:rsidRPr="00980594" w:rsidRDefault="00E61C0C" w:rsidP="008A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805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Value</w:t>
            </w:r>
            <w:r w:rsidR="00E22256" w:rsidRPr="009805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</w:t>
            </w:r>
          </w:p>
        </w:tc>
        <w:tc>
          <w:tcPr>
            <w:tcW w:w="2693" w:type="dxa"/>
            <w:shd w:val="clear" w:color="auto" w:fill="auto"/>
            <w:hideMark/>
          </w:tcPr>
          <w:p w14:paraId="5E0766CA" w14:textId="77777777" w:rsidR="00E61C0C" w:rsidRPr="00980594" w:rsidRDefault="00E61C0C" w:rsidP="008A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805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bservations</w:t>
            </w:r>
          </w:p>
        </w:tc>
        <w:tc>
          <w:tcPr>
            <w:tcW w:w="3765" w:type="dxa"/>
            <w:shd w:val="clear" w:color="auto" w:fill="auto"/>
            <w:hideMark/>
          </w:tcPr>
          <w:p w14:paraId="5CFF42E0" w14:textId="77777777" w:rsidR="00E61C0C" w:rsidRPr="00980594" w:rsidRDefault="00E61C0C" w:rsidP="008A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805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eferences</w:t>
            </w:r>
          </w:p>
        </w:tc>
      </w:tr>
      <w:tr w:rsidR="000C34CB" w:rsidRPr="000D1628" w14:paraId="595EB8EB" w14:textId="77777777" w:rsidTr="008D6A01">
        <w:trPr>
          <w:trHeight w:val="20"/>
        </w:trPr>
        <w:tc>
          <w:tcPr>
            <w:tcW w:w="1637" w:type="dxa"/>
            <w:shd w:val="clear" w:color="auto" w:fill="auto"/>
            <w:hideMark/>
          </w:tcPr>
          <w:p w14:paraId="1696AE08" w14:textId="77777777" w:rsidR="00906B27" w:rsidRPr="00980594" w:rsidRDefault="00906B27" w:rsidP="008A6E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proofErr w:type="spellStart"/>
            <w:r w:rsidRPr="00980594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ubadult_age</w:t>
            </w:r>
            <w:proofErr w:type="spellEnd"/>
          </w:p>
        </w:tc>
        <w:tc>
          <w:tcPr>
            <w:tcW w:w="3969" w:type="dxa"/>
            <w:shd w:val="clear" w:color="auto" w:fill="auto"/>
            <w:hideMark/>
          </w:tcPr>
          <w:p w14:paraId="2D9F3050" w14:textId="24F993B9" w:rsidR="00906B27" w:rsidRPr="00980594" w:rsidRDefault="00AC53F7" w:rsidP="006F56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805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Age transition from immature t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ubadu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Pr="009805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lasses</w:t>
            </w:r>
          </w:p>
        </w:tc>
        <w:tc>
          <w:tcPr>
            <w:tcW w:w="1134" w:type="dxa"/>
            <w:shd w:val="clear" w:color="auto" w:fill="auto"/>
            <w:hideMark/>
          </w:tcPr>
          <w:p w14:paraId="4F0D4ADF" w14:textId="77777777" w:rsidR="00906B27" w:rsidRPr="00980594" w:rsidRDefault="00906B27" w:rsidP="008A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805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4 years old</w:t>
            </w:r>
          </w:p>
        </w:tc>
        <w:tc>
          <w:tcPr>
            <w:tcW w:w="2693" w:type="dxa"/>
            <w:shd w:val="clear" w:color="auto" w:fill="auto"/>
            <w:hideMark/>
          </w:tcPr>
          <w:p w14:paraId="4BFE36BC" w14:textId="77777777" w:rsidR="00906B27" w:rsidRPr="00980594" w:rsidRDefault="00906B27" w:rsidP="008A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65" w:type="dxa"/>
            <w:vMerge w:val="restart"/>
            <w:shd w:val="clear" w:color="auto" w:fill="auto"/>
            <w:vAlign w:val="center"/>
            <w:hideMark/>
          </w:tcPr>
          <w:p w14:paraId="7286AF73" w14:textId="6723B026" w:rsidR="00906B27" w:rsidRPr="00095998" w:rsidRDefault="003769C4" w:rsidP="00906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959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z-Aguilar et al.</w:t>
            </w:r>
            <w:r w:rsidR="000D1628" w:rsidRPr="000959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8D6A01" w:rsidRPr="000959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r w:rsidR="00906B27" w:rsidRPr="000959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1</w:t>
            </w:r>
            <w:r w:rsidR="008D6A01" w:rsidRPr="000959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  <w:r w:rsidR="00906B27" w:rsidRPr="000959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</w:t>
            </w:r>
          </w:p>
          <w:p w14:paraId="3405B0DC" w14:textId="5A198554" w:rsidR="00906B27" w:rsidRPr="00095998" w:rsidRDefault="003769C4" w:rsidP="00906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959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Ben </w:t>
            </w:r>
            <w:proofErr w:type="spellStart"/>
            <w:r w:rsidRPr="000959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addour</w:t>
            </w:r>
            <w:proofErr w:type="spellEnd"/>
            <w:r w:rsidRPr="000959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et al.</w:t>
            </w:r>
            <w:r w:rsidR="00906B27" w:rsidRPr="000959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8D6A01" w:rsidRPr="000959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r w:rsidR="00906B27" w:rsidRPr="000959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5</w:t>
            </w:r>
            <w:r w:rsidR="008D6A01" w:rsidRPr="000959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0C34CB" w:rsidRPr="000D1628" w14:paraId="37FE5E05" w14:textId="77777777" w:rsidTr="008D6A01">
        <w:trPr>
          <w:trHeight w:val="20"/>
        </w:trPr>
        <w:tc>
          <w:tcPr>
            <w:tcW w:w="1637" w:type="dxa"/>
            <w:shd w:val="clear" w:color="auto" w:fill="auto"/>
            <w:hideMark/>
          </w:tcPr>
          <w:p w14:paraId="21E8F6C6" w14:textId="77777777" w:rsidR="00906B27" w:rsidRPr="00980594" w:rsidRDefault="00906B27" w:rsidP="008A6E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proofErr w:type="spellStart"/>
            <w:r w:rsidRPr="00980594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male_adult_age</w:t>
            </w:r>
            <w:proofErr w:type="spellEnd"/>
          </w:p>
        </w:tc>
        <w:tc>
          <w:tcPr>
            <w:tcW w:w="3969" w:type="dxa"/>
            <w:shd w:val="clear" w:color="auto" w:fill="auto"/>
            <w:hideMark/>
          </w:tcPr>
          <w:p w14:paraId="014FD6E3" w14:textId="7BF9F323" w:rsidR="00906B27" w:rsidRPr="00980594" w:rsidRDefault="0026312F" w:rsidP="008A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805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Age transition of males from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ubadult</w:t>
            </w:r>
            <w:proofErr w:type="spellEnd"/>
            <w:r w:rsidRPr="009805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to adult classes</w:t>
            </w:r>
          </w:p>
        </w:tc>
        <w:tc>
          <w:tcPr>
            <w:tcW w:w="1134" w:type="dxa"/>
            <w:shd w:val="clear" w:color="auto" w:fill="auto"/>
            <w:hideMark/>
          </w:tcPr>
          <w:p w14:paraId="6EF3647B" w14:textId="77777777" w:rsidR="00906B27" w:rsidRPr="00980594" w:rsidRDefault="00906B27" w:rsidP="008A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805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7 years old</w:t>
            </w:r>
          </w:p>
        </w:tc>
        <w:tc>
          <w:tcPr>
            <w:tcW w:w="2693" w:type="dxa"/>
            <w:shd w:val="clear" w:color="auto" w:fill="auto"/>
            <w:hideMark/>
          </w:tcPr>
          <w:p w14:paraId="0A62AE5C" w14:textId="77777777" w:rsidR="00906B27" w:rsidRPr="00980594" w:rsidRDefault="00906B27" w:rsidP="008A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65" w:type="dxa"/>
            <w:vMerge/>
            <w:shd w:val="clear" w:color="auto" w:fill="auto"/>
            <w:hideMark/>
          </w:tcPr>
          <w:p w14:paraId="06C7BF31" w14:textId="7996D857" w:rsidR="00906B27" w:rsidRPr="00980594" w:rsidRDefault="00906B27" w:rsidP="008A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0C34CB" w:rsidRPr="000C34CB" w14:paraId="67919BA9" w14:textId="77777777" w:rsidTr="008D6A01">
        <w:trPr>
          <w:trHeight w:val="20"/>
        </w:trPr>
        <w:tc>
          <w:tcPr>
            <w:tcW w:w="1637" w:type="dxa"/>
            <w:shd w:val="clear" w:color="auto" w:fill="auto"/>
            <w:hideMark/>
          </w:tcPr>
          <w:p w14:paraId="3469A788" w14:textId="77777777" w:rsidR="00906B27" w:rsidRPr="000D1628" w:rsidRDefault="00906B27" w:rsidP="008A6E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proofErr w:type="spellStart"/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female_adut_age</w:t>
            </w:r>
            <w:proofErr w:type="spellEnd"/>
          </w:p>
        </w:tc>
        <w:tc>
          <w:tcPr>
            <w:tcW w:w="3969" w:type="dxa"/>
            <w:shd w:val="clear" w:color="auto" w:fill="auto"/>
            <w:hideMark/>
          </w:tcPr>
          <w:p w14:paraId="544CCB58" w14:textId="43ED1875" w:rsidR="00906B27" w:rsidRPr="000C34CB" w:rsidRDefault="0026312F" w:rsidP="008A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Age transition of females from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ubadult</w:t>
            </w:r>
            <w:proofErr w:type="spellEnd"/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to adult classes</w:t>
            </w:r>
          </w:p>
        </w:tc>
        <w:tc>
          <w:tcPr>
            <w:tcW w:w="1134" w:type="dxa"/>
            <w:shd w:val="clear" w:color="auto" w:fill="auto"/>
            <w:hideMark/>
          </w:tcPr>
          <w:p w14:paraId="2121DEFD" w14:textId="77777777" w:rsidR="00906B27" w:rsidRPr="000C34CB" w:rsidRDefault="00906B27" w:rsidP="008A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7 </w:t>
            </w:r>
            <w:proofErr w:type="spellStart"/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years</w:t>
            </w:r>
            <w:proofErr w:type="spellEnd"/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ld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2B745898" w14:textId="77777777" w:rsidR="00906B27" w:rsidRPr="000C34CB" w:rsidRDefault="00906B27" w:rsidP="008A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765" w:type="dxa"/>
            <w:vMerge/>
            <w:shd w:val="clear" w:color="auto" w:fill="auto"/>
            <w:hideMark/>
          </w:tcPr>
          <w:p w14:paraId="29777A0A" w14:textId="4E3C47AF" w:rsidR="00906B27" w:rsidRPr="000C34CB" w:rsidRDefault="00906B27" w:rsidP="008A6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CC6FD1" w:rsidRPr="00822F63" w14:paraId="120E40E6" w14:textId="77777777" w:rsidTr="008D6A01">
        <w:trPr>
          <w:trHeight w:val="20"/>
        </w:trPr>
        <w:tc>
          <w:tcPr>
            <w:tcW w:w="1637" w:type="dxa"/>
            <w:shd w:val="clear" w:color="auto" w:fill="auto"/>
            <w:hideMark/>
          </w:tcPr>
          <w:p w14:paraId="580D8DEA" w14:textId="68CBCD47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54BF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3969" w:type="dxa"/>
            <w:shd w:val="clear" w:color="auto" w:fill="auto"/>
            <w:hideMark/>
          </w:tcPr>
          <w:p w14:paraId="42D2518F" w14:textId="77777777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Survival rates of individuals with less than a year. Representing hatching rate and </w:t>
            </w:r>
            <w:proofErr w:type="spellStart"/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ewborn</w:t>
            </w:r>
            <w:proofErr w:type="spellEnd"/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survival. Calculated as their product.</w:t>
            </w:r>
          </w:p>
          <w:p w14:paraId="72D1022D" w14:textId="77777777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57CAB51" w14:textId="77777777" w:rsidR="00CC6FD1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28</w:t>
            </w:r>
          </w:p>
          <w:p w14:paraId="574D78A0" w14:textId="5A8EDB37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50B6332" w14:textId="77777777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Hatching rates: 0.824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1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, 0.613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2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</w:p>
          <w:p w14:paraId="3421B679" w14:textId="60E959DE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ewborn survival rate: 0.39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3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3765" w:type="dxa"/>
            <w:shd w:val="clear" w:color="auto" w:fill="auto"/>
            <w:hideMark/>
          </w:tcPr>
          <w:p w14:paraId="160E0753" w14:textId="614A4636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1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Díaz-Paniagua, Kell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&amp;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Andreu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(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; </w:t>
            </w:r>
          </w:p>
          <w:p w14:paraId="28D54C2F" w14:textId="4BFC2043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2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Díaz-Paniagua, Andreu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&amp;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Kell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0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;  </w:t>
            </w:r>
          </w:p>
          <w:p w14:paraId="19D85E73" w14:textId="744F3112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3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Keller, </w:t>
            </w:r>
            <w:proofErr w:type="spellStart"/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Díaz-Paniagua</w:t>
            </w:r>
            <w:proofErr w:type="spellEnd"/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&amp;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Andreu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(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9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  <w:p w14:paraId="1CAC1E2C" w14:textId="77777777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CC6FD1" w:rsidRPr="000D1628" w14:paraId="5758D221" w14:textId="77777777" w:rsidTr="008D6A01">
        <w:trPr>
          <w:trHeight w:val="20"/>
        </w:trPr>
        <w:tc>
          <w:tcPr>
            <w:tcW w:w="1637" w:type="dxa"/>
            <w:shd w:val="clear" w:color="auto" w:fill="auto"/>
            <w:hideMark/>
          </w:tcPr>
          <w:p w14:paraId="47DC72E6" w14:textId="24B48731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proofErr w:type="spellStart"/>
            <w:r w:rsidRPr="00E54BF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US"/>
              </w:rPr>
              <w:t>immatures</w:t>
            </w:r>
            <w:proofErr w:type="spellEnd"/>
          </w:p>
        </w:tc>
        <w:tc>
          <w:tcPr>
            <w:tcW w:w="3969" w:type="dxa"/>
            <w:shd w:val="clear" w:color="auto" w:fill="auto"/>
            <w:hideMark/>
          </w:tcPr>
          <w:p w14:paraId="6F30B5FF" w14:textId="1A5EA7DC" w:rsidR="00CC6FD1" w:rsidRPr="000C34CB" w:rsidRDefault="00001FCB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urvival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="00CC6FD1"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rates of </w:t>
            </w:r>
            <w:r w:rsidR="00CC6F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mmature</w:t>
            </w:r>
            <w:r w:rsidR="00CC6FD1"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tortoises</w:t>
            </w:r>
            <w:r w:rsidR="00CC6F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(&lt; </w:t>
            </w:r>
            <w:proofErr w:type="spellStart"/>
            <w:r w:rsidR="00CC6F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ubadult_age</w:t>
            </w:r>
            <w:proofErr w:type="spellEnd"/>
            <w:r w:rsidR="00CC6F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years)</w:t>
            </w:r>
            <w:r w:rsidR="00CC6FD1"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</w:t>
            </w:r>
          </w:p>
        </w:tc>
        <w:tc>
          <w:tcPr>
            <w:tcW w:w="1134" w:type="dxa"/>
            <w:shd w:val="clear" w:color="auto" w:fill="auto"/>
            <w:hideMark/>
          </w:tcPr>
          <w:p w14:paraId="3AC2ECAD" w14:textId="18F84BCF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407</w:t>
            </w:r>
          </w:p>
        </w:tc>
        <w:tc>
          <w:tcPr>
            <w:tcW w:w="2693" w:type="dxa"/>
            <w:shd w:val="clear" w:color="auto" w:fill="auto"/>
            <w:hideMark/>
          </w:tcPr>
          <w:p w14:paraId="5756F1C2" w14:textId="77777777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0C34C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 xml:space="preserve">T. graeca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, 0.72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, 0.055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5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,</w:t>
            </w:r>
          </w:p>
          <w:p w14:paraId="5755FDB7" w14:textId="3D858E25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r w:rsidRPr="000C34C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 xml:space="preserve">T. </w:t>
            </w:r>
            <w:proofErr w:type="spellStart"/>
            <w:r w:rsidRPr="000C34C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hermanni</w:t>
            </w:r>
            <w:proofErr w:type="spellEnd"/>
            <w:r w:rsidRPr="000C34C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0.69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6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52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7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. </w:t>
            </w:r>
          </w:p>
        </w:tc>
        <w:tc>
          <w:tcPr>
            <w:tcW w:w="3765" w:type="dxa"/>
            <w:vMerge w:val="restart"/>
            <w:shd w:val="clear" w:color="auto" w:fill="auto"/>
            <w:hideMark/>
          </w:tcPr>
          <w:p w14:paraId="18F3305F" w14:textId="198A1178" w:rsidR="00CC6FD1" w:rsidRPr="00095998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959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1</w:t>
            </w:r>
            <w:r w:rsidRPr="000959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z-Aguilar et al. (2011);</w:t>
            </w:r>
          </w:p>
          <w:p w14:paraId="44936CA6" w14:textId="60CCD519" w:rsidR="00CC6FD1" w:rsidRPr="000D1628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62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2</w:t>
            </w:r>
            <w:r w:rsidRPr="000D162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odriguez-Caro et al. (2013);</w:t>
            </w:r>
          </w:p>
          <w:p w14:paraId="66BC08B9" w14:textId="24629178" w:rsidR="00CC6FD1" w:rsidRPr="000D1628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162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3</w:t>
            </w:r>
            <w:r w:rsidRPr="000D162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odríguez-Caro et al. (</w:t>
            </w:r>
            <w:r w:rsidR="00DE4B6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9</w:t>
            </w:r>
            <w:r w:rsidRPr="000D162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;</w:t>
            </w:r>
          </w:p>
          <w:p w14:paraId="56A79B0A" w14:textId="66F0FA13" w:rsidR="00CC6FD1" w:rsidRPr="003D6B92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D6B9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4</w:t>
            </w:r>
            <w:r w:rsidRPr="003D6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Díaz-Paniagua, </w:t>
            </w:r>
            <w:proofErr w:type="spellStart"/>
            <w:r w:rsidRPr="003D6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eller</w:t>
            </w:r>
            <w:proofErr w:type="spellEnd"/>
            <w:r w:rsidRPr="003D6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and Andreu (2001)</w:t>
            </w:r>
          </w:p>
          <w:p w14:paraId="76F3B5CE" w14:textId="7F12E08B" w:rsidR="00CC6FD1" w:rsidRPr="00095998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959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5</w:t>
            </w:r>
            <w:r w:rsidRPr="000959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ouag et al. (2007)</w:t>
            </w:r>
          </w:p>
          <w:p w14:paraId="7E92A49B" w14:textId="50974EB9" w:rsidR="00CC6FD1" w:rsidRPr="00095998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959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6</w:t>
            </w:r>
            <w:r w:rsidRPr="000959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ernandez-Chacón et al. (2011)</w:t>
            </w:r>
          </w:p>
          <w:p w14:paraId="7CFD6B15" w14:textId="2CA41BA9" w:rsidR="00CC6FD1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0D162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ES"/>
              </w:rPr>
              <w:t>7</w:t>
            </w:r>
            <w:r w:rsidRPr="000D16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enry et al.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99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</w:p>
          <w:p w14:paraId="5AC1C96A" w14:textId="77777777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CC6FD1" w:rsidRPr="000D1628" w14:paraId="0319CF7C" w14:textId="77777777" w:rsidTr="008D6A01">
        <w:trPr>
          <w:trHeight w:val="20"/>
        </w:trPr>
        <w:tc>
          <w:tcPr>
            <w:tcW w:w="1637" w:type="dxa"/>
            <w:shd w:val="clear" w:color="auto" w:fill="auto"/>
            <w:hideMark/>
          </w:tcPr>
          <w:p w14:paraId="0582280A" w14:textId="414746FA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proofErr w:type="spellStart"/>
            <w:r w:rsidRPr="00E54BF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</w:t>
            </w:r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GB"/>
              </w:rPr>
              <w:t>subadults</w:t>
            </w:r>
            <w:proofErr w:type="spellEnd"/>
          </w:p>
        </w:tc>
        <w:tc>
          <w:tcPr>
            <w:tcW w:w="3969" w:type="dxa"/>
            <w:shd w:val="clear" w:color="auto" w:fill="auto"/>
            <w:hideMark/>
          </w:tcPr>
          <w:p w14:paraId="6D46B842" w14:textId="72B0EBFE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="00001F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Survival 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rates of </w:t>
            </w:r>
            <w:proofErr w:type="spellStart"/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ubadult</w:t>
            </w:r>
            <w:proofErr w:type="spellEnd"/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tortoi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(≥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ubadult_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and &lt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ale_adu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age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emale_adult_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.</w:t>
            </w:r>
          </w:p>
        </w:tc>
        <w:tc>
          <w:tcPr>
            <w:tcW w:w="1134" w:type="dxa"/>
            <w:shd w:val="clear" w:color="auto" w:fill="auto"/>
            <w:hideMark/>
          </w:tcPr>
          <w:p w14:paraId="4D17B7C2" w14:textId="07179814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863</w:t>
            </w:r>
          </w:p>
        </w:tc>
        <w:tc>
          <w:tcPr>
            <w:tcW w:w="2693" w:type="dxa"/>
            <w:shd w:val="clear" w:color="auto" w:fill="auto"/>
            <w:hideMark/>
          </w:tcPr>
          <w:p w14:paraId="2B65D169" w14:textId="77777777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r w:rsidRPr="000C34C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T. graeca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0.79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, 0.845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2</w:t>
            </w:r>
          </w:p>
          <w:p w14:paraId="457CDB71" w14:textId="7C1F68FB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0C34C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 xml:space="preserve">T. </w:t>
            </w:r>
            <w:proofErr w:type="spellStart"/>
            <w:r w:rsidRPr="000C34C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hermanni</w:t>
            </w:r>
            <w:proofErr w:type="spellEnd"/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: 0.12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, 0.88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7</w:t>
            </w:r>
          </w:p>
        </w:tc>
        <w:tc>
          <w:tcPr>
            <w:tcW w:w="3765" w:type="dxa"/>
            <w:vMerge/>
            <w:shd w:val="clear" w:color="auto" w:fill="auto"/>
            <w:hideMark/>
          </w:tcPr>
          <w:p w14:paraId="61FB5C89" w14:textId="77777777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CC6FD1" w:rsidRPr="000C34CB" w14:paraId="22EB5890" w14:textId="77777777" w:rsidTr="008D6A01">
        <w:trPr>
          <w:trHeight w:val="690"/>
        </w:trPr>
        <w:tc>
          <w:tcPr>
            <w:tcW w:w="1637" w:type="dxa"/>
            <w:shd w:val="clear" w:color="auto" w:fill="auto"/>
            <w:hideMark/>
          </w:tcPr>
          <w:p w14:paraId="1039881D" w14:textId="0E24E8BE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GB" w:eastAsia="es-ES"/>
              </w:rPr>
            </w:pPr>
            <w:proofErr w:type="spellStart"/>
            <w:r w:rsidRPr="00E54BF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</w:t>
            </w:r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GB"/>
              </w:rPr>
              <w:t>adults</w:t>
            </w:r>
            <w:proofErr w:type="spellEnd"/>
          </w:p>
        </w:tc>
        <w:tc>
          <w:tcPr>
            <w:tcW w:w="3969" w:type="dxa"/>
            <w:shd w:val="clear" w:color="auto" w:fill="auto"/>
            <w:hideMark/>
          </w:tcPr>
          <w:p w14:paraId="0A277FA1" w14:textId="7959BB8D" w:rsidR="00CC6FD1" w:rsidRPr="000C34CB" w:rsidRDefault="00001FCB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Survival</w:t>
            </w:r>
            <w:r w:rsidR="00CC6FD1"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rates of adult tortoises</w:t>
            </w:r>
            <w:r w:rsidR="00CC6F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(≥ </w:t>
            </w:r>
            <w:proofErr w:type="spellStart"/>
            <w:r w:rsidR="00CC6F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ale_adult_age</w:t>
            </w:r>
            <w:proofErr w:type="spellEnd"/>
            <w:r w:rsidR="00CC6F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or </w:t>
            </w:r>
            <w:proofErr w:type="spellStart"/>
            <w:r w:rsidR="00CC6F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emale_adult_age</w:t>
            </w:r>
            <w:proofErr w:type="spellEnd"/>
            <w:r w:rsidR="00CC6F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.</w:t>
            </w:r>
          </w:p>
        </w:tc>
        <w:tc>
          <w:tcPr>
            <w:tcW w:w="1134" w:type="dxa"/>
            <w:shd w:val="clear" w:color="auto" w:fill="auto"/>
            <w:hideMark/>
          </w:tcPr>
          <w:p w14:paraId="28580BB9" w14:textId="3AD8E8C0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D13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8</w:t>
            </w:r>
            <w:r w:rsidRPr="00CD13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5</w:t>
            </w:r>
          </w:p>
        </w:tc>
        <w:tc>
          <w:tcPr>
            <w:tcW w:w="2693" w:type="dxa"/>
            <w:shd w:val="clear" w:color="auto" w:fill="auto"/>
            <w:hideMark/>
          </w:tcPr>
          <w:p w14:paraId="13841F49" w14:textId="77777777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0C34C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T. graeca: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8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, 0.9843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2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465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, 0.92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, 0.909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4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606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5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</w:p>
          <w:p w14:paraId="5BB36385" w14:textId="4EB0E7F8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0C34C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 xml:space="preserve">T. </w:t>
            </w:r>
            <w:proofErr w:type="spellStart"/>
            <w:r w:rsidRPr="000C34C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hermanni</w:t>
            </w:r>
            <w:proofErr w:type="spellEnd"/>
            <w:r w:rsidRPr="000C34C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0.98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, 0.95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7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. </w:t>
            </w:r>
          </w:p>
        </w:tc>
        <w:tc>
          <w:tcPr>
            <w:tcW w:w="3765" w:type="dxa"/>
            <w:vMerge/>
            <w:shd w:val="clear" w:color="auto" w:fill="auto"/>
            <w:hideMark/>
          </w:tcPr>
          <w:p w14:paraId="0BFDCE98" w14:textId="77777777" w:rsidR="00CC6FD1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</w:tbl>
    <w:p w14:paraId="21020B94" w14:textId="2EC5F711" w:rsidR="00664281" w:rsidRDefault="00715669">
      <w:pPr>
        <w:rPr>
          <w:rFonts w:ascii="Times New Roman" w:hAnsi="Times New Roman"/>
          <w:i/>
          <w:iCs/>
          <w:sz w:val="24"/>
          <w:lang w:val="en-US"/>
        </w:rPr>
      </w:pPr>
      <w:r>
        <w:rPr>
          <w:rFonts w:ascii="Times New Roman" w:hAnsi="Times New Roman"/>
          <w:i/>
          <w:iCs/>
          <w:sz w:val="24"/>
          <w:lang w:val="en-US"/>
        </w:rPr>
        <w:t xml:space="preserve">*Note that the survival probability </w:t>
      </w:r>
      <w:r w:rsidR="007856C0">
        <w:rPr>
          <w:rFonts w:ascii="Times New Roman" w:hAnsi="Times New Roman"/>
          <w:i/>
          <w:iCs/>
          <w:sz w:val="24"/>
          <w:lang w:val="en-US"/>
        </w:rPr>
        <w:t xml:space="preserve">for each age class </w:t>
      </w:r>
      <w:r>
        <w:rPr>
          <w:rFonts w:ascii="Times New Roman" w:hAnsi="Times New Roman"/>
          <w:i/>
          <w:iCs/>
          <w:sz w:val="24"/>
          <w:lang w:val="en-US"/>
        </w:rPr>
        <w:t>is</w:t>
      </w:r>
      <w:r w:rsidR="007856C0">
        <w:rPr>
          <w:rFonts w:ascii="Times New Roman" w:hAnsi="Times New Roman"/>
          <w:i/>
          <w:iCs/>
          <w:sz w:val="24"/>
          <w:lang w:val="en-US"/>
        </w:rPr>
        <w:t xml:space="preserve"> 1- mortality rate.</w:t>
      </w:r>
      <w:r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="00664281">
        <w:rPr>
          <w:rFonts w:ascii="Times New Roman" w:hAnsi="Times New Roman"/>
          <w:i/>
          <w:iCs/>
          <w:sz w:val="24"/>
          <w:lang w:val="en-US"/>
        </w:rPr>
        <w:br w:type="page"/>
      </w:r>
    </w:p>
    <w:p w14:paraId="7992A6EE" w14:textId="64418A42" w:rsidR="00E61C0C" w:rsidRPr="000C34CB" w:rsidRDefault="00CA4E39" w:rsidP="00E61C0C">
      <w:pPr>
        <w:rPr>
          <w:rFonts w:ascii="Times New Roman" w:hAnsi="Times New Roman"/>
          <w:i/>
          <w:iCs/>
          <w:sz w:val="24"/>
          <w:lang w:val="en-US"/>
        </w:rPr>
      </w:pPr>
      <w:r>
        <w:rPr>
          <w:rFonts w:ascii="Times New Roman" w:hAnsi="Times New Roman"/>
          <w:iCs/>
          <w:sz w:val="24"/>
          <w:lang w:val="en-GB"/>
        </w:rPr>
        <w:lastRenderedPageBreak/>
        <w:t xml:space="preserve">Table </w:t>
      </w:r>
      <w:r w:rsidR="00AE6929">
        <w:rPr>
          <w:rFonts w:ascii="Times New Roman" w:hAnsi="Times New Roman"/>
          <w:iCs/>
          <w:sz w:val="24"/>
          <w:lang w:val="en-GB"/>
        </w:rPr>
        <w:t>S</w:t>
      </w:r>
      <w:r>
        <w:rPr>
          <w:rFonts w:ascii="Times New Roman" w:hAnsi="Times New Roman"/>
          <w:iCs/>
          <w:sz w:val="24"/>
          <w:lang w:val="en-GB"/>
        </w:rPr>
        <w:t xml:space="preserve">2. Parameters related to the process </w:t>
      </w:r>
      <w:r>
        <w:rPr>
          <w:rFonts w:ascii="Times New Roman" w:hAnsi="Times New Roman"/>
          <w:iCs/>
          <w:sz w:val="24"/>
          <w:lang w:val="en-US"/>
        </w:rPr>
        <w:t>r</w:t>
      </w:r>
      <w:r w:rsidR="00E61C0C" w:rsidRPr="00772561">
        <w:rPr>
          <w:rFonts w:ascii="Times New Roman" w:hAnsi="Times New Roman"/>
          <w:iCs/>
          <w:sz w:val="24"/>
          <w:lang w:val="en-US"/>
        </w:rPr>
        <w:t>eprodu</w:t>
      </w:r>
      <w:r w:rsidR="00924C35">
        <w:rPr>
          <w:rFonts w:ascii="Times New Roman" w:hAnsi="Times New Roman"/>
          <w:iCs/>
          <w:sz w:val="24"/>
          <w:lang w:val="en-US"/>
        </w:rPr>
        <w:t>c</w:t>
      </w:r>
      <w:r w:rsidR="00E61C0C" w:rsidRPr="00772561">
        <w:rPr>
          <w:rFonts w:ascii="Times New Roman" w:hAnsi="Times New Roman"/>
          <w:iCs/>
          <w:sz w:val="24"/>
          <w:lang w:val="en-US"/>
        </w:rPr>
        <w:t>tion</w:t>
      </w:r>
      <w:r>
        <w:rPr>
          <w:rFonts w:ascii="Times New Roman" w:hAnsi="Times New Roman"/>
          <w:iCs/>
          <w:sz w:val="24"/>
          <w:lang w:val="en-US"/>
        </w:rPr>
        <w:t>.</w:t>
      </w:r>
      <w:r w:rsidR="00E61C0C" w:rsidRPr="000C34CB">
        <w:rPr>
          <w:rFonts w:ascii="Times New Roman" w:hAnsi="Times New Roman"/>
          <w:i/>
          <w:iCs/>
          <w:sz w:val="24"/>
          <w:lang w:val="en-US"/>
        </w:rPr>
        <w:t xml:space="preserve"> </w:t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7"/>
        <w:gridCol w:w="3969"/>
        <w:gridCol w:w="1847"/>
        <w:gridCol w:w="1980"/>
        <w:gridCol w:w="3226"/>
      </w:tblGrid>
      <w:tr w:rsidR="000C34CB" w:rsidRPr="00CA4E39" w14:paraId="69B6B9C8" w14:textId="77777777" w:rsidTr="00B23837">
        <w:trPr>
          <w:trHeight w:val="57"/>
        </w:trPr>
        <w:tc>
          <w:tcPr>
            <w:tcW w:w="1637" w:type="dxa"/>
            <w:shd w:val="clear" w:color="auto" w:fill="auto"/>
          </w:tcPr>
          <w:p w14:paraId="0A1AF525" w14:textId="77777777" w:rsidR="00E61C0C" w:rsidRPr="000C34CB" w:rsidRDefault="00E61C0C" w:rsidP="00E61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arameter</w:t>
            </w:r>
          </w:p>
        </w:tc>
        <w:tc>
          <w:tcPr>
            <w:tcW w:w="3969" w:type="dxa"/>
            <w:shd w:val="clear" w:color="auto" w:fill="auto"/>
          </w:tcPr>
          <w:p w14:paraId="473B4982" w14:textId="77777777" w:rsidR="00E61C0C" w:rsidRPr="000C34CB" w:rsidRDefault="00E61C0C" w:rsidP="00E61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Description</w:t>
            </w:r>
          </w:p>
        </w:tc>
        <w:tc>
          <w:tcPr>
            <w:tcW w:w="1847" w:type="dxa"/>
            <w:shd w:val="clear" w:color="auto" w:fill="auto"/>
          </w:tcPr>
          <w:p w14:paraId="487FDB7D" w14:textId="77777777" w:rsidR="00E61C0C" w:rsidRPr="000C34CB" w:rsidRDefault="00E61C0C" w:rsidP="00E61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Value</w:t>
            </w:r>
            <w:r w:rsidR="00E22256"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</w:t>
            </w:r>
          </w:p>
        </w:tc>
        <w:tc>
          <w:tcPr>
            <w:tcW w:w="1980" w:type="dxa"/>
            <w:shd w:val="clear" w:color="auto" w:fill="auto"/>
          </w:tcPr>
          <w:p w14:paraId="6C142D63" w14:textId="77777777" w:rsidR="00E61C0C" w:rsidRPr="000C34CB" w:rsidRDefault="00E61C0C" w:rsidP="00E61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Observations</w:t>
            </w:r>
          </w:p>
        </w:tc>
        <w:tc>
          <w:tcPr>
            <w:tcW w:w="3226" w:type="dxa"/>
            <w:shd w:val="clear" w:color="auto" w:fill="auto"/>
          </w:tcPr>
          <w:p w14:paraId="5D1E2D25" w14:textId="77777777" w:rsidR="00E61C0C" w:rsidRPr="000C34CB" w:rsidRDefault="00E61C0C" w:rsidP="00E61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eferences</w:t>
            </w:r>
          </w:p>
        </w:tc>
      </w:tr>
      <w:tr w:rsidR="000C34CB" w:rsidRPr="000D1628" w14:paraId="5BD11402" w14:textId="77777777" w:rsidTr="00B23837">
        <w:trPr>
          <w:trHeight w:val="57"/>
        </w:trPr>
        <w:tc>
          <w:tcPr>
            <w:tcW w:w="1637" w:type="dxa"/>
            <w:shd w:val="clear" w:color="auto" w:fill="auto"/>
            <w:hideMark/>
          </w:tcPr>
          <w:p w14:paraId="22022997" w14:textId="77777777" w:rsidR="00E61C0C" w:rsidRPr="00772561" w:rsidRDefault="00E61C0C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s-ES"/>
              </w:rPr>
            </w:pPr>
            <w:proofErr w:type="spellStart"/>
            <w:r w:rsidRPr="007725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s-ES"/>
              </w:rPr>
              <w:t>female_repro_age</w:t>
            </w:r>
            <w:proofErr w:type="spellEnd"/>
          </w:p>
        </w:tc>
        <w:tc>
          <w:tcPr>
            <w:tcW w:w="3969" w:type="dxa"/>
            <w:shd w:val="clear" w:color="auto" w:fill="auto"/>
            <w:hideMark/>
          </w:tcPr>
          <w:p w14:paraId="480249F7" w14:textId="77777777" w:rsidR="00E61C0C" w:rsidRPr="000C34CB" w:rsidRDefault="00E61C0C" w:rsidP="00E61C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ge at maturity of females</w:t>
            </w:r>
          </w:p>
        </w:tc>
        <w:tc>
          <w:tcPr>
            <w:tcW w:w="1847" w:type="dxa"/>
            <w:shd w:val="clear" w:color="auto" w:fill="auto"/>
            <w:hideMark/>
          </w:tcPr>
          <w:p w14:paraId="1ADC66D8" w14:textId="77777777" w:rsidR="00E61C0C" w:rsidRPr="00772561" w:rsidRDefault="00E61C0C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7256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0 years old</w:t>
            </w:r>
          </w:p>
        </w:tc>
        <w:tc>
          <w:tcPr>
            <w:tcW w:w="1980" w:type="dxa"/>
            <w:shd w:val="clear" w:color="auto" w:fill="auto"/>
            <w:hideMark/>
          </w:tcPr>
          <w:p w14:paraId="14622558" w14:textId="77777777" w:rsidR="00E61C0C" w:rsidRPr="00772561" w:rsidRDefault="00E61C0C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26" w:type="dxa"/>
            <w:shd w:val="clear" w:color="auto" w:fill="auto"/>
            <w:hideMark/>
          </w:tcPr>
          <w:p w14:paraId="143F4F47" w14:textId="5E495987" w:rsidR="00E61C0C" w:rsidRPr="003769C4" w:rsidRDefault="00E61C0C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7256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Rodríguez-Caro </w:t>
            </w:r>
            <w:r w:rsidR="003769C4" w:rsidRPr="0037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t al.</w:t>
            </w:r>
            <w:r w:rsidRPr="0037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="008D6A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</w:t>
            </w:r>
            <w:r w:rsidRPr="0037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013</w:t>
            </w:r>
            <w:r w:rsidR="008D6A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  <w:r w:rsidRPr="0037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</w:p>
        </w:tc>
      </w:tr>
      <w:tr w:rsidR="000C34CB" w:rsidRPr="000D1628" w14:paraId="5143FD57" w14:textId="77777777" w:rsidTr="00B23837">
        <w:trPr>
          <w:trHeight w:val="57"/>
        </w:trPr>
        <w:tc>
          <w:tcPr>
            <w:tcW w:w="1637" w:type="dxa"/>
            <w:shd w:val="clear" w:color="auto" w:fill="auto"/>
            <w:hideMark/>
          </w:tcPr>
          <w:p w14:paraId="7EF979EC" w14:textId="77777777" w:rsidR="00E61C0C" w:rsidRPr="003769C4" w:rsidRDefault="00E61C0C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s-ES"/>
              </w:rPr>
            </w:pPr>
            <w:proofErr w:type="spellStart"/>
            <w:r w:rsidRPr="003769C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s-ES"/>
              </w:rPr>
              <w:t>male_repro_age</w:t>
            </w:r>
            <w:proofErr w:type="spellEnd"/>
          </w:p>
        </w:tc>
        <w:tc>
          <w:tcPr>
            <w:tcW w:w="3969" w:type="dxa"/>
            <w:shd w:val="clear" w:color="auto" w:fill="auto"/>
            <w:hideMark/>
          </w:tcPr>
          <w:p w14:paraId="43C753D6" w14:textId="77777777" w:rsidR="00E61C0C" w:rsidRPr="000C34CB" w:rsidRDefault="00E61C0C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ge at maturity of males</w:t>
            </w:r>
          </w:p>
        </w:tc>
        <w:tc>
          <w:tcPr>
            <w:tcW w:w="1847" w:type="dxa"/>
            <w:shd w:val="clear" w:color="auto" w:fill="auto"/>
            <w:hideMark/>
          </w:tcPr>
          <w:p w14:paraId="50E81162" w14:textId="77777777" w:rsidR="00E61C0C" w:rsidRPr="003769C4" w:rsidRDefault="00E61C0C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7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7 years old</w:t>
            </w:r>
          </w:p>
        </w:tc>
        <w:tc>
          <w:tcPr>
            <w:tcW w:w="1980" w:type="dxa"/>
            <w:shd w:val="clear" w:color="auto" w:fill="auto"/>
            <w:hideMark/>
          </w:tcPr>
          <w:p w14:paraId="71EFB1DE" w14:textId="77777777" w:rsidR="00E61C0C" w:rsidRPr="003769C4" w:rsidRDefault="00E61C0C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26" w:type="dxa"/>
            <w:shd w:val="clear" w:color="auto" w:fill="auto"/>
            <w:hideMark/>
          </w:tcPr>
          <w:p w14:paraId="1387869D" w14:textId="74995338" w:rsidR="00E61C0C" w:rsidRPr="003769C4" w:rsidRDefault="003769C4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odríguez-Caro et al.</w:t>
            </w:r>
            <w:r w:rsidR="00E61C0C" w:rsidRPr="0037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="008D6A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</w:t>
            </w:r>
            <w:r w:rsidR="00E61C0C" w:rsidRPr="0037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013</w:t>
            </w:r>
            <w:r w:rsidR="008D6A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</w:tr>
      <w:tr w:rsidR="000C34CB" w:rsidRPr="000D1628" w14:paraId="20F6D7FB" w14:textId="77777777" w:rsidTr="00B23837">
        <w:trPr>
          <w:trHeight w:val="57"/>
        </w:trPr>
        <w:tc>
          <w:tcPr>
            <w:tcW w:w="1637" w:type="dxa"/>
            <w:shd w:val="clear" w:color="auto" w:fill="auto"/>
            <w:hideMark/>
          </w:tcPr>
          <w:p w14:paraId="385AD74F" w14:textId="77777777" w:rsidR="00E61C0C" w:rsidRPr="003769C4" w:rsidRDefault="00E61C0C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s-ES"/>
              </w:rPr>
            </w:pPr>
            <w:proofErr w:type="spellStart"/>
            <w:r w:rsidRPr="003769C4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repro_female</w:t>
            </w:r>
            <w:proofErr w:type="spellEnd"/>
          </w:p>
        </w:tc>
        <w:tc>
          <w:tcPr>
            <w:tcW w:w="3969" w:type="dxa"/>
            <w:shd w:val="clear" w:color="auto" w:fill="auto"/>
            <w:hideMark/>
          </w:tcPr>
          <w:p w14:paraId="1002D056" w14:textId="77777777" w:rsidR="00E61C0C" w:rsidRPr="000C34CB" w:rsidRDefault="00E61C0C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robability to lay eggs each clutching date</w:t>
            </w:r>
          </w:p>
        </w:tc>
        <w:tc>
          <w:tcPr>
            <w:tcW w:w="1847" w:type="dxa"/>
            <w:shd w:val="clear" w:color="auto" w:fill="auto"/>
            <w:hideMark/>
          </w:tcPr>
          <w:p w14:paraId="56FF3687" w14:textId="77777777" w:rsidR="00E61C0C" w:rsidRPr="000D1628" w:rsidRDefault="00E61C0C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D16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66</w:t>
            </w:r>
          </w:p>
        </w:tc>
        <w:tc>
          <w:tcPr>
            <w:tcW w:w="1980" w:type="dxa"/>
            <w:shd w:val="clear" w:color="auto" w:fill="auto"/>
          </w:tcPr>
          <w:p w14:paraId="17DBB73B" w14:textId="77777777" w:rsidR="00E61C0C" w:rsidRPr="000C34CB" w:rsidRDefault="00E61C0C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26" w:type="dxa"/>
            <w:shd w:val="clear" w:color="auto" w:fill="auto"/>
            <w:hideMark/>
          </w:tcPr>
          <w:p w14:paraId="63111245" w14:textId="48AD9F86" w:rsidR="00E61C0C" w:rsidRPr="003769C4" w:rsidRDefault="003769C4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7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odríguez-Caro et al.</w:t>
            </w:r>
            <w:r w:rsidR="00E61C0C" w:rsidRPr="0037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="008D6A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</w:t>
            </w:r>
            <w:r w:rsidR="00E61C0C" w:rsidRPr="0037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014</w:t>
            </w:r>
            <w:r w:rsidR="008D6A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  <w:r w:rsidR="00E61C0C" w:rsidRPr="0037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</w:p>
        </w:tc>
      </w:tr>
      <w:tr w:rsidR="00735AC6" w:rsidRPr="00822F63" w14:paraId="554CA6AE" w14:textId="77777777" w:rsidTr="00B23837">
        <w:trPr>
          <w:trHeight w:val="57"/>
        </w:trPr>
        <w:tc>
          <w:tcPr>
            <w:tcW w:w="1637" w:type="dxa"/>
            <w:shd w:val="clear" w:color="auto" w:fill="auto"/>
          </w:tcPr>
          <w:p w14:paraId="47B6FF43" w14:textId="7B50587D" w:rsidR="00735AC6" w:rsidRPr="003769C4" w:rsidRDefault="00735AC6" w:rsidP="0031409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proofErr w:type="spellStart"/>
            <w:r w:rsidRPr="003769C4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_clutch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526B76D8" w14:textId="545FAEE4" w:rsidR="00735AC6" w:rsidRPr="000C34CB" w:rsidRDefault="00735AC6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umber of clutches in spring.</w:t>
            </w:r>
          </w:p>
        </w:tc>
        <w:tc>
          <w:tcPr>
            <w:tcW w:w="1847" w:type="dxa"/>
            <w:shd w:val="clear" w:color="auto" w:fill="auto"/>
          </w:tcPr>
          <w:p w14:paraId="7FBB1D92" w14:textId="75C547DA" w:rsidR="00735AC6" w:rsidRPr="003769C4" w:rsidRDefault="00735AC6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, 1, 2 , 3</w:t>
            </w:r>
          </w:p>
        </w:tc>
        <w:tc>
          <w:tcPr>
            <w:tcW w:w="1980" w:type="dxa"/>
            <w:shd w:val="clear" w:color="auto" w:fill="auto"/>
          </w:tcPr>
          <w:p w14:paraId="486A79D4" w14:textId="2C626D08" w:rsidR="00735AC6" w:rsidRPr="000C34CB" w:rsidRDefault="00735AC6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62683C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It is 1 or higher when females have available sperm</w:t>
            </w:r>
            <w:r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. The mean value considering the probability to lay eggs is 1.98.</w:t>
            </w:r>
          </w:p>
        </w:tc>
        <w:tc>
          <w:tcPr>
            <w:tcW w:w="3226" w:type="dxa"/>
            <w:shd w:val="clear" w:color="auto" w:fill="auto"/>
          </w:tcPr>
          <w:p w14:paraId="37D0835F" w14:textId="37798000" w:rsidR="00735AC6" w:rsidRPr="00AE038D" w:rsidRDefault="00735AC6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AE038D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Díaz-Paniagua</w:t>
            </w:r>
            <w:proofErr w:type="spellEnd"/>
            <w:r w:rsidR="003769C4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et al.</w:t>
            </w:r>
            <w:r w:rsidRPr="00AE038D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 w:rsidR="008D6A0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</w:t>
            </w:r>
            <w:r w:rsidRPr="00AE038D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996</w:t>
            </w:r>
            <w:r w:rsidR="008D6A0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)</w:t>
            </w:r>
            <w:r w:rsidRPr="00AE038D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, </w:t>
            </w:r>
            <w:r w:rsidR="008D6A0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</w:t>
            </w:r>
            <w:r w:rsidRPr="00AE038D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997</w:t>
            </w:r>
            <w:r w:rsidR="008D6A01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)</w:t>
            </w:r>
            <w:r w:rsidRPr="00AE038D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; unpublished data</w:t>
            </w:r>
          </w:p>
        </w:tc>
      </w:tr>
      <w:tr w:rsidR="00735AC6" w:rsidRPr="00822F63" w14:paraId="61C304FB" w14:textId="77777777" w:rsidTr="00B23837">
        <w:trPr>
          <w:trHeight w:val="57"/>
        </w:trPr>
        <w:tc>
          <w:tcPr>
            <w:tcW w:w="1637" w:type="dxa"/>
            <w:shd w:val="clear" w:color="auto" w:fill="auto"/>
            <w:hideMark/>
          </w:tcPr>
          <w:p w14:paraId="38C875C7" w14:textId="77777777" w:rsidR="00735AC6" w:rsidRPr="000D1628" w:rsidRDefault="00735AC6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0D162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DIST</w:t>
            </w:r>
          </w:p>
        </w:tc>
        <w:tc>
          <w:tcPr>
            <w:tcW w:w="3969" w:type="dxa"/>
            <w:shd w:val="clear" w:color="auto" w:fill="auto"/>
            <w:hideMark/>
          </w:tcPr>
          <w:p w14:paraId="7D5B129B" w14:textId="523EF55C" w:rsidR="00735AC6" w:rsidRPr="000C34CB" w:rsidRDefault="00735AC6" w:rsidP="009758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Threshold of maximal distance among females and mal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hat allows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mating.</w:t>
            </w:r>
          </w:p>
        </w:tc>
        <w:tc>
          <w:tcPr>
            <w:tcW w:w="1847" w:type="dxa"/>
            <w:shd w:val="clear" w:color="auto" w:fill="auto"/>
            <w:hideMark/>
          </w:tcPr>
          <w:p w14:paraId="29E5B0CE" w14:textId="1753D3C8" w:rsidR="00735AC6" w:rsidRPr="000D1628" w:rsidRDefault="00735AC6" w:rsidP="007725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D16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500 m </w:t>
            </w:r>
          </w:p>
        </w:tc>
        <w:tc>
          <w:tcPr>
            <w:tcW w:w="1980" w:type="dxa"/>
            <w:shd w:val="clear" w:color="auto" w:fill="auto"/>
            <w:hideMark/>
          </w:tcPr>
          <w:p w14:paraId="6BBCA946" w14:textId="312D3867" w:rsidR="00735AC6" w:rsidRPr="000C34CB" w:rsidRDefault="00CC6FD1" w:rsidP="00CC6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-finding efficiency</w:t>
            </w:r>
          </w:p>
        </w:tc>
        <w:tc>
          <w:tcPr>
            <w:tcW w:w="3226" w:type="dxa"/>
            <w:shd w:val="clear" w:color="auto" w:fill="auto"/>
            <w:hideMark/>
          </w:tcPr>
          <w:p w14:paraId="3FB6C57C" w14:textId="52105A95" w:rsidR="00735AC6" w:rsidRPr="00AE038D" w:rsidRDefault="00735AC6" w:rsidP="00F47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E03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Evaluated and fixed by a </w:t>
            </w:r>
            <w:r w:rsidR="00CC6FD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previous </w:t>
            </w:r>
            <w:r w:rsidRPr="00AE03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ensitivity analysis (</w:t>
            </w:r>
            <w:proofErr w:type="spellStart"/>
            <w:r w:rsidR="009E68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raciá</w:t>
            </w:r>
            <w:proofErr w:type="spellEnd"/>
            <w:r w:rsidR="009E68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et al.</w:t>
            </w:r>
            <w:r w:rsidR="00F474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, 2020</w:t>
            </w:r>
            <w:r w:rsidRPr="00AE03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.</w:t>
            </w:r>
          </w:p>
        </w:tc>
      </w:tr>
      <w:tr w:rsidR="00735AC6" w:rsidRPr="00822F63" w14:paraId="2E3896EC" w14:textId="77777777" w:rsidTr="00B23837">
        <w:trPr>
          <w:trHeight w:val="57"/>
        </w:trPr>
        <w:tc>
          <w:tcPr>
            <w:tcW w:w="1637" w:type="dxa"/>
            <w:shd w:val="clear" w:color="auto" w:fill="auto"/>
          </w:tcPr>
          <w:p w14:paraId="11A2F058" w14:textId="77777777" w:rsidR="00735AC6" w:rsidRPr="00CC6FD1" w:rsidRDefault="00735AC6" w:rsidP="0031409D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CC6FD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perm_cad</w:t>
            </w:r>
            <w:proofErr w:type="spellEnd"/>
            <w:r w:rsidRPr="00CC6FD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69" w:type="dxa"/>
            <w:shd w:val="clear" w:color="auto" w:fill="auto"/>
          </w:tcPr>
          <w:p w14:paraId="32EB2DAC" w14:textId="77777777" w:rsidR="00735AC6" w:rsidRPr="000C34CB" w:rsidRDefault="00735AC6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Time of </w:t>
            </w:r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aducity of the stored sperm.</w:t>
            </w:r>
          </w:p>
        </w:tc>
        <w:tc>
          <w:tcPr>
            <w:tcW w:w="1847" w:type="dxa"/>
            <w:shd w:val="clear" w:color="auto" w:fill="auto"/>
          </w:tcPr>
          <w:p w14:paraId="0343E0D3" w14:textId="2FD52D70" w:rsidR="00735AC6" w:rsidRPr="00CC6FD1" w:rsidRDefault="00735AC6" w:rsidP="008F30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C6FD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, 1, 2, 3, 4 years</w:t>
            </w:r>
          </w:p>
        </w:tc>
        <w:tc>
          <w:tcPr>
            <w:tcW w:w="1980" w:type="dxa"/>
            <w:shd w:val="clear" w:color="auto" w:fill="auto"/>
          </w:tcPr>
          <w:p w14:paraId="5E14C11D" w14:textId="4773CEA4" w:rsidR="00735AC6" w:rsidRPr="00772561" w:rsidRDefault="00735AC6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77256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emales store sperm at least during one breeding season up to 3 or 4 years</w:t>
            </w:r>
          </w:p>
        </w:tc>
        <w:tc>
          <w:tcPr>
            <w:tcW w:w="3226" w:type="dxa"/>
            <w:shd w:val="clear" w:color="auto" w:fill="auto"/>
          </w:tcPr>
          <w:p w14:paraId="203CDC49" w14:textId="17AE8D65" w:rsidR="00735AC6" w:rsidRPr="00095998" w:rsidRDefault="00735AC6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959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Roques et al. </w:t>
            </w:r>
            <w:r w:rsidR="008D6A01" w:rsidRPr="000959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r w:rsidRPr="000959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6</w:t>
            </w:r>
            <w:r w:rsidR="008D6A01" w:rsidRPr="000959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;</w:t>
            </w:r>
          </w:p>
          <w:p w14:paraId="40CB376E" w14:textId="3FD48DE3" w:rsidR="00735AC6" w:rsidRPr="00BC1E92" w:rsidRDefault="003769C4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0959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utuli</w:t>
            </w:r>
            <w:proofErr w:type="spellEnd"/>
            <w:r w:rsidRPr="000959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et al.</w:t>
            </w:r>
            <w:r w:rsidR="00735AC6" w:rsidRPr="0009599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8D6A01" w:rsidRPr="00BC1E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(</w:t>
            </w:r>
            <w:r w:rsidR="00735AC6" w:rsidRPr="00BC1E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13</w:t>
            </w:r>
            <w:r w:rsidR="008D6A01" w:rsidRPr="00BC1E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;</w:t>
            </w:r>
          </w:p>
          <w:p w14:paraId="5D4153CC" w14:textId="5BC940CD" w:rsidR="00735AC6" w:rsidRPr="00772561" w:rsidRDefault="00735AC6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arameter tested in this study.</w:t>
            </w:r>
            <w:ins w:id="0" w:author="mvjf" w:date="2020-01-03T16:42:00Z">
              <w:r w:rsidR="00822F63">
                <w:rPr>
                  <w:rFonts w:ascii="Times New Roman" w:eastAsia="Times New Roman" w:hAnsi="Times New Roman" w:cs="Times New Roman"/>
                  <w:sz w:val="20"/>
                  <w:szCs w:val="20"/>
                  <w:lang w:val="en-GB" w:eastAsia="es-ES"/>
                </w:rPr>
                <w:t xml:space="preserve"> </w:t>
              </w:r>
            </w:ins>
            <w:r w:rsidR="00822F6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Jiménez-Franco et al., 2020).</w:t>
            </w:r>
            <w:bookmarkStart w:id="1" w:name="_GoBack"/>
            <w:bookmarkEnd w:id="1"/>
          </w:p>
        </w:tc>
      </w:tr>
      <w:tr w:rsidR="00735AC6" w:rsidRPr="000D1628" w14:paraId="028F7F6C" w14:textId="77777777" w:rsidTr="007769AB">
        <w:trPr>
          <w:trHeight w:val="57"/>
        </w:trPr>
        <w:tc>
          <w:tcPr>
            <w:tcW w:w="163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C029F18" w14:textId="77777777" w:rsidR="00735AC6" w:rsidRPr="00772561" w:rsidRDefault="00735AC6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s-ES"/>
              </w:rPr>
            </w:pPr>
            <w:proofErr w:type="spellStart"/>
            <w:r w:rsidRPr="0077256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lutch_size</w:t>
            </w:r>
            <w:proofErr w:type="spellEnd"/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B9E40E0" w14:textId="77777777" w:rsidR="00735AC6" w:rsidRPr="000C34CB" w:rsidRDefault="00735AC6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robability of the number of eggs per clutch in each clutching date.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12B8D18" w14:textId="4375D8D8" w:rsidR="00735AC6" w:rsidRPr="000C34CB" w:rsidRDefault="00735AC6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 egg = 0.0677</w:t>
            </w:r>
          </w:p>
          <w:p w14:paraId="1ED0A2A5" w14:textId="73FA88EE" w:rsidR="00735AC6" w:rsidRPr="000C34CB" w:rsidRDefault="00735AC6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 eggs = 0.1594</w:t>
            </w:r>
          </w:p>
          <w:p w14:paraId="44FC4E03" w14:textId="572E64F3" w:rsidR="00735AC6" w:rsidRPr="000C34CB" w:rsidRDefault="00735AC6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 eggs = 0.4262</w:t>
            </w:r>
          </w:p>
          <w:p w14:paraId="1E499A2A" w14:textId="14B87AF1" w:rsidR="00735AC6" w:rsidRPr="000C34CB" w:rsidRDefault="00735AC6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 eggs = 0.2590</w:t>
            </w:r>
          </w:p>
          <w:p w14:paraId="08AC0545" w14:textId="4ABC9FEA" w:rsidR="00735AC6" w:rsidRPr="000C34CB" w:rsidRDefault="00735AC6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 eggs = 0.0717</w:t>
            </w:r>
          </w:p>
          <w:p w14:paraId="4A52CA88" w14:textId="279F5D16" w:rsidR="00735AC6" w:rsidRPr="000C34CB" w:rsidRDefault="00735AC6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 eggs = 0.0040</w:t>
            </w:r>
          </w:p>
          <w:p w14:paraId="6530B286" w14:textId="3FDC6557" w:rsidR="00735AC6" w:rsidRPr="004241A2" w:rsidRDefault="00735AC6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 eggs = 0.012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83DA6D5" w14:textId="79BAA34A" w:rsidR="00735AC6" w:rsidRPr="000C34CB" w:rsidRDefault="00735AC6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Calculated from more than 500 radiographs in field. See Figure </w:t>
            </w:r>
            <w:r w:rsidR="00AB2C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 in Appendix S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32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035FF4A" w14:textId="2D177C9F" w:rsidR="00735AC6" w:rsidRPr="000C34CB" w:rsidRDefault="003769C4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37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odríguez-Caro et al.</w:t>
            </w:r>
            <w:r w:rsidR="00735AC6" w:rsidRPr="0037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="008D6A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</w:t>
            </w:r>
            <w:r w:rsidR="00735AC6" w:rsidRPr="0037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014</w:t>
            </w:r>
            <w:r w:rsidR="008D6A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  <w:r w:rsidR="00735AC6" w:rsidRPr="0037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</w:p>
        </w:tc>
      </w:tr>
      <w:tr w:rsidR="003F2F83" w:rsidRPr="00C777B4" w14:paraId="1BD5F769" w14:textId="77777777" w:rsidTr="007769AB">
        <w:trPr>
          <w:trHeight w:val="57"/>
        </w:trPr>
        <w:tc>
          <w:tcPr>
            <w:tcW w:w="1637" w:type="dxa"/>
            <w:tcBorders>
              <w:bottom w:val="single" w:sz="4" w:space="0" w:color="auto"/>
            </w:tcBorders>
            <w:shd w:val="clear" w:color="auto" w:fill="auto"/>
          </w:tcPr>
          <w:p w14:paraId="6ACCC7E5" w14:textId="1215F58E" w:rsidR="003F2F83" w:rsidRPr="00772561" w:rsidRDefault="003F2F83" w:rsidP="00BB4428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ex ratio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4D1D7954" w14:textId="5304E4C5" w:rsidR="003F2F83" w:rsidRPr="000C34CB" w:rsidRDefault="003F2F83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he ratio of male to females in a population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</w:tcPr>
          <w:p w14:paraId="7EC45CF6" w14:textId="08A5CF1C" w:rsidR="003F2F83" w:rsidRPr="000C34CB" w:rsidRDefault="003F2F83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4E2F3437" w14:textId="36B0F322" w:rsidR="003F2F83" w:rsidRPr="003F2F83" w:rsidRDefault="003F2F83" w:rsidP="009E6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</w:t>
            </w:r>
            <w:r w:rsidRPr="003F2F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he majority of </w:t>
            </w:r>
            <w:r w:rsidRPr="003B2AB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ES"/>
              </w:rPr>
              <w:t>T. graeca</w:t>
            </w:r>
            <w:r w:rsidRPr="003F2F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populations show balanced sex ratios</w:t>
            </w:r>
          </w:p>
        </w:tc>
        <w:tc>
          <w:tcPr>
            <w:tcW w:w="3226" w:type="dxa"/>
            <w:tcBorders>
              <w:bottom w:val="single" w:sz="4" w:space="0" w:color="auto"/>
            </w:tcBorders>
            <w:shd w:val="clear" w:color="auto" w:fill="auto"/>
          </w:tcPr>
          <w:p w14:paraId="03F2FCB9" w14:textId="53AA762A" w:rsidR="003F2F83" w:rsidRPr="00C777B4" w:rsidRDefault="003B2AB5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raciá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et al.</w:t>
            </w:r>
            <w:r w:rsidR="003F2F83" w:rsidRPr="003F2F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(</w:t>
            </w:r>
            <w:r w:rsidR="003F2F83" w:rsidRPr="003F2F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</w:tr>
      <w:tr w:rsidR="00735AC6" w:rsidRPr="00C777B4" w14:paraId="62543582" w14:textId="77777777" w:rsidTr="007769AB">
        <w:trPr>
          <w:trHeight w:val="57"/>
        </w:trPr>
        <w:tc>
          <w:tcPr>
            <w:tcW w:w="16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F32CF7" w14:textId="77777777" w:rsidR="00735AC6" w:rsidRPr="003769C4" w:rsidRDefault="00735AC6" w:rsidP="00BB4428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10BC0C" w14:textId="77777777" w:rsidR="00735AC6" w:rsidRPr="000C34CB" w:rsidRDefault="00735AC6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0AFAAA" w14:textId="77777777" w:rsidR="00735AC6" w:rsidRPr="000C34CB" w:rsidRDefault="00735AC6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3F3197" w14:textId="77777777" w:rsidR="00735AC6" w:rsidRPr="000C34CB" w:rsidRDefault="00735AC6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2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5E1B91" w14:textId="77777777" w:rsidR="00735AC6" w:rsidRPr="003769C4" w:rsidRDefault="00735AC6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</w:tbl>
    <w:p w14:paraId="26C9D309" w14:textId="77777777" w:rsidR="00E61C0C" w:rsidRPr="003769C4" w:rsidRDefault="00E61C0C" w:rsidP="00085511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27B1BC24" w14:textId="5C1237C3" w:rsidR="00664281" w:rsidRPr="003769C4" w:rsidRDefault="00664281">
      <w:pP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3769C4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br w:type="page"/>
      </w:r>
    </w:p>
    <w:p w14:paraId="2D781FF6" w14:textId="4161EDE7" w:rsidR="009A4BFC" w:rsidRPr="000C34CB" w:rsidRDefault="00CA4E39" w:rsidP="009A4BFC">
      <w:pPr>
        <w:rPr>
          <w:rFonts w:ascii="Times New Roman" w:hAnsi="Times New Roman"/>
          <w:i/>
          <w:iCs/>
          <w:sz w:val="24"/>
          <w:lang w:val="en-US"/>
        </w:rPr>
      </w:pPr>
      <w:r>
        <w:rPr>
          <w:rFonts w:ascii="Times New Roman" w:hAnsi="Times New Roman"/>
          <w:iCs/>
          <w:sz w:val="24"/>
          <w:lang w:val="en-GB"/>
        </w:rPr>
        <w:lastRenderedPageBreak/>
        <w:t xml:space="preserve">Table </w:t>
      </w:r>
      <w:r w:rsidR="00AE6929">
        <w:rPr>
          <w:rFonts w:ascii="Times New Roman" w:hAnsi="Times New Roman"/>
          <w:iCs/>
          <w:sz w:val="24"/>
          <w:lang w:val="en-GB"/>
        </w:rPr>
        <w:t>S</w:t>
      </w:r>
      <w:r>
        <w:rPr>
          <w:rFonts w:ascii="Times New Roman" w:hAnsi="Times New Roman"/>
          <w:iCs/>
          <w:sz w:val="24"/>
          <w:lang w:val="en-GB"/>
        </w:rPr>
        <w:t xml:space="preserve">3. Parameters related to the process </w:t>
      </w:r>
      <w:r>
        <w:rPr>
          <w:rFonts w:ascii="Times New Roman" w:hAnsi="Times New Roman"/>
          <w:iCs/>
          <w:sz w:val="24"/>
          <w:lang w:val="en-US"/>
        </w:rPr>
        <w:t>m</w:t>
      </w:r>
      <w:r w:rsidR="009A4BFC" w:rsidRPr="00772561">
        <w:rPr>
          <w:rFonts w:ascii="Times New Roman" w:hAnsi="Times New Roman"/>
          <w:iCs/>
          <w:sz w:val="24"/>
          <w:lang w:val="en-US"/>
        </w:rPr>
        <w:t>ovement</w:t>
      </w:r>
      <w:r>
        <w:rPr>
          <w:rFonts w:ascii="Times New Roman" w:hAnsi="Times New Roman"/>
          <w:iCs/>
          <w:sz w:val="24"/>
          <w:lang w:val="en-US"/>
        </w:rPr>
        <w:t>.</w:t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7"/>
        <w:gridCol w:w="3969"/>
        <w:gridCol w:w="1213"/>
        <w:gridCol w:w="2618"/>
        <w:gridCol w:w="3544"/>
      </w:tblGrid>
      <w:tr w:rsidR="000C34CB" w:rsidRPr="000D1628" w14:paraId="0A02252E" w14:textId="77777777" w:rsidTr="00AE6929">
        <w:trPr>
          <w:trHeight w:val="57"/>
        </w:trPr>
        <w:tc>
          <w:tcPr>
            <w:tcW w:w="1637" w:type="dxa"/>
            <w:shd w:val="clear" w:color="auto" w:fill="auto"/>
          </w:tcPr>
          <w:p w14:paraId="746EE66C" w14:textId="77777777" w:rsidR="009A4BFC" w:rsidRPr="000C34CB" w:rsidRDefault="009A4BFC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arameter</w:t>
            </w:r>
          </w:p>
        </w:tc>
        <w:tc>
          <w:tcPr>
            <w:tcW w:w="3969" w:type="dxa"/>
            <w:shd w:val="clear" w:color="auto" w:fill="auto"/>
          </w:tcPr>
          <w:p w14:paraId="5D8AB711" w14:textId="77777777" w:rsidR="009A4BFC" w:rsidRPr="000C34CB" w:rsidRDefault="009A4BFC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Description</w:t>
            </w:r>
          </w:p>
        </w:tc>
        <w:tc>
          <w:tcPr>
            <w:tcW w:w="1213" w:type="dxa"/>
            <w:shd w:val="clear" w:color="auto" w:fill="auto"/>
          </w:tcPr>
          <w:p w14:paraId="2D9DEE81" w14:textId="77777777" w:rsidR="009A4BFC" w:rsidRPr="000C34CB" w:rsidRDefault="009A4BFC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Value</w:t>
            </w:r>
            <w:r w:rsidR="00E22256"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</w:t>
            </w:r>
          </w:p>
        </w:tc>
        <w:tc>
          <w:tcPr>
            <w:tcW w:w="2618" w:type="dxa"/>
            <w:shd w:val="clear" w:color="auto" w:fill="auto"/>
          </w:tcPr>
          <w:p w14:paraId="1ED390D9" w14:textId="77777777" w:rsidR="009A4BFC" w:rsidRPr="000C34CB" w:rsidRDefault="009A4BFC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Observations</w:t>
            </w:r>
          </w:p>
        </w:tc>
        <w:tc>
          <w:tcPr>
            <w:tcW w:w="3544" w:type="dxa"/>
            <w:shd w:val="clear" w:color="auto" w:fill="auto"/>
          </w:tcPr>
          <w:p w14:paraId="3568A156" w14:textId="77777777" w:rsidR="009A4BFC" w:rsidRPr="000C34CB" w:rsidRDefault="009A4BFC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eferences</w:t>
            </w:r>
          </w:p>
        </w:tc>
      </w:tr>
      <w:tr w:rsidR="000C34CB" w:rsidRPr="00822F63" w14:paraId="3A875934" w14:textId="77777777" w:rsidTr="00AE6929">
        <w:trPr>
          <w:trHeight w:val="20"/>
        </w:trPr>
        <w:tc>
          <w:tcPr>
            <w:tcW w:w="1637" w:type="dxa"/>
            <w:shd w:val="clear" w:color="auto" w:fill="auto"/>
            <w:hideMark/>
          </w:tcPr>
          <w:p w14:paraId="0F590D63" w14:textId="77777777" w:rsidR="008F30A3" w:rsidRPr="000D1628" w:rsidRDefault="008F30A3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D16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  <w:t>AGE</w:t>
            </w:r>
          </w:p>
        </w:tc>
        <w:tc>
          <w:tcPr>
            <w:tcW w:w="3969" w:type="dxa"/>
            <w:shd w:val="clear" w:color="auto" w:fill="auto"/>
            <w:hideMark/>
          </w:tcPr>
          <w:p w14:paraId="666340DD" w14:textId="71FC011E" w:rsidR="008F30A3" w:rsidRPr="000C34CB" w:rsidRDefault="009A4BFC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ge transition to achieve home ranges over 100</w:t>
            </w:r>
            <w:r w:rsidR="00C472D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</w:t>
            </w:r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13" w:type="dxa"/>
            <w:shd w:val="clear" w:color="auto" w:fill="auto"/>
            <w:hideMark/>
          </w:tcPr>
          <w:p w14:paraId="08BC5D71" w14:textId="05F04FD7" w:rsidR="008F30A3" w:rsidRPr="000C34CB" w:rsidRDefault="008F30A3" w:rsidP="007725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  <w:r w:rsidR="00B14BB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2618" w:type="dxa"/>
            <w:shd w:val="clear" w:color="auto" w:fill="auto"/>
            <w:hideMark/>
          </w:tcPr>
          <w:p w14:paraId="3D5974E5" w14:textId="73A7C5E0" w:rsidR="008F30A3" w:rsidRPr="000C34CB" w:rsidRDefault="008F30A3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544" w:type="dxa"/>
            <w:shd w:val="clear" w:color="auto" w:fill="auto"/>
            <w:hideMark/>
          </w:tcPr>
          <w:p w14:paraId="3121EECB" w14:textId="15827FC7" w:rsidR="00BB4428" w:rsidRPr="00AE038D" w:rsidRDefault="00BB4428" w:rsidP="00E22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E03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Keller, </w:t>
            </w:r>
            <w:proofErr w:type="spellStart"/>
            <w:r w:rsidRPr="00AE03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Díaz-Paniagua</w:t>
            </w:r>
            <w:proofErr w:type="spellEnd"/>
            <w:r w:rsidRPr="00AE03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="000D16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&amp;</w:t>
            </w:r>
            <w:r w:rsidRPr="00AE03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Andreu </w:t>
            </w:r>
            <w:r w:rsidR="008D6A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(</w:t>
            </w:r>
            <w:r w:rsidR="008F30A3" w:rsidRPr="00AE03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97</w:t>
            </w:r>
            <w:r w:rsidR="008D6A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  <w:r w:rsidR="00E22256" w:rsidRPr="00AE03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. </w:t>
            </w:r>
          </w:p>
          <w:p w14:paraId="2BE63B8D" w14:textId="586FE523" w:rsidR="008F30A3" w:rsidRPr="00AE038D" w:rsidRDefault="00CC6FD1" w:rsidP="00F47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Evaluated and fixed </w:t>
            </w:r>
            <w:r w:rsidR="00B14BB0" w:rsidRPr="00AE03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y a sensitivity analysis (</w:t>
            </w:r>
            <w:proofErr w:type="spellStart"/>
            <w:r w:rsidR="00DE4B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raciá</w:t>
            </w:r>
            <w:proofErr w:type="spellEnd"/>
            <w:r w:rsidR="00DE4B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et al.</w:t>
            </w:r>
            <w:r w:rsidR="00F474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, 2020</w:t>
            </w:r>
            <w:r w:rsidR="00B14BB0" w:rsidRPr="00AE03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</w:tr>
      <w:tr w:rsidR="000C34CB" w:rsidRPr="00822F63" w14:paraId="164C810F" w14:textId="77777777" w:rsidTr="00AE6929">
        <w:trPr>
          <w:trHeight w:val="20"/>
        </w:trPr>
        <w:tc>
          <w:tcPr>
            <w:tcW w:w="1637" w:type="dxa"/>
            <w:shd w:val="clear" w:color="auto" w:fill="auto"/>
            <w:hideMark/>
          </w:tcPr>
          <w:p w14:paraId="7575F694" w14:textId="77777777" w:rsidR="008F30A3" w:rsidRPr="000C34CB" w:rsidRDefault="008F30A3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  <w:t>SITE</w:t>
            </w:r>
          </w:p>
        </w:tc>
        <w:tc>
          <w:tcPr>
            <w:tcW w:w="3969" w:type="dxa"/>
            <w:shd w:val="clear" w:color="auto" w:fill="auto"/>
            <w:hideMark/>
          </w:tcPr>
          <w:p w14:paraId="49819209" w14:textId="727AD60E" w:rsidR="008F30A3" w:rsidRPr="000C34CB" w:rsidRDefault="008F30A3" w:rsidP="007725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tability of home ranges.</w:t>
            </w:r>
            <w:r w:rsidR="009A4BFC"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="00E22256"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Site fidelity among years is emulated maintaining the location of the focal-point attractor of tortoises for their whole life (“YES”). </w:t>
            </w:r>
          </w:p>
        </w:tc>
        <w:tc>
          <w:tcPr>
            <w:tcW w:w="1213" w:type="dxa"/>
            <w:shd w:val="clear" w:color="auto" w:fill="auto"/>
            <w:hideMark/>
          </w:tcPr>
          <w:p w14:paraId="0ACC504B" w14:textId="3B508BE0" w:rsidR="008F30A3" w:rsidRPr="000C34CB" w:rsidRDefault="008F30A3" w:rsidP="00B14B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2618" w:type="dxa"/>
            <w:shd w:val="clear" w:color="auto" w:fill="auto"/>
            <w:hideMark/>
          </w:tcPr>
          <w:p w14:paraId="5B310BBC" w14:textId="29176B47" w:rsidR="008F30A3" w:rsidRPr="000C34CB" w:rsidRDefault="008F30A3" w:rsidP="0031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544" w:type="dxa"/>
            <w:shd w:val="clear" w:color="auto" w:fill="auto"/>
            <w:hideMark/>
          </w:tcPr>
          <w:p w14:paraId="039C17DF" w14:textId="57B655D7" w:rsidR="008F30A3" w:rsidRPr="00AE038D" w:rsidRDefault="00B14BB0" w:rsidP="00F47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E03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Evaluated and fixed by a sensitivity analysis (</w:t>
            </w:r>
            <w:proofErr w:type="spellStart"/>
            <w:r w:rsidR="00DE4B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raciá</w:t>
            </w:r>
            <w:proofErr w:type="spellEnd"/>
            <w:r w:rsidR="00DE4B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et al.</w:t>
            </w:r>
            <w:r w:rsidR="00F474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, 2020</w:t>
            </w:r>
            <w:r w:rsidRPr="00AE03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</w:tr>
      <w:tr w:rsidR="000C34CB" w:rsidRPr="00822F63" w14:paraId="4521450E" w14:textId="77777777" w:rsidTr="00AE6929">
        <w:trPr>
          <w:trHeight w:val="20"/>
        </w:trPr>
        <w:tc>
          <w:tcPr>
            <w:tcW w:w="1637" w:type="dxa"/>
            <w:shd w:val="clear" w:color="auto" w:fill="auto"/>
            <w:hideMark/>
          </w:tcPr>
          <w:p w14:paraId="0FFFD506" w14:textId="77777777" w:rsidR="008F30A3" w:rsidRPr="000C34CB" w:rsidRDefault="008F30A3" w:rsidP="00E222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0C34C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PERSON</w:t>
            </w:r>
          </w:p>
        </w:tc>
        <w:tc>
          <w:tcPr>
            <w:tcW w:w="3969" w:type="dxa"/>
            <w:shd w:val="clear" w:color="auto" w:fill="auto"/>
            <w:hideMark/>
          </w:tcPr>
          <w:p w14:paraId="649BFFF9" w14:textId="6D72CD9F" w:rsidR="008F30A3" w:rsidRPr="000C34CB" w:rsidRDefault="00E22256" w:rsidP="007725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0C34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ural</w:t>
            </w:r>
            <w:proofErr w:type="spellEnd"/>
            <w:r w:rsidRPr="000C34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sticity. </w:t>
            </w:r>
            <w:r w:rsidR="00F1645E"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Stable individual personalities are emulated maintaining individual movement </w:t>
            </w:r>
            <w:proofErr w:type="spellStart"/>
            <w:r w:rsidR="00F1645E"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arameteri</w:t>
            </w:r>
            <w:r w:rsidR="0097585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</w:t>
            </w:r>
            <w:r w:rsidR="00F1645E"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tion</w:t>
            </w:r>
            <w:proofErr w:type="spellEnd"/>
            <w:r w:rsidR="00F1645E"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through the whole life of tortoises (“YES”). </w:t>
            </w:r>
          </w:p>
        </w:tc>
        <w:tc>
          <w:tcPr>
            <w:tcW w:w="1213" w:type="dxa"/>
            <w:shd w:val="clear" w:color="auto" w:fill="auto"/>
            <w:hideMark/>
          </w:tcPr>
          <w:p w14:paraId="4FB7E785" w14:textId="199C7517" w:rsidR="008F30A3" w:rsidRPr="000C34CB" w:rsidRDefault="008F30A3" w:rsidP="00B14B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2618" w:type="dxa"/>
            <w:shd w:val="clear" w:color="auto" w:fill="auto"/>
            <w:hideMark/>
          </w:tcPr>
          <w:p w14:paraId="5D39C104" w14:textId="34EFE6ED" w:rsidR="008F30A3" w:rsidRPr="000C34CB" w:rsidRDefault="009A4BFC" w:rsidP="007725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Stable individual personalities are emulated maintaining individual movement </w:t>
            </w:r>
            <w:proofErr w:type="spellStart"/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arameteri</w:t>
            </w:r>
            <w:r w:rsidR="0097585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</w:t>
            </w:r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tion</w:t>
            </w:r>
            <w:proofErr w:type="spellEnd"/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through the whole life of tortoises (“YES”). </w:t>
            </w:r>
          </w:p>
        </w:tc>
        <w:tc>
          <w:tcPr>
            <w:tcW w:w="3544" w:type="dxa"/>
            <w:shd w:val="clear" w:color="auto" w:fill="auto"/>
          </w:tcPr>
          <w:p w14:paraId="5FDA6A5B" w14:textId="592F1A9F" w:rsidR="00CC6FD1" w:rsidRDefault="00CC6FD1" w:rsidP="007725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02631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olubović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et al. 2014, 2017</w:t>
            </w:r>
          </w:p>
          <w:p w14:paraId="0BAE9F48" w14:textId="0908090D" w:rsidR="008F30A3" w:rsidRPr="00AE038D" w:rsidRDefault="00B14BB0" w:rsidP="00F47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AE03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Evaluated and fixed by a sensitivity analysis (</w:t>
            </w:r>
            <w:proofErr w:type="spellStart"/>
            <w:r w:rsidR="00DE4B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raciá</w:t>
            </w:r>
            <w:proofErr w:type="spellEnd"/>
            <w:r w:rsidR="00DE4B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et al.</w:t>
            </w:r>
            <w:r w:rsidR="00F474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, 2020</w:t>
            </w:r>
            <w:r w:rsidRPr="00AE03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</w:tr>
      <w:tr w:rsidR="000C34CB" w:rsidRPr="000D1628" w14:paraId="68CEAB11" w14:textId="77777777" w:rsidTr="00AE6929">
        <w:trPr>
          <w:trHeight w:val="20"/>
        </w:trPr>
        <w:tc>
          <w:tcPr>
            <w:tcW w:w="1637" w:type="dxa"/>
            <w:shd w:val="clear" w:color="auto" w:fill="auto"/>
          </w:tcPr>
          <w:p w14:paraId="2862F0E5" w14:textId="77777777" w:rsidR="00F1645E" w:rsidRPr="000C34CB" w:rsidRDefault="00F1645E" w:rsidP="00E222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0C34C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PMOV</w:t>
            </w:r>
          </w:p>
        </w:tc>
        <w:tc>
          <w:tcPr>
            <w:tcW w:w="3969" w:type="dxa"/>
            <w:shd w:val="clear" w:color="auto" w:fill="auto"/>
          </w:tcPr>
          <w:p w14:paraId="76C04D9E" w14:textId="77777777" w:rsidR="00F1645E" w:rsidRPr="000C34CB" w:rsidRDefault="00F1645E" w:rsidP="0031409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robability of moving during a given day, being dependent of the month and the sex of the tortoise</w:t>
            </w:r>
          </w:p>
        </w:tc>
        <w:tc>
          <w:tcPr>
            <w:tcW w:w="1213" w:type="dxa"/>
            <w:shd w:val="clear" w:color="auto" w:fill="auto"/>
          </w:tcPr>
          <w:p w14:paraId="4A6E8ABA" w14:textId="08174612" w:rsidR="00F1645E" w:rsidRPr="000C34CB" w:rsidRDefault="00F1645E" w:rsidP="009B7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ee </w:t>
            </w:r>
            <w:r w:rsidR="009758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upporting Information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="009758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ppendix S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2618" w:type="dxa"/>
            <w:shd w:val="clear" w:color="auto" w:fill="auto"/>
          </w:tcPr>
          <w:p w14:paraId="0DCCE3CE" w14:textId="7DC2D7D8" w:rsidR="00F1645E" w:rsidRPr="000C34CB" w:rsidRDefault="00F1645E" w:rsidP="009B79F5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ee Figure 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4 in Appendix </w:t>
            </w:r>
            <w:r w:rsidR="00883ACB"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14:paraId="084C0E56" w14:textId="49D7AE18" w:rsidR="00F1645E" w:rsidRPr="000C34CB" w:rsidRDefault="00BB4428" w:rsidP="003769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37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nadón</w:t>
            </w:r>
            <w:proofErr w:type="spellEnd"/>
            <w:r w:rsidR="003769C4" w:rsidRPr="0037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et al.</w:t>
            </w:r>
            <w:r w:rsidR="0037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="008D6A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</w:t>
            </w:r>
            <w:r w:rsidR="00F1645E" w:rsidRPr="0037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012</w:t>
            </w:r>
            <w:r w:rsidR="008D6A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</w:tr>
      <w:tr w:rsidR="000C34CB" w:rsidRPr="000D1628" w14:paraId="1C26E2D2" w14:textId="77777777" w:rsidTr="00AE6929">
        <w:trPr>
          <w:trHeight w:val="20"/>
        </w:trPr>
        <w:tc>
          <w:tcPr>
            <w:tcW w:w="1637" w:type="dxa"/>
            <w:shd w:val="clear" w:color="auto" w:fill="auto"/>
          </w:tcPr>
          <w:p w14:paraId="5B85A35C" w14:textId="77777777" w:rsidR="00BB4428" w:rsidRPr="003769C4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s-ES"/>
              </w:rPr>
            </w:pPr>
            <w:r w:rsidRPr="003769C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s-ES"/>
              </w:rPr>
              <w:t>DMOV</w:t>
            </w:r>
          </w:p>
        </w:tc>
        <w:tc>
          <w:tcPr>
            <w:tcW w:w="3969" w:type="dxa"/>
            <w:shd w:val="clear" w:color="auto" w:fill="auto"/>
          </w:tcPr>
          <w:p w14:paraId="30D8E7C0" w14:textId="77777777" w:rsidR="00BB4428" w:rsidRPr="000C34CB" w:rsidRDefault="00BB4428" w:rsidP="00BB44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Discrete probability to move </w:t>
            </w:r>
            <w:r w:rsidRPr="000C34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cell steps during each movement step</w:t>
            </w:r>
          </w:p>
        </w:tc>
        <w:tc>
          <w:tcPr>
            <w:tcW w:w="1213" w:type="dxa"/>
            <w:shd w:val="clear" w:color="auto" w:fill="auto"/>
          </w:tcPr>
          <w:p w14:paraId="0C3F76BD" w14:textId="36DF6C7C" w:rsidR="00BB4428" w:rsidRPr="000C34CB" w:rsidRDefault="00BB4428" w:rsidP="009B7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ee </w:t>
            </w:r>
            <w:r w:rsidR="009758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upporting Information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="009758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ppendix S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2618" w:type="dxa"/>
            <w:shd w:val="clear" w:color="auto" w:fill="auto"/>
          </w:tcPr>
          <w:p w14:paraId="79BAD6CC" w14:textId="3B0D2409" w:rsidR="00BB4428" w:rsidRPr="000C34CB" w:rsidRDefault="00BB4428" w:rsidP="00BB4428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ee Figure 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 in Appendix S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14:paraId="0FCF3B69" w14:textId="69CC7C7F" w:rsidR="00BB4428" w:rsidRPr="000C34CB" w:rsidRDefault="00BB4428" w:rsidP="00BB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37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nadón</w:t>
            </w:r>
            <w:proofErr w:type="spellEnd"/>
            <w:r w:rsidR="003769C4" w:rsidRPr="0037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et al.</w:t>
            </w:r>
            <w:r w:rsidRPr="0037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="008D6A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</w:t>
            </w:r>
            <w:r w:rsidRPr="003769C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012</w:t>
            </w:r>
            <w:r w:rsidR="008D6A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</w:t>
            </w:r>
          </w:p>
        </w:tc>
      </w:tr>
      <w:tr w:rsidR="000C34CB" w:rsidRPr="000D1628" w14:paraId="49A4FE6C" w14:textId="77777777" w:rsidTr="00AE6929">
        <w:trPr>
          <w:trHeight w:val="20"/>
        </w:trPr>
        <w:tc>
          <w:tcPr>
            <w:tcW w:w="1637" w:type="dxa"/>
            <w:shd w:val="clear" w:color="auto" w:fill="auto"/>
          </w:tcPr>
          <w:p w14:paraId="1AD84432" w14:textId="77777777" w:rsidR="00BB4428" w:rsidRPr="003769C4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s-ES"/>
              </w:rPr>
            </w:pPr>
            <w:r w:rsidRPr="003769C4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U1</w:t>
            </w:r>
          </w:p>
        </w:tc>
        <w:tc>
          <w:tcPr>
            <w:tcW w:w="3969" w:type="dxa"/>
            <w:shd w:val="clear" w:color="auto" w:fill="auto"/>
          </w:tcPr>
          <w:p w14:paraId="75BCE496" w14:textId="77777777" w:rsidR="00BB4428" w:rsidRPr="000C34CB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utocorrelation between consecutive movement steps, affecting only the first cell step of each movement step</w:t>
            </w:r>
          </w:p>
        </w:tc>
        <w:tc>
          <w:tcPr>
            <w:tcW w:w="1213" w:type="dxa"/>
            <w:shd w:val="clear" w:color="auto" w:fill="auto"/>
          </w:tcPr>
          <w:p w14:paraId="6A9A580F" w14:textId="022C422B" w:rsidR="00BB4428" w:rsidRPr="00975857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ee </w:t>
            </w:r>
            <w:r w:rsidR="009758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upporting Information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="009758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ppendix S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2618" w:type="dxa"/>
            <w:shd w:val="clear" w:color="auto" w:fill="auto"/>
          </w:tcPr>
          <w:p w14:paraId="3E31242C" w14:textId="66D4C113" w:rsidR="00BB4428" w:rsidRPr="000C34CB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ee Figure 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 in Appendix S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14:paraId="7E4574F6" w14:textId="42962FD5" w:rsidR="00BB4428" w:rsidRPr="00BB5029" w:rsidRDefault="00BB4428" w:rsidP="00BB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nadón</w:t>
            </w:r>
            <w:proofErr w:type="spellEnd"/>
            <w:r w:rsidR="00BB5029"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et al.</w:t>
            </w:r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="008D6A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(</w:t>
            </w:r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12</w:t>
            </w:r>
            <w:r w:rsidR="008D6A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</w:tr>
      <w:tr w:rsidR="000C34CB" w:rsidRPr="000D1628" w14:paraId="2E0F8BED" w14:textId="77777777" w:rsidTr="00AE6929">
        <w:trPr>
          <w:trHeight w:val="20"/>
        </w:trPr>
        <w:tc>
          <w:tcPr>
            <w:tcW w:w="1637" w:type="dxa"/>
            <w:shd w:val="clear" w:color="auto" w:fill="auto"/>
          </w:tcPr>
          <w:p w14:paraId="59C15537" w14:textId="77777777" w:rsidR="00BB4428" w:rsidRPr="00BB5029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BB502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U2</w:t>
            </w:r>
          </w:p>
        </w:tc>
        <w:tc>
          <w:tcPr>
            <w:tcW w:w="3969" w:type="dxa"/>
            <w:shd w:val="clear" w:color="auto" w:fill="auto"/>
          </w:tcPr>
          <w:p w14:paraId="68EF12F8" w14:textId="1FFF5D82" w:rsidR="00BB4428" w:rsidRPr="000C34CB" w:rsidRDefault="00BB4428" w:rsidP="009758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ut</w:t>
            </w:r>
            <w:r w:rsidR="0097585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ocorrelation between cell steps</w:t>
            </w:r>
          </w:p>
        </w:tc>
        <w:tc>
          <w:tcPr>
            <w:tcW w:w="1213" w:type="dxa"/>
            <w:shd w:val="clear" w:color="auto" w:fill="auto"/>
          </w:tcPr>
          <w:p w14:paraId="36B794D4" w14:textId="0AFFE8C5" w:rsidR="00BB4428" w:rsidRPr="00975857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ee </w:t>
            </w:r>
            <w:r w:rsidR="009758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upporting Information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="009758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ppendix S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2618" w:type="dxa"/>
            <w:shd w:val="clear" w:color="auto" w:fill="auto"/>
          </w:tcPr>
          <w:p w14:paraId="3BD54F99" w14:textId="69AE1688" w:rsidR="00BB4428" w:rsidRPr="000C34CB" w:rsidRDefault="00BB4428" w:rsidP="009B7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ee Figure 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 in Appendix S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14:paraId="015B7E79" w14:textId="739A99D9" w:rsidR="00BB4428" w:rsidRPr="00BB5029" w:rsidRDefault="00BB4428" w:rsidP="003769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nadón</w:t>
            </w:r>
            <w:proofErr w:type="spellEnd"/>
            <w:r w:rsidR="00376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et al.</w:t>
            </w:r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="008D6A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(</w:t>
            </w:r>
            <w:r w:rsidR="008D6A01"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12</w:t>
            </w:r>
            <w:r w:rsidR="008D6A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</w:tr>
      <w:tr w:rsidR="000C34CB" w:rsidRPr="000D1628" w14:paraId="2761C817" w14:textId="77777777" w:rsidTr="00AE6929">
        <w:trPr>
          <w:trHeight w:val="20"/>
        </w:trPr>
        <w:tc>
          <w:tcPr>
            <w:tcW w:w="1637" w:type="dxa"/>
            <w:shd w:val="clear" w:color="auto" w:fill="auto"/>
          </w:tcPr>
          <w:p w14:paraId="2577BDC5" w14:textId="77777777" w:rsidR="00BB4428" w:rsidRPr="00BB5029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proofErr w:type="spellStart"/>
            <w:r w:rsidRPr="00BB502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dHB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7DB7F628" w14:textId="77777777" w:rsidR="00BB4428" w:rsidRPr="000C34CB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Distance threshold below which no homing </w:t>
            </w:r>
            <w:proofErr w:type="spellStart"/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behaviour</w:t>
            </w:r>
            <w:proofErr w:type="spellEnd"/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occurs</w:t>
            </w:r>
          </w:p>
        </w:tc>
        <w:tc>
          <w:tcPr>
            <w:tcW w:w="1213" w:type="dxa"/>
            <w:shd w:val="clear" w:color="auto" w:fill="auto"/>
          </w:tcPr>
          <w:p w14:paraId="156B5EF2" w14:textId="56A35E09" w:rsidR="00BB4428" w:rsidRPr="00975857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ee </w:t>
            </w:r>
            <w:r w:rsidR="009758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upporting Information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="009758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ppendix S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2618" w:type="dxa"/>
            <w:shd w:val="clear" w:color="auto" w:fill="auto"/>
          </w:tcPr>
          <w:p w14:paraId="53263644" w14:textId="4F4E1AA7" w:rsidR="00BB4428" w:rsidRPr="000C34CB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ee Figure 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 in Appendix S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14:paraId="7BFCAC0F" w14:textId="57B37F58" w:rsidR="00BB4428" w:rsidRPr="00BB5029" w:rsidRDefault="00BB4428" w:rsidP="00BB50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nadón</w:t>
            </w:r>
            <w:proofErr w:type="spellEnd"/>
            <w:r w:rsidR="00BB5029"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et al.</w:t>
            </w:r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="008D6A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(</w:t>
            </w:r>
            <w:r w:rsidR="008D6A01"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12</w:t>
            </w:r>
            <w:r w:rsidR="008D6A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</w:tr>
      <w:tr w:rsidR="000C34CB" w:rsidRPr="000D1628" w14:paraId="1673E81A" w14:textId="77777777" w:rsidTr="00AE6929">
        <w:trPr>
          <w:trHeight w:val="20"/>
        </w:trPr>
        <w:tc>
          <w:tcPr>
            <w:tcW w:w="1637" w:type="dxa"/>
            <w:shd w:val="clear" w:color="auto" w:fill="auto"/>
          </w:tcPr>
          <w:p w14:paraId="6D45F1F2" w14:textId="77777777" w:rsidR="00BB4428" w:rsidRPr="00BB5029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proofErr w:type="spellStart"/>
            <w:r w:rsidRPr="00BB502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lastRenderedPageBreak/>
              <w:t>rHB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2F5FB7B8" w14:textId="77777777" w:rsidR="00BB4428" w:rsidRPr="000C34CB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Temporal delay (in days) of the homing </w:t>
            </w:r>
            <w:proofErr w:type="spellStart"/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behaviour</w:t>
            </w:r>
            <w:proofErr w:type="spellEnd"/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since </w:t>
            </w:r>
            <w:proofErr w:type="spellStart"/>
            <w:r w:rsidRPr="000C34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HB</w:t>
            </w:r>
            <w:proofErr w:type="spellEnd"/>
            <w:r w:rsidRPr="000C34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was exceeded</w:t>
            </w:r>
          </w:p>
        </w:tc>
        <w:tc>
          <w:tcPr>
            <w:tcW w:w="1213" w:type="dxa"/>
            <w:shd w:val="clear" w:color="auto" w:fill="auto"/>
          </w:tcPr>
          <w:p w14:paraId="0617C96A" w14:textId="02616565" w:rsidR="00BB4428" w:rsidRPr="00975857" w:rsidRDefault="00BB4428" w:rsidP="009B7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ee </w:t>
            </w:r>
            <w:r w:rsidR="009758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upporting Information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="009758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ppendix S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2618" w:type="dxa"/>
            <w:shd w:val="clear" w:color="auto" w:fill="auto"/>
          </w:tcPr>
          <w:p w14:paraId="5996AA7E" w14:textId="34768B65" w:rsidR="00BB4428" w:rsidRPr="000C34CB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ee Figure 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6 in Appendix S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14:paraId="04178C74" w14:textId="74DC3985" w:rsidR="00BB4428" w:rsidRPr="003769C4" w:rsidRDefault="008D6A01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nadón</w:t>
            </w:r>
            <w:proofErr w:type="spellEnd"/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(</w:t>
            </w:r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</w:tr>
      <w:tr w:rsidR="000C34CB" w:rsidRPr="000D1628" w14:paraId="77D94D76" w14:textId="77777777" w:rsidTr="00AE6929">
        <w:trPr>
          <w:trHeight w:val="20"/>
        </w:trPr>
        <w:tc>
          <w:tcPr>
            <w:tcW w:w="1637" w:type="dxa"/>
            <w:shd w:val="clear" w:color="auto" w:fill="auto"/>
          </w:tcPr>
          <w:p w14:paraId="779BFC7E" w14:textId="77777777" w:rsidR="00BB4428" w:rsidRPr="003769C4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s-ES"/>
              </w:rPr>
            </w:pPr>
            <w:r w:rsidRPr="003769C4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H1W</w:t>
            </w:r>
          </w:p>
        </w:tc>
        <w:tc>
          <w:tcPr>
            <w:tcW w:w="3969" w:type="dxa"/>
            <w:shd w:val="clear" w:color="auto" w:fill="auto"/>
          </w:tcPr>
          <w:p w14:paraId="36325FD1" w14:textId="77777777" w:rsidR="00BB4428" w:rsidRPr="000C34CB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Habitat-dependent weights of each cell to be occupied of intensive land uses</w:t>
            </w:r>
          </w:p>
        </w:tc>
        <w:tc>
          <w:tcPr>
            <w:tcW w:w="1213" w:type="dxa"/>
            <w:shd w:val="clear" w:color="auto" w:fill="auto"/>
          </w:tcPr>
          <w:p w14:paraId="45929A16" w14:textId="42CE723D" w:rsidR="00BB4428" w:rsidRPr="00975857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ee </w:t>
            </w:r>
            <w:r w:rsidR="009758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upporting Information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="009758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ppendix S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2618" w:type="dxa"/>
            <w:shd w:val="clear" w:color="auto" w:fill="auto"/>
          </w:tcPr>
          <w:p w14:paraId="242E0A92" w14:textId="2383A837" w:rsidR="00BB4428" w:rsidRPr="000C34CB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ee Figure 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 in Appendix S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14:paraId="15584EF2" w14:textId="37073B76" w:rsidR="00BB4428" w:rsidRPr="003769C4" w:rsidRDefault="008D6A01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nadón</w:t>
            </w:r>
            <w:proofErr w:type="spellEnd"/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(</w:t>
            </w:r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</w:tr>
      <w:tr w:rsidR="000C34CB" w:rsidRPr="000D1628" w14:paraId="32262230" w14:textId="77777777" w:rsidTr="00AE6929">
        <w:trPr>
          <w:trHeight w:val="20"/>
        </w:trPr>
        <w:tc>
          <w:tcPr>
            <w:tcW w:w="1637" w:type="dxa"/>
            <w:shd w:val="clear" w:color="auto" w:fill="auto"/>
          </w:tcPr>
          <w:p w14:paraId="667DA6DE" w14:textId="77777777" w:rsidR="00BB4428" w:rsidRPr="003769C4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s-ES"/>
              </w:rPr>
            </w:pPr>
            <w:r w:rsidRPr="003769C4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H2W</w:t>
            </w:r>
          </w:p>
        </w:tc>
        <w:tc>
          <w:tcPr>
            <w:tcW w:w="3969" w:type="dxa"/>
            <w:shd w:val="clear" w:color="auto" w:fill="auto"/>
          </w:tcPr>
          <w:p w14:paraId="7D778E5A" w14:textId="77777777" w:rsidR="00BB4428" w:rsidRPr="000C34CB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Habitat-dependent weights of each cell to be occupied of traditional agriculture</w:t>
            </w:r>
          </w:p>
        </w:tc>
        <w:tc>
          <w:tcPr>
            <w:tcW w:w="1213" w:type="dxa"/>
            <w:shd w:val="clear" w:color="auto" w:fill="auto"/>
          </w:tcPr>
          <w:p w14:paraId="6E9D0EA0" w14:textId="0CD90C1E" w:rsidR="00BB4428" w:rsidRPr="00975857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ee </w:t>
            </w:r>
            <w:r w:rsidR="009758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upporting Information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="009758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ppendix S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2618" w:type="dxa"/>
            <w:shd w:val="clear" w:color="auto" w:fill="auto"/>
          </w:tcPr>
          <w:p w14:paraId="1A46FAC0" w14:textId="4623C983" w:rsidR="00BB4428" w:rsidRPr="000C34CB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ee Figure 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 in Appendix S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14:paraId="300E5D82" w14:textId="0CA61833" w:rsidR="00BB4428" w:rsidRPr="003769C4" w:rsidRDefault="008D6A01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nadón</w:t>
            </w:r>
            <w:proofErr w:type="spellEnd"/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(</w:t>
            </w:r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</w:tr>
      <w:tr w:rsidR="000C34CB" w:rsidRPr="000D1628" w14:paraId="26441067" w14:textId="77777777" w:rsidTr="00AE6929">
        <w:trPr>
          <w:trHeight w:val="20"/>
        </w:trPr>
        <w:tc>
          <w:tcPr>
            <w:tcW w:w="1637" w:type="dxa"/>
            <w:shd w:val="clear" w:color="auto" w:fill="auto"/>
          </w:tcPr>
          <w:p w14:paraId="7BFA5CBB" w14:textId="77777777" w:rsidR="00BB4428" w:rsidRPr="003769C4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s-ES"/>
              </w:rPr>
            </w:pPr>
            <w:r w:rsidRPr="003769C4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H3W</w:t>
            </w:r>
          </w:p>
        </w:tc>
        <w:tc>
          <w:tcPr>
            <w:tcW w:w="3969" w:type="dxa"/>
            <w:shd w:val="clear" w:color="auto" w:fill="auto"/>
          </w:tcPr>
          <w:p w14:paraId="4EC47535" w14:textId="77777777" w:rsidR="00BB4428" w:rsidRPr="000C34CB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Habitat-dependent weights of each cell to be occupied of flat natural areas</w:t>
            </w:r>
          </w:p>
        </w:tc>
        <w:tc>
          <w:tcPr>
            <w:tcW w:w="1213" w:type="dxa"/>
            <w:shd w:val="clear" w:color="auto" w:fill="auto"/>
          </w:tcPr>
          <w:p w14:paraId="61D15515" w14:textId="65F68586" w:rsidR="00BB4428" w:rsidRPr="00975857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ee </w:t>
            </w:r>
            <w:r w:rsidR="009758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upporting Information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="009758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ppendix S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2618" w:type="dxa"/>
            <w:shd w:val="clear" w:color="auto" w:fill="auto"/>
          </w:tcPr>
          <w:p w14:paraId="36B9F6DF" w14:textId="23F6B9CF" w:rsidR="00BB4428" w:rsidRPr="000C34CB" w:rsidRDefault="00BB4428" w:rsidP="009B7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ee Figure 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 in Appendix S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14:paraId="1740A69A" w14:textId="6B45F7AE" w:rsidR="00BB4428" w:rsidRPr="003769C4" w:rsidRDefault="008D6A01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nadón</w:t>
            </w:r>
            <w:proofErr w:type="spellEnd"/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(</w:t>
            </w:r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</w:tr>
      <w:tr w:rsidR="000C34CB" w:rsidRPr="000D1628" w14:paraId="348E9572" w14:textId="77777777" w:rsidTr="00AE6929">
        <w:trPr>
          <w:trHeight w:val="20"/>
        </w:trPr>
        <w:tc>
          <w:tcPr>
            <w:tcW w:w="1637" w:type="dxa"/>
            <w:shd w:val="clear" w:color="auto" w:fill="auto"/>
          </w:tcPr>
          <w:p w14:paraId="1C360A93" w14:textId="77777777" w:rsidR="00BB4428" w:rsidRPr="003769C4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s-ES"/>
              </w:rPr>
            </w:pPr>
            <w:r w:rsidRPr="003769C4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H4W</w:t>
            </w:r>
          </w:p>
        </w:tc>
        <w:tc>
          <w:tcPr>
            <w:tcW w:w="3969" w:type="dxa"/>
            <w:shd w:val="clear" w:color="auto" w:fill="auto"/>
          </w:tcPr>
          <w:p w14:paraId="604063FF" w14:textId="77777777" w:rsidR="00BB4428" w:rsidRPr="000C34CB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Habitat-dependent weights of each cell to be occupied of natural areas on slope</w:t>
            </w:r>
          </w:p>
        </w:tc>
        <w:tc>
          <w:tcPr>
            <w:tcW w:w="1213" w:type="dxa"/>
            <w:shd w:val="clear" w:color="auto" w:fill="auto"/>
          </w:tcPr>
          <w:p w14:paraId="21490920" w14:textId="4B42FB89" w:rsidR="00BB4428" w:rsidRPr="00975857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ee </w:t>
            </w:r>
            <w:r w:rsidR="009758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upporting Information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="009758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ppendix S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2618" w:type="dxa"/>
            <w:shd w:val="clear" w:color="auto" w:fill="auto"/>
          </w:tcPr>
          <w:p w14:paraId="09EFE227" w14:textId="3CCF687B" w:rsidR="00BB4428" w:rsidRPr="000C34CB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ee Figure 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 in Appendix S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14:paraId="52C39742" w14:textId="6F566B15" w:rsidR="00BB4428" w:rsidRPr="003769C4" w:rsidRDefault="008D6A01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nadón</w:t>
            </w:r>
            <w:proofErr w:type="spellEnd"/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(</w:t>
            </w:r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</w:tr>
      <w:tr w:rsidR="00BB4428" w:rsidRPr="004241A2" w14:paraId="77DEBD72" w14:textId="77777777" w:rsidTr="00AE6929">
        <w:trPr>
          <w:trHeight w:val="20"/>
        </w:trPr>
        <w:tc>
          <w:tcPr>
            <w:tcW w:w="1637" w:type="dxa"/>
            <w:tcBorders>
              <w:bottom w:val="single" w:sz="4" w:space="0" w:color="auto"/>
            </w:tcBorders>
            <w:shd w:val="clear" w:color="auto" w:fill="auto"/>
          </w:tcPr>
          <w:p w14:paraId="5D08016A" w14:textId="77777777" w:rsidR="00BB4428" w:rsidRPr="003769C4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s-ES"/>
              </w:rPr>
            </w:pPr>
            <w:r w:rsidRPr="003769C4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H5W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172B38E5" w14:textId="77777777" w:rsidR="00BB4428" w:rsidRPr="000C34CB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Habitat-dependent weights of each cell to be occupied of non-permeable infrastructures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</w:tcPr>
          <w:p w14:paraId="7032668E" w14:textId="02EA5309" w:rsidR="00664281" w:rsidRPr="00975857" w:rsidRDefault="00BB4428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ee </w:t>
            </w:r>
            <w:r w:rsidR="009758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upporting Information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="009758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ppendix S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2618" w:type="dxa"/>
            <w:tcBorders>
              <w:bottom w:val="single" w:sz="4" w:space="0" w:color="auto"/>
            </w:tcBorders>
            <w:shd w:val="clear" w:color="auto" w:fill="auto"/>
          </w:tcPr>
          <w:p w14:paraId="58954CB9" w14:textId="7B5963DA" w:rsidR="00BB4428" w:rsidRPr="000C34CB" w:rsidRDefault="00BB4428" w:rsidP="009B7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ee Figure 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</w:t>
            </w:r>
            <w:r w:rsidRPr="000C34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 in Appendix S</w:t>
            </w:r>
            <w:r w:rsidR="009B7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72AD27DA" w14:textId="366B2A6F" w:rsidR="00BB4428" w:rsidRPr="003769C4" w:rsidRDefault="008D6A01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nadón</w:t>
            </w:r>
            <w:proofErr w:type="spellEnd"/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et al.</w:t>
            </w:r>
            <w:r w:rsidR="004241A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(</w:t>
            </w:r>
            <w:r w:rsidRPr="00BB5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0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</w:tr>
      <w:tr w:rsidR="006575EC" w:rsidRPr="004241A2" w14:paraId="1C4FB6A0" w14:textId="77777777" w:rsidTr="00AE6929">
        <w:trPr>
          <w:trHeight w:val="20"/>
        </w:trPr>
        <w:tc>
          <w:tcPr>
            <w:tcW w:w="16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D13445" w14:textId="77777777" w:rsidR="006575EC" w:rsidRPr="003769C4" w:rsidRDefault="006575EC" w:rsidP="00BB4428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CEF895" w14:textId="77777777" w:rsidR="006575EC" w:rsidRPr="000C34CB" w:rsidRDefault="006575EC" w:rsidP="00BB4428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234AD6" w14:textId="77777777" w:rsidR="006575EC" w:rsidRPr="000C34CB" w:rsidRDefault="006575EC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6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FAE45C" w14:textId="77777777" w:rsidR="006575EC" w:rsidRPr="000C34CB" w:rsidRDefault="006575EC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17777D" w14:textId="77777777" w:rsidR="006575EC" w:rsidRPr="00BB5029" w:rsidRDefault="006575EC" w:rsidP="00BB4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</w:tbl>
    <w:p w14:paraId="6493C0BE" w14:textId="77777777" w:rsidR="000C34CB" w:rsidRPr="003769C4" w:rsidRDefault="000C34CB" w:rsidP="00EC7C31">
      <w:pPr>
        <w:rPr>
          <w:rFonts w:ascii="Times New Roman" w:hAnsi="Times New Roman"/>
          <w:i/>
          <w:iCs/>
          <w:sz w:val="24"/>
          <w:szCs w:val="24"/>
          <w:lang w:val="en-GB"/>
        </w:rPr>
        <w:sectPr w:rsidR="000C34CB" w:rsidRPr="003769C4" w:rsidSect="009C2249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55647BB9" w14:textId="45E3B01C" w:rsidR="00EC7C31" w:rsidRPr="00AE6929" w:rsidRDefault="006E65AE" w:rsidP="00EC7C31">
      <w:pPr>
        <w:rPr>
          <w:rFonts w:ascii="Times New Roman" w:hAnsi="Times New Roman" w:cs="Times New Roman"/>
          <w:b/>
          <w:iCs/>
          <w:caps/>
          <w:sz w:val="24"/>
          <w:szCs w:val="24"/>
          <w:lang w:val="en-GB"/>
        </w:rPr>
      </w:pPr>
      <w:r w:rsidRPr="00AE6929">
        <w:rPr>
          <w:rFonts w:ascii="Times New Roman" w:hAnsi="Times New Roman" w:cs="Times New Roman"/>
          <w:b/>
          <w:iCs/>
          <w:caps/>
          <w:sz w:val="24"/>
          <w:szCs w:val="24"/>
          <w:lang w:val="en-GB"/>
        </w:rPr>
        <w:lastRenderedPageBreak/>
        <w:t>LITERATURE CITED</w:t>
      </w:r>
    </w:p>
    <w:p w14:paraId="512780D3" w14:textId="3A7E8766" w:rsidR="00D31056" w:rsidRPr="00C74D1C" w:rsidRDefault="00D31056" w:rsidP="008D6A01">
      <w:pPr>
        <w:autoSpaceDE w:val="0"/>
        <w:autoSpaceDN w:val="0"/>
        <w:adjustRightInd w:val="0"/>
        <w:spacing w:before="120" w:after="0" w:line="240" w:lineRule="auto"/>
        <w:ind w:left="567" w:hanging="567"/>
        <w:rPr>
          <w:rFonts w:ascii="Times New Roman" w:hAnsi="Times New Roman"/>
          <w:sz w:val="24"/>
          <w:szCs w:val="24"/>
          <w:lang w:eastAsia="es-ES"/>
        </w:rPr>
      </w:pPr>
      <w:proofErr w:type="spellStart"/>
      <w:r w:rsidRPr="000D1628">
        <w:rPr>
          <w:rFonts w:ascii="Times New Roman" w:hAnsi="Times New Roman"/>
          <w:sz w:val="24"/>
          <w:szCs w:val="24"/>
          <w:lang w:val="en-US" w:eastAsia="es-ES"/>
        </w:rPr>
        <w:t>Anadón</w:t>
      </w:r>
      <w:proofErr w:type="spellEnd"/>
      <w:r w:rsidRPr="000D1628">
        <w:rPr>
          <w:rFonts w:ascii="Times New Roman" w:hAnsi="Times New Roman"/>
          <w:sz w:val="24"/>
          <w:szCs w:val="24"/>
          <w:lang w:val="en-US" w:eastAsia="es-ES"/>
        </w:rPr>
        <w:t xml:space="preserve">, J. D., </w:t>
      </w:r>
      <w:proofErr w:type="spellStart"/>
      <w:r w:rsidRPr="000D1628">
        <w:rPr>
          <w:rFonts w:ascii="Times New Roman" w:hAnsi="Times New Roman"/>
          <w:sz w:val="24"/>
          <w:szCs w:val="24"/>
          <w:lang w:val="en-US" w:eastAsia="es-ES"/>
        </w:rPr>
        <w:t>Wiegand</w:t>
      </w:r>
      <w:proofErr w:type="spellEnd"/>
      <w:r w:rsidRPr="000D1628">
        <w:rPr>
          <w:rFonts w:ascii="Times New Roman" w:hAnsi="Times New Roman"/>
          <w:sz w:val="24"/>
          <w:szCs w:val="24"/>
          <w:lang w:val="en-US" w:eastAsia="es-ES"/>
        </w:rPr>
        <w:t xml:space="preserve">, T., &amp; </w:t>
      </w:r>
      <w:proofErr w:type="spellStart"/>
      <w:r w:rsidRPr="000D1628">
        <w:rPr>
          <w:rFonts w:ascii="Times New Roman" w:hAnsi="Times New Roman"/>
          <w:sz w:val="24"/>
          <w:szCs w:val="24"/>
          <w:lang w:val="en-US" w:eastAsia="es-ES"/>
        </w:rPr>
        <w:t>Giménez</w:t>
      </w:r>
      <w:proofErr w:type="spellEnd"/>
      <w:r w:rsidRPr="000D1628">
        <w:rPr>
          <w:rFonts w:ascii="Times New Roman" w:hAnsi="Times New Roman"/>
          <w:sz w:val="24"/>
          <w:szCs w:val="24"/>
          <w:lang w:val="en-US" w:eastAsia="es-ES"/>
        </w:rPr>
        <w:t xml:space="preserve">, A. (2012). Individual‐based movement models </w:t>
      </w:r>
      <w:proofErr w:type="gramStart"/>
      <w:r w:rsidRPr="000D1628">
        <w:rPr>
          <w:rFonts w:ascii="Times New Roman" w:hAnsi="Times New Roman"/>
          <w:sz w:val="24"/>
          <w:szCs w:val="24"/>
          <w:lang w:val="en-US" w:eastAsia="es-ES"/>
        </w:rPr>
        <w:t>reveals</w:t>
      </w:r>
      <w:proofErr w:type="gramEnd"/>
      <w:r w:rsidRPr="000D1628">
        <w:rPr>
          <w:rFonts w:ascii="Times New Roman" w:hAnsi="Times New Roman"/>
          <w:sz w:val="24"/>
          <w:szCs w:val="24"/>
          <w:lang w:val="en-US" w:eastAsia="es-ES"/>
        </w:rPr>
        <w:t xml:space="preserve"> sex‐biased effects of landscape fragmentation on animal movement. </w:t>
      </w:r>
      <w:proofErr w:type="spellStart"/>
      <w:r w:rsidRPr="001648BA">
        <w:rPr>
          <w:rFonts w:ascii="Times New Roman" w:hAnsi="Times New Roman"/>
          <w:i/>
          <w:sz w:val="24"/>
          <w:szCs w:val="24"/>
          <w:lang w:eastAsia="es-ES"/>
        </w:rPr>
        <w:t>Ecosphere</w:t>
      </w:r>
      <w:proofErr w:type="spellEnd"/>
      <w:r>
        <w:rPr>
          <w:rFonts w:ascii="Times New Roman" w:hAnsi="Times New Roman"/>
          <w:sz w:val="24"/>
          <w:szCs w:val="24"/>
          <w:lang w:eastAsia="es-ES"/>
        </w:rPr>
        <w:t>, 3</w:t>
      </w:r>
      <w:r w:rsidRPr="001648BA">
        <w:rPr>
          <w:rFonts w:ascii="Times New Roman" w:hAnsi="Times New Roman"/>
          <w:sz w:val="24"/>
          <w:szCs w:val="24"/>
          <w:lang w:eastAsia="es-ES"/>
        </w:rPr>
        <w:t>, 1-32.</w:t>
      </w:r>
      <w:r>
        <w:rPr>
          <w:rFonts w:ascii="Times New Roman" w:hAnsi="Times New Roman"/>
          <w:sz w:val="24"/>
          <w:szCs w:val="24"/>
          <w:lang w:eastAsia="es-ES"/>
        </w:rPr>
        <w:t xml:space="preserve"> </w:t>
      </w:r>
    </w:p>
    <w:p w14:paraId="202FCC40" w14:textId="2CD09CB7" w:rsidR="00BB4428" w:rsidRPr="00772561" w:rsidRDefault="00D31056" w:rsidP="008D6A01">
      <w:pPr>
        <w:spacing w:before="120" w:after="0" w:line="240" w:lineRule="auto"/>
        <w:ind w:left="567" w:hanging="567"/>
        <w:rPr>
          <w:rFonts w:ascii="Times New Roman" w:hAnsi="Times New Roman" w:cs="Times New Roman"/>
          <w:iCs/>
          <w:sz w:val="24"/>
          <w:szCs w:val="24"/>
        </w:rPr>
      </w:pPr>
      <w:r w:rsidRPr="000D1628">
        <w:rPr>
          <w:rFonts w:ascii="Times New Roman" w:hAnsi="Times New Roman" w:cs="Times New Roman"/>
          <w:iCs/>
          <w:sz w:val="24"/>
          <w:szCs w:val="24"/>
        </w:rPr>
        <w:t xml:space="preserve">Ben </w:t>
      </w:r>
      <w:proofErr w:type="spellStart"/>
      <w:r w:rsidRPr="000D1628">
        <w:rPr>
          <w:rFonts w:ascii="Times New Roman" w:hAnsi="Times New Roman" w:cs="Times New Roman"/>
          <w:iCs/>
          <w:sz w:val="24"/>
          <w:szCs w:val="24"/>
        </w:rPr>
        <w:t>Kaddour</w:t>
      </w:r>
      <w:proofErr w:type="spellEnd"/>
      <w:r w:rsidRPr="000D1628">
        <w:rPr>
          <w:rFonts w:ascii="Times New Roman" w:hAnsi="Times New Roman" w:cs="Times New Roman"/>
          <w:iCs/>
          <w:sz w:val="24"/>
          <w:szCs w:val="24"/>
        </w:rPr>
        <w:t xml:space="preserve">, K., El </w:t>
      </w:r>
      <w:proofErr w:type="spellStart"/>
      <w:r w:rsidRPr="000D1628">
        <w:rPr>
          <w:rFonts w:ascii="Times New Roman" w:hAnsi="Times New Roman" w:cs="Times New Roman"/>
          <w:iCs/>
          <w:sz w:val="24"/>
          <w:szCs w:val="24"/>
        </w:rPr>
        <w:t>Mouden</w:t>
      </w:r>
      <w:proofErr w:type="spellEnd"/>
      <w:r w:rsidRPr="000D1628">
        <w:rPr>
          <w:rFonts w:ascii="Times New Roman" w:hAnsi="Times New Roman" w:cs="Times New Roman"/>
          <w:iCs/>
          <w:sz w:val="24"/>
          <w:szCs w:val="24"/>
        </w:rPr>
        <w:t xml:space="preserve">, E. H., </w:t>
      </w:r>
      <w:proofErr w:type="spellStart"/>
      <w:r w:rsidRPr="000D1628">
        <w:rPr>
          <w:rFonts w:ascii="Times New Roman" w:hAnsi="Times New Roman" w:cs="Times New Roman"/>
          <w:iCs/>
          <w:sz w:val="24"/>
          <w:szCs w:val="24"/>
        </w:rPr>
        <w:t>Slimani</w:t>
      </w:r>
      <w:proofErr w:type="spellEnd"/>
      <w:r w:rsidRPr="000D1628">
        <w:rPr>
          <w:rFonts w:ascii="Times New Roman" w:hAnsi="Times New Roman" w:cs="Times New Roman"/>
          <w:iCs/>
          <w:sz w:val="24"/>
          <w:szCs w:val="24"/>
        </w:rPr>
        <w:t xml:space="preserve">, T., </w:t>
      </w:r>
      <w:proofErr w:type="spellStart"/>
      <w:r w:rsidRPr="000D1628">
        <w:rPr>
          <w:rFonts w:ascii="Times New Roman" w:hAnsi="Times New Roman" w:cs="Times New Roman"/>
          <w:iCs/>
          <w:sz w:val="24"/>
          <w:szCs w:val="24"/>
        </w:rPr>
        <w:t>Lagarde</w:t>
      </w:r>
      <w:proofErr w:type="spellEnd"/>
      <w:r w:rsidRPr="000D1628">
        <w:rPr>
          <w:rFonts w:ascii="Times New Roman" w:hAnsi="Times New Roman" w:cs="Times New Roman"/>
          <w:iCs/>
          <w:sz w:val="24"/>
          <w:szCs w:val="24"/>
        </w:rPr>
        <w:t xml:space="preserve">, F., &amp; Bonnet, X. (2005). </w:t>
      </w:r>
      <w:r w:rsidRPr="00D31056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Sexual dimorphism, growth and maturation patterns of Testudo g. graeca, in the Central </w:t>
      </w:r>
      <w:proofErr w:type="spellStart"/>
      <w:r w:rsidRPr="00D31056">
        <w:rPr>
          <w:rFonts w:ascii="Times New Roman" w:hAnsi="Times New Roman" w:cs="Times New Roman"/>
          <w:iCs/>
          <w:sz w:val="24"/>
          <w:szCs w:val="24"/>
          <w:lang w:val="en-GB"/>
        </w:rPr>
        <w:t>Jbilets</w:t>
      </w:r>
      <w:proofErr w:type="spellEnd"/>
      <w:r w:rsidRPr="00D31056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, Morocco. </w:t>
      </w:r>
      <w:proofErr w:type="spellStart"/>
      <w:r w:rsidRPr="000D1628">
        <w:rPr>
          <w:rFonts w:ascii="Times New Roman" w:hAnsi="Times New Roman" w:cs="Times New Roman"/>
          <w:iCs/>
          <w:sz w:val="24"/>
          <w:szCs w:val="24"/>
        </w:rPr>
        <w:t>Revue</w:t>
      </w:r>
      <w:proofErr w:type="spellEnd"/>
      <w:r w:rsidRPr="000D1628">
        <w:rPr>
          <w:rFonts w:ascii="Times New Roman" w:hAnsi="Times New Roman" w:cs="Times New Roman"/>
          <w:iCs/>
          <w:sz w:val="24"/>
          <w:szCs w:val="24"/>
        </w:rPr>
        <w:t xml:space="preserve"> D </w:t>
      </w:r>
      <w:proofErr w:type="spellStart"/>
      <w:r w:rsidRPr="000D1628">
        <w:rPr>
          <w:rFonts w:ascii="Times New Roman" w:hAnsi="Times New Roman" w:cs="Times New Roman"/>
          <w:iCs/>
          <w:sz w:val="24"/>
          <w:szCs w:val="24"/>
        </w:rPr>
        <w:t>Ecologie</w:t>
      </w:r>
      <w:proofErr w:type="spellEnd"/>
      <w:r w:rsidRPr="000D1628">
        <w:rPr>
          <w:rFonts w:ascii="Times New Roman" w:hAnsi="Times New Roman" w:cs="Times New Roman"/>
          <w:iCs/>
          <w:sz w:val="24"/>
          <w:szCs w:val="24"/>
        </w:rPr>
        <w:t>-La Terre Et La Vie, 60, 265-278.</w:t>
      </w:r>
    </w:p>
    <w:p w14:paraId="23EF9D9E" w14:textId="40B85075" w:rsidR="00D31056" w:rsidRPr="000D1628" w:rsidRDefault="00D31056" w:rsidP="008D6A01">
      <w:pPr>
        <w:spacing w:before="120" w:after="0" w:line="240" w:lineRule="auto"/>
        <w:ind w:left="567" w:hanging="567"/>
        <w:rPr>
          <w:rFonts w:ascii="Times New Roman" w:hAnsi="Times New Roman" w:cs="Times New Roman"/>
          <w:iCs/>
          <w:sz w:val="24"/>
          <w:szCs w:val="24"/>
          <w:lang w:val="en-US"/>
        </w:rPr>
      </w:pPr>
      <w:proofErr w:type="spellStart"/>
      <w:r w:rsidRPr="00D31056">
        <w:rPr>
          <w:rFonts w:ascii="Times New Roman" w:hAnsi="Times New Roman" w:cs="Times New Roman"/>
          <w:iCs/>
          <w:sz w:val="24"/>
          <w:szCs w:val="24"/>
        </w:rPr>
        <w:t>Cutuli</w:t>
      </w:r>
      <w:proofErr w:type="spellEnd"/>
      <w:r w:rsidRPr="00D31056">
        <w:rPr>
          <w:rFonts w:ascii="Times New Roman" w:hAnsi="Times New Roman" w:cs="Times New Roman"/>
          <w:iCs/>
          <w:sz w:val="24"/>
          <w:szCs w:val="24"/>
        </w:rPr>
        <w:t xml:space="preserve">, G., </w:t>
      </w:r>
      <w:proofErr w:type="spellStart"/>
      <w:r w:rsidRPr="00D31056">
        <w:rPr>
          <w:rFonts w:ascii="Times New Roman" w:hAnsi="Times New Roman" w:cs="Times New Roman"/>
          <w:iCs/>
          <w:sz w:val="24"/>
          <w:szCs w:val="24"/>
        </w:rPr>
        <w:t>Cannicci</w:t>
      </w:r>
      <w:proofErr w:type="spellEnd"/>
      <w:r w:rsidRPr="00D31056">
        <w:rPr>
          <w:rFonts w:ascii="Times New Roman" w:hAnsi="Times New Roman" w:cs="Times New Roman"/>
          <w:iCs/>
          <w:sz w:val="24"/>
          <w:szCs w:val="24"/>
        </w:rPr>
        <w:t xml:space="preserve">, S., </w:t>
      </w:r>
      <w:proofErr w:type="spellStart"/>
      <w:r w:rsidRPr="00D31056">
        <w:rPr>
          <w:rFonts w:ascii="Times New Roman" w:hAnsi="Times New Roman" w:cs="Times New Roman"/>
          <w:iCs/>
          <w:sz w:val="24"/>
          <w:szCs w:val="24"/>
        </w:rPr>
        <w:t>Vannini</w:t>
      </w:r>
      <w:proofErr w:type="spellEnd"/>
      <w:r w:rsidRPr="00D31056">
        <w:rPr>
          <w:rFonts w:ascii="Times New Roman" w:hAnsi="Times New Roman" w:cs="Times New Roman"/>
          <w:iCs/>
          <w:sz w:val="24"/>
          <w:szCs w:val="24"/>
        </w:rPr>
        <w:t xml:space="preserve">, M., &amp; </w:t>
      </w:r>
      <w:proofErr w:type="spellStart"/>
      <w:r w:rsidRPr="00D31056">
        <w:rPr>
          <w:rFonts w:ascii="Times New Roman" w:hAnsi="Times New Roman" w:cs="Times New Roman"/>
          <w:iCs/>
          <w:sz w:val="24"/>
          <w:szCs w:val="24"/>
        </w:rPr>
        <w:t>Fratini</w:t>
      </w:r>
      <w:proofErr w:type="spellEnd"/>
      <w:r w:rsidRPr="00D31056">
        <w:rPr>
          <w:rFonts w:ascii="Times New Roman" w:hAnsi="Times New Roman" w:cs="Times New Roman"/>
          <w:iCs/>
          <w:sz w:val="24"/>
          <w:szCs w:val="24"/>
        </w:rPr>
        <w:t xml:space="preserve">, S. (2013). </w:t>
      </w:r>
      <w:r w:rsidRPr="000D162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Influence of mating order on courtship displays and stored sperm utilization in Hermann's tortoises (Testudo </w:t>
      </w:r>
      <w:proofErr w:type="spellStart"/>
      <w:r w:rsidRPr="000D1628">
        <w:rPr>
          <w:rFonts w:ascii="Times New Roman" w:hAnsi="Times New Roman" w:cs="Times New Roman"/>
          <w:iCs/>
          <w:sz w:val="24"/>
          <w:szCs w:val="24"/>
          <w:lang w:val="en-US"/>
        </w:rPr>
        <w:t>hermanni</w:t>
      </w:r>
      <w:proofErr w:type="spellEnd"/>
      <w:r w:rsidRPr="000D162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0D1628">
        <w:rPr>
          <w:rFonts w:ascii="Times New Roman" w:hAnsi="Times New Roman" w:cs="Times New Roman"/>
          <w:iCs/>
          <w:sz w:val="24"/>
          <w:szCs w:val="24"/>
          <w:lang w:val="en-US"/>
        </w:rPr>
        <w:t>hermanni</w:t>
      </w:r>
      <w:proofErr w:type="spellEnd"/>
      <w:r w:rsidRPr="000D162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. </w:t>
      </w:r>
      <w:r w:rsidRPr="000D1628">
        <w:rPr>
          <w:rFonts w:ascii="Times New Roman" w:hAnsi="Times New Roman" w:cs="Times New Roman"/>
          <w:i/>
          <w:iCs/>
          <w:sz w:val="24"/>
          <w:szCs w:val="24"/>
          <w:lang w:val="en-US"/>
        </w:rPr>
        <w:t>Behavioral</w:t>
      </w:r>
      <w:r w:rsidR="008D6A01" w:rsidRPr="000D162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Ecology and S</w:t>
      </w:r>
      <w:r w:rsidRPr="000D1628">
        <w:rPr>
          <w:rFonts w:ascii="Times New Roman" w:hAnsi="Times New Roman" w:cs="Times New Roman"/>
          <w:i/>
          <w:iCs/>
          <w:sz w:val="24"/>
          <w:szCs w:val="24"/>
          <w:lang w:val="en-US"/>
        </w:rPr>
        <w:t>ociobiology</w:t>
      </w:r>
      <w:r w:rsidRPr="000D1628">
        <w:rPr>
          <w:rFonts w:ascii="Times New Roman" w:hAnsi="Times New Roman" w:cs="Times New Roman"/>
          <w:iCs/>
          <w:sz w:val="24"/>
          <w:szCs w:val="24"/>
          <w:lang w:val="en-US"/>
        </w:rPr>
        <w:t>, 67, 273-281.</w:t>
      </w:r>
    </w:p>
    <w:p w14:paraId="0435A130" w14:textId="498F1A5D" w:rsidR="00BB4428" w:rsidRDefault="00D31056" w:rsidP="008D6A01">
      <w:pPr>
        <w:spacing w:before="120" w:after="0" w:line="240" w:lineRule="auto"/>
        <w:ind w:left="567" w:hanging="567"/>
        <w:rPr>
          <w:rFonts w:ascii="Times New Roman" w:hAnsi="Times New Roman" w:cs="Times New Roman"/>
          <w:iCs/>
          <w:sz w:val="24"/>
          <w:szCs w:val="24"/>
          <w:lang w:val="en-US"/>
        </w:rPr>
      </w:pPr>
      <w:proofErr w:type="spellStart"/>
      <w:r w:rsidRPr="00D31056">
        <w:rPr>
          <w:rFonts w:ascii="Times New Roman" w:hAnsi="Times New Roman" w:cs="Times New Roman"/>
          <w:iCs/>
          <w:sz w:val="24"/>
          <w:szCs w:val="24"/>
          <w:lang w:val="en-US"/>
        </w:rPr>
        <w:t>Díaz-Paniagua</w:t>
      </w:r>
      <w:proofErr w:type="spellEnd"/>
      <w:r w:rsidRPr="00D31056">
        <w:rPr>
          <w:rFonts w:ascii="Times New Roman" w:hAnsi="Times New Roman" w:cs="Times New Roman"/>
          <w:iCs/>
          <w:sz w:val="24"/>
          <w:szCs w:val="24"/>
          <w:lang w:val="en-US"/>
        </w:rPr>
        <w:t>, C., Andreu, A. C., &amp; Keller, C. (2006). Effects of temperature on hatching success in field incubating nests of spur-</w:t>
      </w:r>
      <w:proofErr w:type="spellStart"/>
      <w:r w:rsidRPr="00D31056">
        <w:rPr>
          <w:rFonts w:ascii="Times New Roman" w:hAnsi="Times New Roman" w:cs="Times New Roman"/>
          <w:iCs/>
          <w:sz w:val="24"/>
          <w:szCs w:val="24"/>
          <w:lang w:val="en-US"/>
        </w:rPr>
        <w:t>thighed</w:t>
      </w:r>
      <w:proofErr w:type="spellEnd"/>
      <w:r w:rsidRPr="00D3105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ortoises, Testudo graeca. </w:t>
      </w:r>
      <w:r w:rsidRPr="008D6A01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Herpetological Journal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, 16</w:t>
      </w:r>
      <w:r w:rsidRPr="00D3105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249-257. </w:t>
      </w:r>
    </w:p>
    <w:p w14:paraId="369AA845" w14:textId="1C1839F8" w:rsidR="00D31056" w:rsidRPr="00772561" w:rsidRDefault="00D31056" w:rsidP="008D6A01">
      <w:pPr>
        <w:spacing w:before="120" w:after="0" w:line="240" w:lineRule="auto"/>
        <w:ind w:left="567" w:hanging="567"/>
        <w:rPr>
          <w:rFonts w:ascii="Times New Roman" w:hAnsi="Times New Roman" w:cs="Times New Roman"/>
          <w:iCs/>
          <w:sz w:val="24"/>
          <w:szCs w:val="24"/>
          <w:lang w:val="en-US"/>
        </w:rPr>
      </w:pPr>
      <w:proofErr w:type="spellStart"/>
      <w:r w:rsidRPr="00D31056">
        <w:rPr>
          <w:rFonts w:ascii="Times New Roman" w:hAnsi="Times New Roman" w:cs="Times New Roman"/>
          <w:iCs/>
          <w:sz w:val="24"/>
          <w:szCs w:val="24"/>
          <w:lang w:val="en-US"/>
        </w:rPr>
        <w:t>Díaz‐Paniagua</w:t>
      </w:r>
      <w:proofErr w:type="spellEnd"/>
      <w:r w:rsidRPr="00D31056">
        <w:rPr>
          <w:rFonts w:ascii="Times New Roman" w:hAnsi="Times New Roman" w:cs="Times New Roman"/>
          <w:iCs/>
          <w:sz w:val="24"/>
          <w:szCs w:val="24"/>
          <w:lang w:val="en-US"/>
        </w:rPr>
        <w:t>, C., Keller, C., &amp; Andreu, A. C. (1997). Hatching success, delay of emergence and hatchling biometry of the spur‐</w:t>
      </w:r>
      <w:proofErr w:type="spellStart"/>
      <w:r w:rsidRPr="00D31056">
        <w:rPr>
          <w:rFonts w:ascii="Times New Roman" w:hAnsi="Times New Roman" w:cs="Times New Roman"/>
          <w:iCs/>
          <w:sz w:val="24"/>
          <w:szCs w:val="24"/>
          <w:lang w:val="en-US"/>
        </w:rPr>
        <w:t>thighed</w:t>
      </w:r>
      <w:proofErr w:type="spellEnd"/>
      <w:r w:rsidRPr="00D3105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ortoise, Testudo graeca, in south‐western S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pain. </w:t>
      </w:r>
      <w:r w:rsidRPr="008D6A01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Zoology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, 243</w:t>
      </w:r>
      <w:r w:rsidRPr="00D31056">
        <w:rPr>
          <w:rFonts w:ascii="Times New Roman" w:hAnsi="Times New Roman" w:cs="Times New Roman"/>
          <w:iCs/>
          <w:sz w:val="24"/>
          <w:szCs w:val="24"/>
          <w:lang w:val="en-US"/>
        </w:rPr>
        <w:t>, 543-553.</w:t>
      </w:r>
    </w:p>
    <w:p w14:paraId="1875528E" w14:textId="50BD43FD" w:rsidR="00BB4428" w:rsidRPr="000D1628" w:rsidRDefault="00D31056" w:rsidP="008D6A01">
      <w:pPr>
        <w:spacing w:before="120" w:after="0" w:line="240" w:lineRule="auto"/>
        <w:ind w:left="567" w:hanging="567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D31056">
        <w:rPr>
          <w:rFonts w:ascii="Times New Roman" w:hAnsi="Times New Roman" w:cs="Times New Roman"/>
          <w:iCs/>
          <w:sz w:val="24"/>
          <w:szCs w:val="24"/>
          <w:lang w:val="en-US"/>
        </w:rPr>
        <w:t>Díaz‐Paniagua</w:t>
      </w:r>
      <w:proofErr w:type="spellEnd"/>
      <w:r w:rsidRPr="00D31056">
        <w:rPr>
          <w:rFonts w:ascii="Times New Roman" w:hAnsi="Times New Roman" w:cs="Times New Roman"/>
          <w:iCs/>
          <w:sz w:val="24"/>
          <w:szCs w:val="24"/>
          <w:lang w:val="en-US"/>
        </w:rPr>
        <w:t>, C., Keller, C., &amp; Andreu, A. C. (2001). Long‐term demographic fluctuations of the spur‐</w:t>
      </w:r>
      <w:proofErr w:type="spellStart"/>
      <w:r w:rsidRPr="00D31056">
        <w:rPr>
          <w:rFonts w:ascii="Times New Roman" w:hAnsi="Times New Roman" w:cs="Times New Roman"/>
          <w:iCs/>
          <w:sz w:val="24"/>
          <w:szCs w:val="24"/>
          <w:lang w:val="en-US"/>
        </w:rPr>
        <w:t>thighed</w:t>
      </w:r>
      <w:proofErr w:type="spellEnd"/>
      <w:r w:rsidRPr="00D3105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ortoise Testudo grae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a in SW Spain. </w:t>
      </w:r>
      <w:proofErr w:type="spellStart"/>
      <w:r w:rsidRPr="000D1628">
        <w:rPr>
          <w:rFonts w:ascii="Times New Roman" w:hAnsi="Times New Roman" w:cs="Times New Roman"/>
          <w:i/>
          <w:iCs/>
          <w:sz w:val="24"/>
          <w:szCs w:val="24"/>
        </w:rPr>
        <w:t>Ecography</w:t>
      </w:r>
      <w:proofErr w:type="spellEnd"/>
      <w:r w:rsidRPr="000D1628">
        <w:rPr>
          <w:rFonts w:ascii="Times New Roman" w:hAnsi="Times New Roman" w:cs="Times New Roman"/>
          <w:iCs/>
          <w:sz w:val="24"/>
          <w:szCs w:val="24"/>
        </w:rPr>
        <w:t>, 24, 707-721.</w:t>
      </w:r>
    </w:p>
    <w:p w14:paraId="255D1E3B" w14:textId="646800F8" w:rsidR="00D31056" w:rsidRDefault="00D31056" w:rsidP="008D6A01">
      <w:pPr>
        <w:spacing w:before="120" w:after="0" w:line="240" w:lineRule="auto"/>
        <w:ind w:left="567" w:hanging="567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D31056">
        <w:rPr>
          <w:rFonts w:ascii="Times New Roman" w:hAnsi="Times New Roman" w:cs="Times New Roman"/>
          <w:iCs/>
          <w:sz w:val="24"/>
          <w:szCs w:val="24"/>
        </w:rPr>
        <w:t xml:space="preserve">Fernández‐Chacón, A., </w:t>
      </w:r>
      <w:proofErr w:type="spellStart"/>
      <w:r w:rsidRPr="00D31056">
        <w:rPr>
          <w:rFonts w:ascii="Times New Roman" w:hAnsi="Times New Roman" w:cs="Times New Roman"/>
          <w:iCs/>
          <w:sz w:val="24"/>
          <w:szCs w:val="24"/>
        </w:rPr>
        <w:t>Bertolero</w:t>
      </w:r>
      <w:proofErr w:type="spellEnd"/>
      <w:r w:rsidRPr="00D31056">
        <w:rPr>
          <w:rFonts w:ascii="Times New Roman" w:hAnsi="Times New Roman" w:cs="Times New Roman"/>
          <w:iCs/>
          <w:sz w:val="24"/>
          <w:szCs w:val="24"/>
        </w:rPr>
        <w:t xml:space="preserve">, A., </w:t>
      </w:r>
      <w:proofErr w:type="spellStart"/>
      <w:r w:rsidRPr="00D31056">
        <w:rPr>
          <w:rFonts w:ascii="Times New Roman" w:hAnsi="Times New Roman" w:cs="Times New Roman"/>
          <w:iCs/>
          <w:sz w:val="24"/>
          <w:szCs w:val="24"/>
        </w:rPr>
        <w:t>Amengual</w:t>
      </w:r>
      <w:proofErr w:type="spellEnd"/>
      <w:r w:rsidRPr="00D31056">
        <w:rPr>
          <w:rFonts w:ascii="Times New Roman" w:hAnsi="Times New Roman" w:cs="Times New Roman"/>
          <w:iCs/>
          <w:sz w:val="24"/>
          <w:szCs w:val="24"/>
        </w:rPr>
        <w:t xml:space="preserve">, A., </w:t>
      </w:r>
      <w:proofErr w:type="spellStart"/>
      <w:r w:rsidRPr="00D31056">
        <w:rPr>
          <w:rFonts w:ascii="Times New Roman" w:hAnsi="Times New Roman" w:cs="Times New Roman"/>
          <w:iCs/>
          <w:sz w:val="24"/>
          <w:szCs w:val="24"/>
        </w:rPr>
        <w:t>Tavecchia</w:t>
      </w:r>
      <w:proofErr w:type="spellEnd"/>
      <w:r w:rsidRPr="00D31056">
        <w:rPr>
          <w:rFonts w:ascii="Times New Roman" w:hAnsi="Times New Roman" w:cs="Times New Roman"/>
          <w:iCs/>
          <w:sz w:val="24"/>
          <w:szCs w:val="24"/>
        </w:rPr>
        <w:t xml:space="preserve">, G., </w:t>
      </w:r>
      <w:proofErr w:type="spellStart"/>
      <w:r w:rsidRPr="00D31056">
        <w:rPr>
          <w:rFonts w:ascii="Times New Roman" w:hAnsi="Times New Roman" w:cs="Times New Roman"/>
          <w:iCs/>
          <w:sz w:val="24"/>
          <w:szCs w:val="24"/>
        </w:rPr>
        <w:t>Homar</w:t>
      </w:r>
      <w:proofErr w:type="spellEnd"/>
      <w:r w:rsidRPr="00D31056">
        <w:rPr>
          <w:rFonts w:ascii="Times New Roman" w:hAnsi="Times New Roman" w:cs="Times New Roman"/>
          <w:iCs/>
          <w:sz w:val="24"/>
          <w:szCs w:val="24"/>
        </w:rPr>
        <w:t xml:space="preserve">, V., &amp; Oro, D. (2011). </w:t>
      </w:r>
      <w:r w:rsidRPr="000D162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patial heterogeneity in the effects of climate change on the population dynamics of a Mediterranean tortoise. </w:t>
      </w:r>
      <w:r w:rsidRPr="000D1628">
        <w:rPr>
          <w:rFonts w:ascii="Times New Roman" w:hAnsi="Times New Roman" w:cs="Times New Roman"/>
          <w:i/>
          <w:iCs/>
          <w:sz w:val="24"/>
          <w:szCs w:val="24"/>
          <w:lang w:val="en-US"/>
        </w:rPr>
        <w:t>Global Change Biology</w:t>
      </w:r>
      <w:r w:rsidRPr="000D1628">
        <w:rPr>
          <w:rFonts w:ascii="Times New Roman" w:hAnsi="Times New Roman" w:cs="Times New Roman"/>
          <w:iCs/>
          <w:sz w:val="24"/>
          <w:szCs w:val="24"/>
          <w:lang w:val="en-US"/>
        </w:rPr>
        <w:t>, 17, 3075-3088.</w:t>
      </w:r>
    </w:p>
    <w:p w14:paraId="095E3801" w14:textId="77777777" w:rsidR="00D64DDC" w:rsidRPr="0002631C" w:rsidRDefault="00D64DDC" w:rsidP="00D64DDC">
      <w:pPr>
        <w:spacing w:before="120" w:after="120" w:line="240" w:lineRule="auto"/>
        <w:ind w:left="709" w:hanging="709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proofErr w:type="spellStart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Golubović</w:t>
      </w:r>
      <w:proofErr w:type="spellEnd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A., </w:t>
      </w:r>
      <w:proofErr w:type="spellStart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Anđelković</w:t>
      </w:r>
      <w:proofErr w:type="spellEnd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M., </w:t>
      </w:r>
      <w:proofErr w:type="spellStart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Arsovski</w:t>
      </w:r>
      <w:proofErr w:type="spellEnd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D., Bonnet, X., &amp; </w:t>
      </w:r>
      <w:proofErr w:type="spellStart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Tomović</w:t>
      </w:r>
      <w:proofErr w:type="spellEnd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L. (2017). Locomotor performances reflect habitat constraints in an armoured species. </w:t>
      </w:r>
      <w:proofErr w:type="spellStart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Behavioral</w:t>
      </w:r>
      <w:proofErr w:type="spellEnd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Ecology and </w:t>
      </w:r>
      <w:proofErr w:type="spellStart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Sociobiology</w:t>
      </w:r>
      <w:proofErr w:type="spellEnd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, 71(6), 93.</w:t>
      </w:r>
    </w:p>
    <w:p w14:paraId="04FA1758" w14:textId="5BA19875" w:rsidR="00D64DDC" w:rsidRDefault="00D64DDC" w:rsidP="00D64DDC">
      <w:pPr>
        <w:spacing w:before="120" w:after="120" w:line="240" w:lineRule="auto"/>
        <w:ind w:left="709" w:hanging="709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proofErr w:type="spellStart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Golubović</w:t>
      </w:r>
      <w:proofErr w:type="spellEnd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A., </w:t>
      </w:r>
      <w:proofErr w:type="spellStart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Andjelković</w:t>
      </w:r>
      <w:proofErr w:type="spellEnd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M., </w:t>
      </w:r>
      <w:proofErr w:type="spellStart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Arsovski</w:t>
      </w:r>
      <w:proofErr w:type="spellEnd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D., </w:t>
      </w:r>
      <w:proofErr w:type="spellStart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Vujović</w:t>
      </w:r>
      <w:proofErr w:type="spellEnd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A., </w:t>
      </w:r>
      <w:proofErr w:type="spellStart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Iković</w:t>
      </w:r>
      <w:proofErr w:type="spellEnd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V. </w:t>
      </w:r>
      <w:proofErr w:type="spellStart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Djordjević</w:t>
      </w:r>
      <w:proofErr w:type="spellEnd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S., &amp; </w:t>
      </w:r>
      <w:proofErr w:type="spellStart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Tomović</w:t>
      </w:r>
      <w:proofErr w:type="spellEnd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L. (2014). Skills or strength—how tortoises cope with dense </w:t>
      </w:r>
      <w:proofErr w:type="gramStart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vegetation?.</w:t>
      </w:r>
      <w:proofErr w:type="gramEnd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</w:t>
      </w:r>
      <w:proofErr w:type="spellStart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Acta</w:t>
      </w:r>
      <w:proofErr w:type="spellEnd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</w:t>
      </w:r>
      <w:proofErr w:type="spellStart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Ethologica</w:t>
      </w:r>
      <w:proofErr w:type="spellEnd"/>
      <w:r w:rsidRPr="0002631C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, 17(3), 141-147.</w:t>
      </w:r>
    </w:p>
    <w:p w14:paraId="6162A535" w14:textId="396C57B0" w:rsidR="003F2F83" w:rsidRPr="003D6B92" w:rsidRDefault="003F2F83" w:rsidP="00D64DDC">
      <w:pPr>
        <w:spacing w:before="120" w:after="120" w:line="240" w:lineRule="auto"/>
        <w:ind w:left="709" w:hanging="709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3F2F8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Graciá</w:t>
      </w:r>
      <w:proofErr w:type="spellEnd"/>
      <w:r w:rsidRPr="003F2F8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E., Rodríguez-Caro, R.C., Andreu, A.C., Fritz, U., </w:t>
      </w:r>
      <w:proofErr w:type="spellStart"/>
      <w:r w:rsidRPr="003F2F8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Giménez</w:t>
      </w:r>
      <w:proofErr w:type="spellEnd"/>
      <w:r w:rsidRPr="003F2F8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A., </w:t>
      </w:r>
      <w:proofErr w:type="spellStart"/>
      <w:r w:rsidRPr="003F2F8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Botella</w:t>
      </w:r>
      <w:proofErr w:type="spellEnd"/>
      <w:r w:rsidRPr="003F2F8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F. (2017) Human-mediated secondary contact of two tortoise lineages results in sex-biased </w:t>
      </w:r>
      <w:proofErr w:type="spellStart"/>
      <w:r w:rsidRPr="003F2F8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introgression</w:t>
      </w:r>
      <w:proofErr w:type="spellEnd"/>
      <w:r w:rsidRPr="003F2F8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. </w:t>
      </w:r>
      <w:proofErr w:type="spellStart"/>
      <w:r w:rsidRPr="003D6B92">
        <w:rPr>
          <w:rFonts w:ascii="Times New Roman" w:eastAsia="Times New Roman" w:hAnsi="Times New Roman" w:cs="Times New Roman"/>
          <w:sz w:val="24"/>
          <w:szCs w:val="24"/>
          <w:lang w:eastAsia="es-ES"/>
        </w:rPr>
        <w:t>Scientific</w:t>
      </w:r>
      <w:proofErr w:type="spellEnd"/>
      <w:r w:rsidRPr="003D6B92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3D6B92">
        <w:rPr>
          <w:rFonts w:ascii="Times New Roman" w:eastAsia="Times New Roman" w:hAnsi="Times New Roman" w:cs="Times New Roman"/>
          <w:sz w:val="24"/>
          <w:szCs w:val="24"/>
          <w:lang w:eastAsia="es-ES"/>
        </w:rPr>
        <w:t>Reports</w:t>
      </w:r>
      <w:proofErr w:type="spellEnd"/>
      <w:r w:rsidRPr="003D6B92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7, 4019. </w:t>
      </w:r>
      <w:r w:rsidR="009E6809" w:rsidRPr="003D6B92">
        <w:rPr>
          <w:rFonts w:ascii="Times New Roman" w:eastAsia="Times New Roman" w:hAnsi="Times New Roman" w:cs="Times New Roman"/>
          <w:sz w:val="24"/>
          <w:szCs w:val="24"/>
          <w:lang w:eastAsia="es-ES"/>
        </w:rPr>
        <w:t>http://www.nature.com/articles/s41598-017-04208-4</w:t>
      </w:r>
    </w:p>
    <w:p w14:paraId="0BDB9DB7" w14:textId="144FF970" w:rsidR="009E6809" w:rsidRPr="003B2AB5" w:rsidRDefault="009E6809" w:rsidP="003B2AB5">
      <w:pPr>
        <w:spacing w:before="120" w:after="120" w:line="240" w:lineRule="auto"/>
        <w:ind w:left="709" w:hanging="709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proofErr w:type="spellStart"/>
      <w:r w:rsidRPr="00F47423">
        <w:rPr>
          <w:rFonts w:ascii="Times New Roman" w:eastAsia="Times New Roman" w:hAnsi="Times New Roman" w:cs="Times New Roman"/>
          <w:sz w:val="24"/>
          <w:szCs w:val="24"/>
          <w:lang w:eastAsia="es-ES"/>
        </w:rPr>
        <w:t>Graciá</w:t>
      </w:r>
      <w:proofErr w:type="spellEnd"/>
      <w:r w:rsidRPr="00F47423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E., Rodríguez-Caro, R.C., Sanz-Aguilar, A., Anadón, J.D., Botella, F., García-García, A.L., </w:t>
      </w:r>
      <w:proofErr w:type="spellStart"/>
      <w:r w:rsidRPr="00F47423">
        <w:rPr>
          <w:rFonts w:ascii="Times New Roman" w:eastAsia="Times New Roman" w:hAnsi="Times New Roman" w:cs="Times New Roman"/>
          <w:sz w:val="24"/>
          <w:szCs w:val="24"/>
          <w:lang w:eastAsia="es-ES"/>
        </w:rPr>
        <w:t>Wiegand</w:t>
      </w:r>
      <w:proofErr w:type="spellEnd"/>
      <w:r w:rsidRPr="00F47423">
        <w:rPr>
          <w:rFonts w:ascii="Times New Roman" w:eastAsia="Times New Roman" w:hAnsi="Times New Roman" w:cs="Times New Roman"/>
          <w:sz w:val="24"/>
          <w:szCs w:val="24"/>
          <w:lang w:eastAsia="es-ES"/>
        </w:rPr>
        <w:t>, T., Giménez, A.</w:t>
      </w:r>
      <w:r w:rsidR="00F47423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r w:rsidR="00F47423" w:rsidRPr="00F47423">
        <w:rPr>
          <w:rFonts w:ascii="Times New Roman" w:eastAsia="Times New Roman" w:hAnsi="Times New Roman" w:cs="Times New Roman"/>
          <w:sz w:val="24"/>
          <w:szCs w:val="24"/>
          <w:lang w:eastAsia="es-ES"/>
        </w:rPr>
        <w:t>(2020).</w:t>
      </w:r>
      <w:r w:rsidRPr="00F47423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r w:rsidRPr="00DE4B6B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Assessment of the key evolutionary traits that prevent extinctions in human-altered habitats using a spatially explicit individual-based model. </w:t>
      </w:r>
      <w:r w:rsidRPr="00DE4B6B">
        <w:rPr>
          <w:rFonts w:ascii="Times New Roman" w:eastAsia="Times New Roman" w:hAnsi="Times New Roman" w:cs="Times New Roman"/>
          <w:i/>
          <w:sz w:val="24"/>
          <w:szCs w:val="24"/>
          <w:lang w:val="en-GB" w:eastAsia="es-ES"/>
        </w:rPr>
        <w:t>Ecological modelling</w:t>
      </w:r>
      <w:r w:rsidRPr="00DE4B6B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. </w:t>
      </w:r>
      <w:r w:rsidR="00F47423" w:rsidRPr="00F4742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  <w:lang w:val="en-US"/>
        </w:rPr>
        <w:t>415</w:t>
      </w:r>
      <w:r w:rsidR="00F47423" w:rsidRPr="00F474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108823. </w:t>
      </w:r>
    </w:p>
    <w:p w14:paraId="0CB8BB9B" w14:textId="2DF36BAC" w:rsidR="00BB4428" w:rsidRDefault="00BB4428" w:rsidP="008D6A01">
      <w:pPr>
        <w:spacing w:before="120" w:after="0" w:line="240" w:lineRule="auto"/>
        <w:ind w:left="567" w:hanging="567"/>
        <w:rPr>
          <w:rFonts w:ascii="Times New Roman" w:hAnsi="Times New Roman" w:cs="Times New Roman"/>
          <w:iCs/>
          <w:sz w:val="24"/>
          <w:szCs w:val="24"/>
        </w:rPr>
      </w:pPr>
      <w:r w:rsidRPr="0077256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Henry, P. Y., </w:t>
      </w:r>
      <w:proofErr w:type="spellStart"/>
      <w:r w:rsidRPr="00772561">
        <w:rPr>
          <w:rFonts w:ascii="Times New Roman" w:hAnsi="Times New Roman" w:cs="Times New Roman"/>
          <w:iCs/>
          <w:sz w:val="24"/>
          <w:szCs w:val="24"/>
          <w:lang w:val="en-US"/>
        </w:rPr>
        <w:t>Nougarède</w:t>
      </w:r>
      <w:proofErr w:type="spellEnd"/>
      <w:r w:rsidRPr="0077256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J. P., </w:t>
      </w:r>
      <w:proofErr w:type="spellStart"/>
      <w:r w:rsidRPr="00772561">
        <w:rPr>
          <w:rFonts w:ascii="Times New Roman" w:hAnsi="Times New Roman" w:cs="Times New Roman"/>
          <w:iCs/>
          <w:sz w:val="24"/>
          <w:szCs w:val="24"/>
          <w:lang w:val="en-US"/>
        </w:rPr>
        <w:t>Pradel</w:t>
      </w:r>
      <w:proofErr w:type="spellEnd"/>
      <w:r w:rsidRPr="0077256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R., </w:t>
      </w:r>
      <w:r w:rsidR="00D31056">
        <w:rPr>
          <w:rFonts w:ascii="Times New Roman" w:hAnsi="Times New Roman" w:cs="Times New Roman"/>
          <w:iCs/>
          <w:sz w:val="24"/>
          <w:szCs w:val="24"/>
          <w:lang w:val="en-US"/>
        </w:rPr>
        <w:t>&amp;</w:t>
      </w:r>
      <w:r w:rsidR="00AE692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="00AE6929">
        <w:rPr>
          <w:rFonts w:ascii="Times New Roman" w:hAnsi="Times New Roman" w:cs="Times New Roman"/>
          <w:iCs/>
          <w:sz w:val="24"/>
          <w:szCs w:val="24"/>
          <w:lang w:val="en-US"/>
        </w:rPr>
        <w:t>Cheylan</w:t>
      </w:r>
      <w:proofErr w:type="spellEnd"/>
      <w:r w:rsidR="00AE692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M. </w:t>
      </w:r>
      <w:r w:rsidR="00D31056">
        <w:rPr>
          <w:rFonts w:ascii="Times New Roman" w:hAnsi="Times New Roman" w:cs="Times New Roman"/>
          <w:iCs/>
          <w:sz w:val="24"/>
          <w:szCs w:val="24"/>
          <w:lang w:val="en-US"/>
        </w:rPr>
        <w:t>(</w:t>
      </w:r>
      <w:r w:rsidR="00AE6929">
        <w:rPr>
          <w:rFonts w:ascii="Times New Roman" w:hAnsi="Times New Roman" w:cs="Times New Roman"/>
          <w:iCs/>
          <w:sz w:val="24"/>
          <w:szCs w:val="24"/>
          <w:lang w:val="en-US"/>
        </w:rPr>
        <w:t>1998</w:t>
      </w:r>
      <w:r w:rsidR="00D31056"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Pr="0077256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Survival rates and demography of the Hermann’s tortoise </w:t>
      </w:r>
      <w:r w:rsidRPr="0077256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estudo </w:t>
      </w:r>
      <w:proofErr w:type="spellStart"/>
      <w:r w:rsidRPr="00772561">
        <w:rPr>
          <w:rFonts w:ascii="Times New Roman" w:hAnsi="Times New Roman" w:cs="Times New Roman"/>
          <w:iCs/>
          <w:sz w:val="24"/>
          <w:szCs w:val="24"/>
          <w:lang w:val="en-US"/>
        </w:rPr>
        <w:t>hermanni</w:t>
      </w:r>
      <w:proofErr w:type="spellEnd"/>
      <w:r w:rsidRPr="0077256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n Corsica, France. In: </w:t>
      </w:r>
      <w:proofErr w:type="spellStart"/>
      <w:r w:rsidRPr="00772561">
        <w:rPr>
          <w:rFonts w:ascii="Times New Roman" w:hAnsi="Times New Roman" w:cs="Times New Roman"/>
          <w:iCs/>
          <w:sz w:val="24"/>
          <w:szCs w:val="24"/>
          <w:lang w:val="en-US"/>
        </w:rPr>
        <w:t>Miaud</w:t>
      </w:r>
      <w:proofErr w:type="spellEnd"/>
      <w:r w:rsidRPr="0077256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C., </w:t>
      </w:r>
      <w:proofErr w:type="spellStart"/>
      <w:r w:rsidRPr="00772561">
        <w:rPr>
          <w:rFonts w:ascii="Times New Roman" w:hAnsi="Times New Roman" w:cs="Times New Roman"/>
          <w:iCs/>
          <w:sz w:val="24"/>
          <w:szCs w:val="24"/>
          <w:lang w:val="en-US"/>
        </w:rPr>
        <w:t>Guyétant</w:t>
      </w:r>
      <w:proofErr w:type="spellEnd"/>
      <w:r w:rsidRPr="0077256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R. (Eds.), Current Studies in Herpetology. </w:t>
      </w:r>
      <w:proofErr w:type="spellStart"/>
      <w:r w:rsidRPr="000D1628">
        <w:rPr>
          <w:rFonts w:ascii="Times New Roman" w:hAnsi="Times New Roman" w:cs="Times New Roman"/>
          <w:iCs/>
          <w:sz w:val="24"/>
          <w:szCs w:val="24"/>
        </w:rPr>
        <w:t>Societas</w:t>
      </w:r>
      <w:proofErr w:type="spellEnd"/>
      <w:r w:rsidRPr="000D1628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0D1628">
        <w:rPr>
          <w:rFonts w:ascii="Times New Roman" w:hAnsi="Times New Roman" w:cs="Times New Roman"/>
          <w:iCs/>
          <w:sz w:val="24"/>
          <w:szCs w:val="24"/>
        </w:rPr>
        <w:t>Europaea</w:t>
      </w:r>
      <w:proofErr w:type="spellEnd"/>
      <w:r w:rsidRPr="000D1628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0D1628">
        <w:rPr>
          <w:rFonts w:ascii="Times New Roman" w:hAnsi="Times New Roman" w:cs="Times New Roman"/>
          <w:iCs/>
          <w:sz w:val="24"/>
          <w:szCs w:val="24"/>
        </w:rPr>
        <w:t>Herpetologica</w:t>
      </w:r>
      <w:proofErr w:type="spellEnd"/>
      <w:r w:rsidRPr="000D1628">
        <w:rPr>
          <w:rFonts w:ascii="Times New Roman" w:hAnsi="Times New Roman" w:cs="Times New Roman"/>
          <w:iCs/>
          <w:sz w:val="24"/>
          <w:szCs w:val="24"/>
        </w:rPr>
        <w:t xml:space="preserve">, Le </w:t>
      </w:r>
      <w:proofErr w:type="spellStart"/>
      <w:r w:rsidRPr="000D1628">
        <w:rPr>
          <w:rFonts w:ascii="Times New Roman" w:hAnsi="Times New Roman" w:cs="Times New Roman"/>
          <w:iCs/>
          <w:sz w:val="24"/>
          <w:szCs w:val="24"/>
        </w:rPr>
        <w:t>Bourget</w:t>
      </w:r>
      <w:proofErr w:type="spellEnd"/>
      <w:r w:rsidRPr="000D1628">
        <w:rPr>
          <w:rFonts w:ascii="Times New Roman" w:hAnsi="Times New Roman" w:cs="Times New Roman"/>
          <w:iCs/>
          <w:sz w:val="24"/>
          <w:szCs w:val="24"/>
        </w:rPr>
        <w:t xml:space="preserve"> du Lac, France, pp. 189–196.</w:t>
      </w:r>
    </w:p>
    <w:p w14:paraId="6E765E6D" w14:textId="60EF9DB2" w:rsidR="00822F63" w:rsidRPr="00822F63" w:rsidRDefault="00822F63" w:rsidP="008D6A01">
      <w:pPr>
        <w:spacing w:before="120" w:after="0" w:line="240" w:lineRule="auto"/>
        <w:ind w:left="567" w:hanging="567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22F63">
        <w:rPr>
          <w:rFonts w:ascii="Times New Roman" w:hAnsi="Times New Roman" w:cs="Times New Roman"/>
          <w:iCs/>
          <w:sz w:val="24"/>
          <w:szCs w:val="24"/>
        </w:rPr>
        <w:t xml:space="preserve">Jiménez-Franco, M. V., Giménez, A., Rodríguez-Caro, R., Sanz-Aguilar, A., Botella, F., Anadón, J. D., </w:t>
      </w:r>
      <w:proofErr w:type="spellStart"/>
      <w:r w:rsidRPr="00822F63">
        <w:rPr>
          <w:rFonts w:ascii="Times New Roman" w:hAnsi="Times New Roman" w:cs="Times New Roman"/>
          <w:iCs/>
          <w:sz w:val="24"/>
          <w:szCs w:val="24"/>
        </w:rPr>
        <w:t>Wiegand</w:t>
      </w:r>
      <w:proofErr w:type="spellEnd"/>
      <w:r w:rsidRPr="00822F63">
        <w:rPr>
          <w:rFonts w:ascii="Times New Roman" w:hAnsi="Times New Roman" w:cs="Times New Roman"/>
          <w:iCs/>
          <w:sz w:val="24"/>
          <w:szCs w:val="24"/>
        </w:rPr>
        <w:t xml:space="preserve">, T., &amp; </w:t>
      </w:r>
      <w:proofErr w:type="spellStart"/>
      <w:r w:rsidRPr="00822F63">
        <w:rPr>
          <w:rFonts w:ascii="Times New Roman" w:hAnsi="Times New Roman" w:cs="Times New Roman"/>
          <w:iCs/>
          <w:sz w:val="24"/>
          <w:szCs w:val="24"/>
        </w:rPr>
        <w:t>Graciá</w:t>
      </w:r>
      <w:proofErr w:type="spellEnd"/>
      <w:r w:rsidRPr="00822F63">
        <w:rPr>
          <w:rFonts w:ascii="Times New Roman" w:hAnsi="Times New Roman" w:cs="Times New Roman"/>
          <w:iCs/>
          <w:sz w:val="24"/>
          <w:szCs w:val="24"/>
        </w:rPr>
        <w:t xml:space="preserve">, E. (2020). </w:t>
      </w:r>
      <w:r w:rsidRPr="00822F6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Data from: Sperm storage reduces the strength of the mate-finding </w:t>
      </w:r>
      <w:proofErr w:type="spellStart"/>
      <w:r w:rsidRPr="00822F63">
        <w:rPr>
          <w:rFonts w:ascii="Times New Roman" w:hAnsi="Times New Roman" w:cs="Times New Roman"/>
          <w:iCs/>
          <w:sz w:val="24"/>
          <w:szCs w:val="24"/>
          <w:lang w:val="en-US"/>
        </w:rPr>
        <w:t>Allee</w:t>
      </w:r>
      <w:proofErr w:type="spellEnd"/>
      <w:r w:rsidRPr="00822F6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effect. </w:t>
      </w:r>
      <w:proofErr w:type="spellStart"/>
      <w:r w:rsidRPr="00822F63">
        <w:rPr>
          <w:rFonts w:ascii="Times New Roman" w:hAnsi="Times New Roman" w:cs="Times New Roman"/>
          <w:iCs/>
          <w:sz w:val="24"/>
          <w:szCs w:val="24"/>
          <w:lang w:val="en-US"/>
        </w:rPr>
        <w:t>FigShare</w:t>
      </w:r>
      <w:proofErr w:type="spellEnd"/>
      <w:r w:rsidRPr="00822F6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Repository. Software. https://doi.org/10.6084/m9.figshare.11498703.v1</w:t>
      </w:r>
    </w:p>
    <w:p w14:paraId="36BA463D" w14:textId="5ABC0EC5" w:rsidR="00D31056" w:rsidRDefault="00D31056" w:rsidP="008D6A01">
      <w:pPr>
        <w:spacing w:before="120" w:after="0" w:line="240" w:lineRule="auto"/>
        <w:ind w:left="567" w:hanging="567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22F63">
        <w:rPr>
          <w:rFonts w:ascii="Times New Roman" w:hAnsi="Times New Roman" w:cs="Times New Roman"/>
          <w:iCs/>
          <w:sz w:val="24"/>
          <w:szCs w:val="24"/>
          <w:lang w:val="en-US"/>
        </w:rPr>
        <w:lastRenderedPageBreak/>
        <w:t xml:space="preserve">Keller, C., </w:t>
      </w:r>
      <w:proofErr w:type="spellStart"/>
      <w:r w:rsidRPr="00822F63">
        <w:rPr>
          <w:rFonts w:ascii="Times New Roman" w:hAnsi="Times New Roman" w:cs="Times New Roman"/>
          <w:iCs/>
          <w:sz w:val="24"/>
          <w:szCs w:val="24"/>
          <w:lang w:val="en-US"/>
        </w:rPr>
        <w:t>Díaz-Paniagua</w:t>
      </w:r>
      <w:proofErr w:type="spellEnd"/>
      <w:r w:rsidRPr="00822F6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C., &amp; Andreu, A. C. (1997). </w:t>
      </w:r>
      <w:r w:rsidRPr="00D31056">
        <w:rPr>
          <w:rFonts w:ascii="Times New Roman" w:hAnsi="Times New Roman" w:cs="Times New Roman"/>
          <w:iCs/>
          <w:sz w:val="24"/>
          <w:szCs w:val="24"/>
          <w:lang w:val="en-US"/>
        </w:rPr>
        <w:t>Post-emergent field activity and growth rates of hatchling spur-</w:t>
      </w:r>
      <w:proofErr w:type="spellStart"/>
      <w:r w:rsidRPr="00D31056">
        <w:rPr>
          <w:rFonts w:ascii="Times New Roman" w:hAnsi="Times New Roman" w:cs="Times New Roman"/>
          <w:iCs/>
          <w:sz w:val="24"/>
          <w:szCs w:val="24"/>
          <w:lang w:val="en-US"/>
        </w:rPr>
        <w:t>thighed</w:t>
      </w:r>
      <w:proofErr w:type="spellEnd"/>
      <w:r w:rsidRPr="00D3105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ortoises, Testudo graeca. </w:t>
      </w:r>
      <w:r w:rsidR="008D6A01">
        <w:rPr>
          <w:rFonts w:ascii="Times New Roman" w:hAnsi="Times New Roman" w:cs="Times New Roman"/>
          <w:i/>
          <w:iCs/>
          <w:sz w:val="24"/>
          <w:szCs w:val="24"/>
          <w:lang w:val="en-US"/>
        </w:rPr>
        <w:t>Canadian Journal of Z</w:t>
      </w:r>
      <w:r w:rsidRPr="008D6A01">
        <w:rPr>
          <w:rFonts w:ascii="Times New Roman" w:hAnsi="Times New Roman" w:cs="Times New Roman"/>
          <w:i/>
          <w:iCs/>
          <w:sz w:val="24"/>
          <w:szCs w:val="24"/>
          <w:lang w:val="en-US"/>
        </w:rPr>
        <w:t>oology</w:t>
      </w:r>
      <w:r w:rsidR="008D6A01">
        <w:rPr>
          <w:rFonts w:ascii="Times New Roman" w:hAnsi="Times New Roman" w:cs="Times New Roman"/>
          <w:iCs/>
          <w:sz w:val="24"/>
          <w:szCs w:val="24"/>
          <w:lang w:val="en-US"/>
        </w:rPr>
        <w:t>, 75</w:t>
      </w:r>
      <w:r w:rsidRPr="00D31056">
        <w:rPr>
          <w:rFonts w:ascii="Times New Roman" w:hAnsi="Times New Roman" w:cs="Times New Roman"/>
          <w:iCs/>
          <w:sz w:val="24"/>
          <w:szCs w:val="24"/>
          <w:lang w:val="en-US"/>
        </w:rPr>
        <w:t>, 1089-1098.</w:t>
      </w:r>
    </w:p>
    <w:p w14:paraId="300E10D0" w14:textId="2778A97E" w:rsidR="00D31056" w:rsidRPr="00772561" w:rsidRDefault="00D31056" w:rsidP="008D6A01">
      <w:pPr>
        <w:spacing w:before="120" w:after="0" w:line="240" w:lineRule="auto"/>
        <w:ind w:left="567" w:hanging="567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D3105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Keller, C., </w:t>
      </w:r>
      <w:proofErr w:type="spellStart"/>
      <w:r w:rsidRPr="00D31056">
        <w:rPr>
          <w:rFonts w:ascii="Times New Roman" w:hAnsi="Times New Roman" w:cs="Times New Roman"/>
          <w:iCs/>
          <w:sz w:val="24"/>
          <w:szCs w:val="24"/>
          <w:lang w:val="en-US"/>
        </w:rPr>
        <w:t>Díaz-Paniagua</w:t>
      </w:r>
      <w:proofErr w:type="spellEnd"/>
      <w:r w:rsidRPr="00D3105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C., &amp; Andreu, A. C. (1998). Survival rates and causes of mortality of Testudo graeca hatchlings in southwestern Spain. </w:t>
      </w:r>
      <w:r w:rsidRPr="008D6A01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Herpetology</w:t>
      </w:r>
      <w:r w:rsidRPr="00D31056">
        <w:rPr>
          <w:rFonts w:ascii="Times New Roman" w:hAnsi="Times New Roman" w:cs="Times New Roman"/>
          <w:iCs/>
          <w:sz w:val="24"/>
          <w:szCs w:val="24"/>
          <w:lang w:val="en-US"/>
        </w:rPr>
        <w:t>, 238-243.</w:t>
      </w:r>
    </w:p>
    <w:p w14:paraId="35CBD86F" w14:textId="706C69F4" w:rsidR="00BB4428" w:rsidRPr="00772561" w:rsidRDefault="00D31056" w:rsidP="008D6A01">
      <w:pPr>
        <w:spacing w:before="120" w:after="0" w:line="240" w:lineRule="auto"/>
        <w:ind w:left="567" w:hanging="567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D31056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Rodríguez-Caro, R. C., </w:t>
      </w:r>
      <w:proofErr w:type="spellStart"/>
      <w:r w:rsidRPr="00D31056">
        <w:rPr>
          <w:rFonts w:ascii="Times New Roman" w:hAnsi="Times New Roman" w:cs="Times New Roman"/>
          <w:iCs/>
          <w:sz w:val="24"/>
          <w:szCs w:val="24"/>
          <w:lang w:val="en-GB"/>
        </w:rPr>
        <w:t>Graciá</w:t>
      </w:r>
      <w:proofErr w:type="spellEnd"/>
      <w:r w:rsidRPr="00D31056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, E., </w:t>
      </w:r>
      <w:proofErr w:type="spellStart"/>
      <w:r w:rsidRPr="00D31056">
        <w:rPr>
          <w:rFonts w:ascii="Times New Roman" w:hAnsi="Times New Roman" w:cs="Times New Roman"/>
          <w:iCs/>
          <w:sz w:val="24"/>
          <w:szCs w:val="24"/>
          <w:lang w:val="en-GB"/>
        </w:rPr>
        <w:t>Anadón</w:t>
      </w:r>
      <w:proofErr w:type="spellEnd"/>
      <w:r w:rsidRPr="00D31056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, J. D., &amp; </w:t>
      </w:r>
      <w:proofErr w:type="spellStart"/>
      <w:r w:rsidRPr="00D31056">
        <w:rPr>
          <w:rFonts w:ascii="Times New Roman" w:hAnsi="Times New Roman" w:cs="Times New Roman"/>
          <w:iCs/>
          <w:sz w:val="24"/>
          <w:szCs w:val="24"/>
          <w:lang w:val="en-GB"/>
        </w:rPr>
        <w:t>Gimenez</w:t>
      </w:r>
      <w:proofErr w:type="spellEnd"/>
      <w:r w:rsidRPr="00D31056">
        <w:rPr>
          <w:rFonts w:ascii="Times New Roman" w:hAnsi="Times New Roman" w:cs="Times New Roman"/>
          <w:iCs/>
          <w:sz w:val="24"/>
          <w:szCs w:val="24"/>
          <w:lang w:val="en-GB"/>
        </w:rPr>
        <w:t>, A. (2013). Maintained effects of fire on individual growth and survival rates in a spur-</w:t>
      </w:r>
      <w:proofErr w:type="spellStart"/>
      <w:r w:rsidRPr="00D31056">
        <w:rPr>
          <w:rFonts w:ascii="Times New Roman" w:hAnsi="Times New Roman" w:cs="Times New Roman"/>
          <w:iCs/>
          <w:sz w:val="24"/>
          <w:szCs w:val="24"/>
          <w:lang w:val="en-GB"/>
        </w:rPr>
        <w:t>thighed</w:t>
      </w:r>
      <w:proofErr w:type="spellEnd"/>
      <w:r w:rsidRPr="00D31056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tortoise population. </w:t>
      </w:r>
      <w:r w:rsidRPr="008D6A0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European </w:t>
      </w:r>
      <w:r w:rsidR="008D6A01" w:rsidRPr="008D6A01">
        <w:rPr>
          <w:rFonts w:ascii="Times New Roman" w:hAnsi="Times New Roman" w:cs="Times New Roman"/>
          <w:i/>
          <w:iCs/>
          <w:sz w:val="24"/>
          <w:szCs w:val="24"/>
          <w:lang w:val="en-GB"/>
        </w:rPr>
        <w:t>J</w:t>
      </w:r>
      <w:r w:rsidRPr="008D6A0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ournal of </w:t>
      </w:r>
      <w:r w:rsidR="008D6A01" w:rsidRPr="008D6A01">
        <w:rPr>
          <w:rFonts w:ascii="Times New Roman" w:hAnsi="Times New Roman" w:cs="Times New Roman"/>
          <w:i/>
          <w:iCs/>
          <w:sz w:val="24"/>
          <w:szCs w:val="24"/>
          <w:lang w:val="en-GB"/>
        </w:rPr>
        <w:t>W</w:t>
      </w:r>
      <w:r w:rsidRPr="008D6A0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ldlife </w:t>
      </w:r>
      <w:r w:rsidR="008D6A01" w:rsidRPr="008D6A01">
        <w:rPr>
          <w:rFonts w:ascii="Times New Roman" w:hAnsi="Times New Roman" w:cs="Times New Roman"/>
          <w:i/>
          <w:iCs/>
          <w:sz w:val="24"/>
          <w:szCs w:val="24"/>
          <w:lang w:val="en-GB"/>
        </w:rPr>
        <w:t>R</w:t>
      </w:r>
      <w:r w:rsidRPr="008D6A01">
        <w:rPr>
          <w:rFonts w:ascii="Times New Roman" w:hAnsi="Times New Roman" w:cs="Times New Roman"/>
          <w:i/>
          <w:iCs/>
          <w:sz w:val="24"/>
          <w:szCs w:val="24"/>
          <w:lang w:val="en-GB"/>
        </w:rPr>
        <w:t>esearch</w:t>
      </w:r>
      <w:r w:rsidRPr="00D31056">
        <w:rPr>
          <w:rFonts w:ascii="Times New Roman" w:hAnsi="Times New Roman" w:cs="Times New Roman"/>
          <w:iCs/>
          <w:sz w:val="24"/>
          <w:szCs w:val="24"/>
          <w:lang w:val="en-GB"/>
        </w:rPr>
        <w:t>, 59, 911-913.</w:t>
      </w:r>
    </w:p>
    <w:p w14:paraId="5DA6F4C5" w14:textId="747C6484" w:rsidR="00BB4428" w:rsidRPr="00772561" w:rsidRDefault="00BB4428" w:rsidP="008D6A01">
      <w:pPr>
        <w:shd w:val="clear" w:color="auto" w:fill="FFFFFF"/>
        <w:spacing w:before="120" w:after="0" w:line="240" w:lineRule="auto"/>
        <w:ind w:left="567" w:hanging="567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DE4B6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Rodríguez-Caro, R. C., White, E. R., </w:t>
      </w:r>
      <w:proofErr w:type="spellStart"/>
      <w:r w:rsidRPr="00DE4B6B">
        <w:rPr>
          <w:rFonts w:ascii="Times New Roman" w:hAnsi="Times New Roman" w:cs="Times New Roman"/>
          <w:iCs/>
          <w:sz w:val="24"/>
          <w:szCs w:val="24"/>
          <w:lang w:val="en-US"/>
        </w:rPr>
        <w:t>Wiegand</w:t>
      </w:r>
      <w:proofErr w:type="spellEnd"/>
      <w:r w:rsidRPr="00DE4B6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T., </w:t>
      </w:r>
      <w:proofErr w:type="spellStart"/>
      <w:r w:rsidRPr="00DE4B6B">
        <w:rPr>
          <w:rFonts w:ascii="Times New Roman" w:hAnsi="Times New Roman" w:cs="Times New Roman"/>
          <w:iCs/>
          <w:sz w:val="24"/>
          <w:szCs w:val="24"/>
          <w:lang w:val="en-US"/>
        </w:rPr>
        <w:t>Sanz</w:t>
      </w:r>
      <w:proofErr w:type="spellEnd"/>
      <w:r w:rsidRPr="00DE4B6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-Aguilar, A., </w:t>
      </w:r>
      <w:proofErr w:type="spellStart"/>
      <w:r w:rsidRPr="00DE4B6B">
        <w:rPr>
          <w:rFonts w:ascii="Times New Roman" w:hAnsi="Times New Roman" w:cs="Times New Roman"/>
          <w:iCs/>
          <w:sz w:val="24"/>
          <w:szCs w:val="24"/>
          <w:lang w:val="en-US"/>
        </w:rPr>
        <w:t>Giménez</w:t>
      </w:r>
      <w:proofErr w:type="spellEnd"/>
      <w:r w:rsidRPr="00DE4B6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A., </w:t>
      </w:r>
      <w:proofErr w:type="spellStart"/>
      <w:r w:rsidRPr="00DE4B6B">
        <w:rPr>
          <w:rFonts w:ascii="Times New Roman" w:hAnsi="Times New Roman" w:cs="Times New Roman"/>
          <w:iCs/>
          <w:sz w:val="24"/>
          <w:szCs w:val="24"/>
          <w:lang w:val="en-US"/>
        </w:rPr>
        <w:t>Graciá</w:t>
      </w:r>
      <w:proofErr w:type="spellEnd"/>
      <w:r w:rsidRPr="00DE4B6B">
        <w:rPr>
          <w:rFonts w:ascii="Times New Roman" w:hAnsi="Times New Roman" w:cs="Times New Roman"/>
          <w:iCs/>
          <w:sz w:val="24"/>
          <w:szCs w:val="24"/>
          <w:lang w:val="en-US"/>
        </w:rPr>
        <w:t>, E.,</w:t>
      </w:r>
      <w:r w:rsidR="006E63B3" w:rsidRPr="00DE4B6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van </w:t>
      </w:r>
      <w:proofErr w:type="spellStart"/>
      <w:r w:rsidR="006E63B3" w:rsidRPr="00DE4B6B">
        <w:rPr>
          <w:rFonts w:ascii="Times New Roman" w:hAnsi="Times New Roman" w:cs="Times New Roman"/>
          <w:iCs/>
          <w:sz w:val="24"/>
          <w:szCs w:val="24"/>
          <w:lang w:val="en-US"/>
        </w:rPr>
        <w:t>Benthem</w:t>
      </w:r>
      <w:proofErr w:type="spellEnd"/>
      <w:r w:rsidR="006E63B3" w:rsidRPr="00DE4B6B">
        <w:rPr>
          <w:rFonts w:ascii="Times New Roman" w:hAnsi="Times New Roman" w:cs="Times New Roman"/>
          <w:iCs/>
          <w:sz w:val="24"/>
          <w:szCs w:val="24"/>
          <w:lang w:val="en-US"/>
        </w:rPr>
        <w:t>, K.J.,</w:t>
      </w:r>
      <w:r w:rsidRPr="00DE4B6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D31056" w:rsidRPr="00DE4B6B">
        <w:rPr>
          <w:rFonts w:ascii="Times New Roman" w:hAnsi="Times New Roman" w:cs="Times New Roman"/>
          <w:iCs/>
          <w:sz w:val="24"/>
          <w:szCs w:val="24"/>
          <w:lang w:val="en-US"/>
        </w:rPr>
        <w:t>&amp;</w:t>
      </w:r>
      <w:r w:rsidRPr="00DE4B6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DE4B6B">
        <w:rPr>
          <w:rFonts w:ascii="Times New Roman" w:hAnsi="Times New Roman" w:cs="Times New Roman"/>
          <w:iCs/>
          <w:sz w:val="24"/>
          <w:szCs w:val="24"/>
          <w:lang w:val="en-US"/>
        </w:rPr>
        <w:t>Anadón</w:t>
      </w:r>
      <w:proofErr w:type="spellEnd"/>
      <w:r w:rsidRPr="00DE4B6B">
        <w:rPr>
          <w:rFonts w:ascii="Times New Roman" w:hAnsi="Times New Roman" w:cs="Times New Roman"/>
          <w:iCs/>
          <w:sz w:val="24"/>
          <w:szCs w:val="24"/>
          <w:lang w:val="en-US"/>
        </w:rPr>
        <w:t>, J. D. (</w:t>
      </w:r>
      <w:r w:rsidR="006E63B3" w:rsidRPr="00DE4B6B">
        <w:rPr>
          <w:rFonts w:ascii="Times New Roman" w:hAnsi="Times New Roman" w:cs="Times New Roman"/>
          <w:iCs/>
          <w:sz w:val="24"/>
          <w:szCs w:val="24"/>
          <w:lang w:val="en-US"/>
        </w:rPr>
        <w:t>2019</w:t>
      </w:r>
      <w:r w:rsidRPr="00DE4B6B"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="00D31056" w:rsidRPr="00DE4B6B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Pr="00DE4B6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77256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 low cost approach to estimate demographic rates using inverse modelling. </w:t>
      </w:r>
      <w:r w:rsidR="006E63B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237: </w:t>
      </w:r>
      <w:r w:rsidR="006E63B3" w:rsidRPr="006E63B3">
        <w:rPr>
          <w:rFonts w:ascii="Times New Roman" w:hAnsi="Times New Roman" w:cs="Times New Roman"/>
          <w:iCs/>
          <w:sz w:val="24"/>
          <w:szCs w:val="24"/>
          <w:lang w:val="en-US"/>
        </w:rPr>
        <w:t>358-365</w:t>
      </w:r>
    </w:p>
    <w:p w14:paraId="6909178F" w14:textId="2DD2C365" w:rsidR="00BB4428" w:rsidRPr="00772561" w:rsidRDefault="00BB4428" w:rsidP="008D6A01">
      <w:pPr>
        <w:shd w:val="clear" w:color="auto" w:fill="FFFFFF"/>
        <w:spacing w:before="120" w:after="0" w:line="240" w:lineRule="auto"/>
        <w:ind w:left="567" w:hanging="567"/>
        <w:rPr>
          <w:rFonts w:ascii="Times New Roman" w:hAnsi="Times New Roman" w:cs="Times New Roman"/>
          <w:iCs/>
          <w:sz w:val="24"/>
          <w:szCs w:val="24"/>
        </w:rPr>
      </w:pPr>
      <w:r w:rsidRPr="00AE6929">
        <w:rPr>
          <w:rFonts w:ascii="Times New Roman" w:hAnsi="Times New Roman" w:cs="Times New Roman"/>
          <w:iCs/>
          <w:sz w:val="24"/>
          <w:szCs w:val="24"/>
        </w:rPr>
        <w:t xml:space="preserve">Rodríguez-Caro, R. C., </w:t>
      </w:r>
      <w:proofErr w:type="spellStart"/>
      <w:r w:rsidRPr="00AE6929">
        <w:rPr>
          <w:rFonts w:ascii="Times New Roman" w:hAnsi="Times New Roman" w:cs="Times New Roman"/>
          <w:iCs/>
          <w:sz w:val="24"/>
          <w:szCs w:val="24"/>
        </w:rPr>
        <w:t>Graciá</w:t>
      </w:r>
      <w:proofErr w:type="spellEnd"/>
      <w:r w:rsidRPr="00AE6929">
        <w:rPr>
          <w:rFonts w:ascii="Times New Roman" w:hAnsi="Times New Roman" w:cs="Times New Roman"/>
          <w:iCs/>
          <w:sz w:val="24"/>
          <w:szCs w:val="24"/>
        </w:rPr>
        <w:t>,</w:t>
      </w:r>
      <w:r w:rsidR="00D31056">
        <w:rPr>
          <w:rFonts w:ascii="Times New Roman" w:hAnsi="Times New Roman" w:cs="Times New Roman"/>
          <w:iCs/>
          <w:sz w:val="24"/>
          <w:szCs w:val="24"/>
        </w:rPr>
        <w:t xml:space="preserve"> E., Anadón, J. D., Botella, P., &amp;</w:t>
      </w:r>
      <w:r w:rsidR="00AE6929" w:rsidRPr="00AE6929">
        <w:rPr>
          <w:rFonts w:ascii="Times New Roman" w:hAnsi="Times New Roman" w:cs="Times New Roman"/>
          <w:iCs/>
          <w:sz w:val="24"/>
          <w:szCs w:val="24"/>
        </w:rPr>
        <w:t xml:space="preserve"> Giménez, A. </w:t>
      </w:r>
      <w:r w:rsidR="00D31056">
        <w:rPr>
          <w:rFonts w:ascii="Times New Roman" w:hAnsi="Times New Roman" w:cs="Times New Roman"/>
          <w:iCs/>
          <w:sz w:val="24"/>
          <w:szCs w:val="24"/>
        </w:rPr>
        <w:t>(</w:t>
      </w:r>
      <w:r w:rsidR="00AE6929" w:rsidRPr="00AE6929">
        <w:rPr>
          <w:rFonts w:ascii="Times New Roman" w:hAnsi="Times New Roman" w:cs="Times New Roman"/>
          <w:iCs/>
          <w:sz w:val="24"/>
          <w:szCs w:val="24"/>
        </w:rPr>
        <w:t>2014</w:t>
      </w:r>
      <w:r w:rsidR="00D31056">
        <w:rPr>
          <w:rFonts w:ascii="Times New Roman" w:hAnsi="Times New Roman" w:cs="Times New Roman"/>
          <w:iCs/>
          <w:sz w:val="24"/>
          <w:szCs w:val="24"/>
        </w:rPr>
        <w:t>)</w:t>
      </w:r>
      <w:r w:rsidR="00AE6929" w:rsidRPr="00AE6929">
        <w:rPr>
          <w:rFonts w:ascii="Times New Roman" w:hAnsi="Times New Roman" w:cs="Times New Roman"/>
          <w:iCs/>
          <w:sz w:val="24"/>
          <w:szCs w:val="24"/>
        </w:rPr>
        <w:t>.</w:t>
      </w:r>
      <w:r w:rsidRPr="00AE692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772561">
        <w:rPr>
          <w:rFonts w:ascii="Times New Roman" w:hAnsi="Times New Roman" w:cs="Times New Roman"/>
          <w:iCs/>
          <w:sz w:val="24"/>
          <w:szCs w:val="24"/>
          <w:lang w:val="en-US"/>
        </w:rPr>
        <w:t>A compensatory response in reproduction of the tortoise </w:t>
      </w:r>
      <w:r w:rsidRPr="00772561">
        <w:rPr>
          <w:rFonts w:ascii="Times New Roman" w:hAnsi="Times New Roman" w:cs="Times New Roman"/>
          <w:i/>
          <w:iCs/>
          <w:sz w:val="24"/>
          <w:szCs w:val="24"/>
          <w:lang w:val="en-US"/>
        </w:rPr>
        <w:t>Testudo graeca</w:t>
      </w:r>
      <w:r w:rsidRPr="0077256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gainst habitat </w:t>
      </w:r>
      <w:proofErr w:type="gramStart"/>
      <w:r w:rsidRPr="00772561">
        <w:rPr>
          <w:rFonts w:ascii="Times New Roman" w:hAnsi="Times New Roman" w:cs="Times New Roman"/>
          <w:iCs/>
          <w:sz w:val="24"/>
          <w:szCs w:val="24"/>
          <w:lang w:val="en-US"/>
        </w:rPr>
        <w:t>disturbances?.</w:t>
      </w:r>
      <w:proofErr w:type="gramEnd"/>
      <w:r w:rsidRPr="0077256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772561">
        <w:rPr>
          <w:rFonts w:ascii="Times New Roman" w:hAnsi="Times New Roman" w:cs="Times New Roman"/>
          <w:iCs/>
          <w:sz w:val="24"/>
          <w:szCs w:val="24"/>
        </w:rPr>
        <w:t>XIII Congreso Luso-Español de Herpetología. Aveiro (Portugal). </w:t>
      </w:r>
    </w:p>
    <w:p w14:paraId="43117D8D" w14:textId="0A29981A" w:rsidR="00735AC6" w:rsidRPr="006E65AE" w:rsidRDefault="00735AC6" w:rsidP="008D6A01">
      <w:pPr>
        <w:spacing w:before="120" w:after="0"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6E65AE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Roques, S., C. Díaz-Paniagua, </w:t>
      </w:r>
      <w:r w:rsidR="008D6A01">
        <w:rPr>
          <w:rFonts w:ascii="Times New Roman" w:eastAsia="Times New Roman" w:hAnsi="Times New Roman" w:cs="Times New Roman"/>
          <w:sz w:val="24"/>
          <w:szCs w:val="24"/>
          <w:lang w:eastAsia="es-ES"/>
        </w:rPr>
        <w:t>&amp;</w:t>
      </w:r>
      <w:r w:rsidRPr="006E65AE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A. C. Andreu. </w:t>
      </w:r>
      <w:r w:rsidR="008D6A01" w:rsidRPr="000D1628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(</w:t>
      </w:r>
      <w:r w:rsidR="00AE692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2004</w:t>
      </w:r>
      <w:r w:rsidR="008D6A01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)</w:t>
      </w:r>
      <w:r w:rsidRPr="00772561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. Microsatellite markers reveal multiple paternity and sperm storage in the Mediterranean </w:t>
      </w:r>
      <w:proofErr w:type="spellStart"/>
      <w:r w:rsidRPr="00772561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spurthighed</w:t>
      </w:r>
      <w:proofErr w:type="spellEnd"/>
      <w:r w:rsidRPr="00772561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tortoise, Testudo graeca. </w:t>
      </w:r>
      <w:r w:rsidRPr="008D6A01">
        <w:rPr>
          <w:rFonts w:ascii="Times New Roman" w:eastAsia="Times New Roman" w:hAnsi="Times New Roman" w:cs="Times New Roman"/>
          <w:i/>
          <w:sz w:val="24"/>
          <w:szCs w:val="24"/>
          <w:lang w:val="en-GB" w:eastAsia="es-ES"/>
        </w:rPr>
        <w:t>Canadian Journal of Zoology</w:t>
      </w:r>
      <w:r w:rsidR="008D6A01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,</w:t>
      </w:r>
      <w:r w:rsidRPr="006E65AE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82: 153-159.</w:t>
      </w:r>
    </w:p>
    <w:p w14:paraId="1CD9BBAB" w14:textId="6A9F1512" w:rsidR="00BB4428" w:rsidRPr="000D1628" w:rsidRDefault="00BB4428" w:rsidP="008D6A01">
      <w:pPr>
        <w:spacing w:before="120" w:after="0"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772561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Rouag</w:t>
      </w:r>
      <w:proofErr w:type="spellEnd"/>
      <w:r w:rsidRPr="00772561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R., </w:t>
      </w:r>
      <w:proofErr w:type="spellStart"/>
      <w:r w:rsidRPr="00772561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Benyacoub</w:t>
      </w:r>
      <w:proofErr w:type="spellEnd"/>
      <w:r w:rsidRPr="00772561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S., </w:t>
      </w:r>
      <w:proofErr w:type="spellStart"/>
      <w:r w:rsidRPr="00772561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Luiselli</w:t>
      </w:r>
      <w:proofErr w:type="spellEnd"/>
      <w:r w:rsidRPr="00772561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L., </w:t>
      </w:r>
      <w:proofErr w:type="spellStart"/>
      <w:r w:rsidRPr="00772561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Mouden</w:t>
      </w:r>
      <w:proofErr w:type="spellEnd"/>
      <w:r w:rsidRPr="00772561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E. H. E., </w:t>
      </w:r>
      <w:proofErr w:type="spellStart"/>
      <w:r w:rsidRPr="00772561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Tiar</w:t>
      </w:r>
      <w:proofErr w:type="spellEnd"/>
      <w:r w:rsidRPr="00772561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G., </w:t>
      </w:r>
      <w:r w:rsidR="008D6A01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&amp;</w:t>
      </w:r>
      <w:r w:rsidR="00AE692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</w:t>
      </w:r>
      <w:proofErr w:type="spellStart"/>
      <w:r w:rsidR="00AE692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Ferrah</w:t>
      </w:r>
      <w:proofErr w:type="spellEnd"/>
      <w:r w:rsidR="00AE692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C. </w:t>
      </w:r>
      <w:r w:rsidR="008D6A01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(</w:t>
      </w:r>
      <w:r w:rsidR="00AE692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2007</w:t>
      </w:r>
      <w:r w:rsidR="008D6A01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)</w:t>
      </w:r>
      <w:r w:rsidRPr="00772561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. </w:t>
      </w:r>
      <w:r w:rsidRPr="0077256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Population structure and demography of an Algerian population of the Moorish tortoise, </w:t>
      </w:r>
      <w:r w:rsidRPr="0077256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ES"/>
        </w:rPr>
        <w:t>Testudo graeca</w:t>
      </w:r>
      <w:r w:rsidRPr="0077256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. </w:t>
      </w:r>
      <w:r w:rsidRPr="000D1628">
        <w:rPr>
          <w:rFonts w:ascii="Times New Roman" w:eastAsia="Times New Roman" w:hAnsi="Times New Roman" w:cs="Times New Roman"/>
          <w:i/>
          <w:sz w:val="24"/>
          <w:szCs w:val="24"/>
          <w:lang w:eastAsia="es-ES"/>
        </w:rPr>
        <w:t xml:space="preserve">Animal </w:t>
      </w:r>
      <w:proofErr w:type="spellStart"/>
      <w:r w:rsidRPr="000D1628">
        <w:rPr>
          <w:rFonts w:ascii="Times New Roman" w:eastAsia="Times New Roman" w:hAnsi="Times New Roman" w:cs="Times New Roman"/>
          <w:i/>
          <w:sz w:val="24"/>
          <w:szCs w:val="24"/>
          <w:lang w:eastAsia="es-ES"/>
        </w:rPr>
        <w:t>Biology</w:t>
      </w:r>
      <w:proofErr w:type="spellEnd"/>
      <w:r w:rsidR="008D6A01" w:rsidRPr="000D1628">
        <w:rPr>
          <w:rFonts w:ascii="Times New Roman" w:eastAsia="Times New Roman" w:hAnsi="Times New Roman" w:cs="Times New Roman"/>
          <w:sz w:val="24"/>
          <w:szCs w:val="24"/>
          <w:lang w:eastAsia="es-ES"/>
        </w:rPr>
        <w:t>,</w:t>
      </w:r>
      <w:r w:rsidRPr="000D1628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r w:rsidRPr="000D1628">
        <w:rPr>
          <w:rFonts w:ascii="Times New Roman" w:eastAsia="Times New Roman" w:hAnsi="Times New Roman" w:cs="Times New Roman"/>
          <w:i/>
          <w:iCs/>
          <w:sz w:val="24"/>
          <w:szCs w:val="24"/>
          <w:lang w:eastAsia="es-ES"/>
        </w:rPr>
        <w:t>57</w:t>
      </w:r>
      <w:r w:rsidRPr="000D1628">
        <w:rPr>
          <w:rFonts w:ascii="Times New Roman" w:eastAsia="Times New Roman" w:hAnsi="Times New Roman" w:cs="Times New Roman"/>
          <w:sz w:val="24"/>
          <w:szCs w:val="24"/>
          <w:lang w:eastAsia="es-ES"/>
        </w:rPr>
        <w:t>, 267–279.</w:t>
      </w:r>
    </w:p>
    <w:p w14:paraId="6801461E" w14:textId="7B8F8E81" w:rsidR="00BB4428" w:rsidRPr="00772561" w:rsidRDefault="00BB4428" w:rsidP="008D6A01">
      <w:pPr>
        <w:spacing w:before="120" w:after="0"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D1628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Sanz-Aguilar, A., Anadón, J.D., Giménez, A., </w:t>
      </w:r>
      <w:proofErr w:type="spellStart"/>
      <w:r w:rsidRPr="000D1628">
        <w:rPr>
          <w:rFonts w:ascii="Times New Roman" w:eastAsia="Times New Roman" w:hAnsi="Times New Roman" w:cs="Times New Roman"/>
          <w:sz w:val="24"/>
          <w:szCs w:val="24"/>
          <w:lang w:eastAsia="es-ES"/>
        </w:rPr>
        <w:t>Ballestar</w:t>
      </w:r>
      <w:proofErr w:type="spellEnd"/>
      <w:r w:rsidRPr="000D1628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</w:t>
      </w:r>
      <w:r w:rsidR="00AE6929" w:rsidRPr="000D1628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R., </w:t>
      </w:r>
      <w:proofErr w:type="spellStart"/>
      <w:r w:rsidR="00AE6929" w:rsidRPr="000D1628">
        <w:rPr>
          <w:rFonts w:ascii="Times New Roman" w:eastAsia="Times New Roman" w:hAnsi="Times New Roman" w:cs="Times New Roman"/>
          <w:sz w:val="24"/>
          <w:szCs w:val="24"/>
          <w:lang w:eastAsia="es-ES"/>
        </w:rPr>
        <w:t>Graciá</w:t>
      </w:r>
      <w:proofErr w:type="spellEnd"/>
      <w:r w:rsidR="00AE6929" w:rsidRPr="000D1628">
        <w:rPr>
          <w:rFonts w:ascii="Times New Roman" w:eastAsia="Times New Roman" w:hAnsi="Times New Roman" w:cs="Times New Roman"/>
          <w:sz w:val="24"/>
          <w:szCs w:val="24"/>
          <w:lang w:eastAsia="es-ES"/>
        </w:rPr>
        <w:t>, E.,</w:t>
      </w:r>
      <w:r w:rsidR="008D6A01" w:rsidRPr="000D1628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&amp;</w:t>
      </w:r>
      <w:r w:rsidR="00AE6929" w:rsidRPr="000D1628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Oro, D. </w:t>
      </w:r>
      <w:r w:rsidR="008D6A01" w:rsidRPr="000D1628">
        <w:rPr>
          <w:rFonts w:ascii="Times New Roman" w:eastAsia="Times New Roman" w:hAnsi="Times New Roman" w:cs="Times New Roman"/>
          <w:sz w:val="24"/>
          <w:szCs w:val="24"/>
          <w:lang w:eastAsia="es-ES"/>
        </w:rPr>
        <w:t>(</w:t>
      </w:r>
      <w:r w:rsidR="00AE6929" w:rsidRPr="000D1628">
        <w:rPr>
          <w:rFonts w:ascii="Times New Roman" w:eastAsia="Times New Roman" w:hAnsi="Times New Roman" w:cs="Times New Roman"/>
          <w:sz w:val="24"/>
          <w:szCs w:val="24"/>
          <w:lang w:eastAsia="es-ES"/>
        </w:rPr>
        <w:t>2011</w:t>
      </w:r>
      <w:r w:rsidR="008D6A01" w:rsidRPr="000D1628">
        <w:rPr>
          <w:rFonts w:ascii="Times New Roman" w:eastAsia="Times New Roman" w:hAnsi="Times New Roman" w:cs="Times New Roman"/>
          <w:sz w:val="24"/>
          <w:szCs w:val="24"/>
          <w:lang w:eastAsia="es-ES"/>
        </w:rPr>
        <w:t>)</w:t>
      </w:r>
      <w:r w:rsidRPr="000D1628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. </w:t>
      </w:r>
      <w:r w:rsidRPr="0077256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Coexisting with fire: The case of the terrestrial tortoise </w:t>
      </w:r>
      <w:r w:rsidRPr="00772561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Testudo graeca</w:t>
      </w:r>
      <w:r w:rsidRPr="0077256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in </w:t>
      </w:r>
      <w:proofErr w:type="spellStart"/>
      <w:r w:rsidRPr="0077256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editerranean</w:t>
      </w:r>
      <w:proofErr w:type="spellEnd"/>
      <w:r w:rsidRPr="0077256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77256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hrublands</w:t>
      </w:r>
      <w:proofErr w:type="spellEnd"/>
      <w:r w:rsidRPr="0077256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. </w:t>
      </w:r>
      <w:r w:rsidRPr="008D6A01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Biological Conservation</w:t>
      </w:r>
      <w:r w:rsidR="008D6A0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,</w:t>
      </w:r>
      <w:r w:rsidRPr="0077256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Pr="008D6A01">
        <w:rPr>
          <w:rFonts w:ascii="Times New Roman" w:eastAsia="Times New Roman" w:hAnsi="Times New Roman" w:cs="Times New Roman"/>
          <w:iCs/>
          <w:sz w:val="24"/>
          <w:szCs w:val="24"/>
          <w:lang w:val="en-US" w:eastAsia="es-ES"/>
        </w:rPr>
        <w:t>144</w:t>
      </w:r>
      <w:r w:rsidRPr="0077256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, 1040–1049.</w:t>
      </w:r>
    </w:p>
    <w:sectPr w:rsidR="00BB4428" w:rsidRPr="00772561" w:rsidSect="000C34CB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45775E"/>
    <w:multiLevelType w:val="hybridMultilevel"/>
    <w:tmpl w:val="A6E63AE6"/>
    <w:lvl w:ilvl="0" w:tplc="3BEC3BEE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E37800"/>
    <w:multiLevelType w:val="hybridMultilevel"/>
    <w:tmpl w:val="935213BC"/>
    <w:lvl w:ilvl="0" w:tplc="1A44F368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7860BC"/>
    <w:multiLevelType w:val="hybridMultilevel"/>
    <w:tmpl w:val="B2E0D8E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F31691"/>
    <w:multiLevelType w:val="hybridMultilevel"/>
    <w:tmpl w:val="34680752"/>
    <w:lvl w:ilvl="0" w:tplc="D09EF58A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B92E19"/>
    <w:multiLevelType w:val="hybridMultilevel"/>
    <w:tmpl w:val="6EAAFF40"/>
    <w:lvl w:ilvl="0" w:tplc="7750CC5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8468FE"/>
    <w:multiLevelType w:val="hybridMultilevel"/>
    <w:tmpl w:val="FEA6C082"/>
    <w:lvl w:ilvl="0" w:tplc="ABB84B94">
      <w:start w:val="2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vjf">
    <w15:presenceInfo w15:providerId="None" w15:userId="mvj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249"/>
    <w:rsid w:val="00001FCB"/>
    <w:rsid w:val="000077DE"/>
    <w:rsid w:val="000151D1"/>
    <w:rsid w:val="000346A1"/>
    <w:rsid w:val="0008084C"/>
    <w:rsid w:val="00084550"/>
    <w:rsid w:val="00085511"/>
    <w:rsid w:val="00095998"/>
    <w:rsid w:val="000C060B"/>
    <w:rsid w:val="000C34CB"/>
    <w:rsid w:val="000D1628"/>
    <w:rsid w:val="000F34B3"/>
    <w:rsid w:val="0013341D"/>
    <w:rsid w:val="001735E1"/>
    <w:rsid w:val="001A5CD7"/>
    <w:rsid w:val="001B2D42"/>
    <w:rsid w:val="00232A76"/>
    <w:rsid w:val="00247B7D"/>
    <w:rsid w:val="0026312F"/>
    <w:rsid w:val="002936EE"/>
    <w:rsid w:val="002B18CE"/>
    <w:rsid w:val="002C3A39"/>
    <w:rsid w:val="002E6D22"/>
    <w:rsid w:val="002E6DD1"/>
    <w:rsid w:val="0031442C"/>
    <w:rsid w:val="0034389C"/>
    <w:rsid w:val="003769C4"/>
    <w:rsid w:val="003B2AB5"/>
    <w:rsid w:val="003D6B92"/>
    <w:rsid w:val="003E4E65"/>
    <w:rsid w:val="003E730F"/>
    <w:rsid w:val="003F2F83"/>
    <w:rsid w:val="004047E6"/>
    <w:rsid w:val="004054D7"/>
    <w:rsid w:val="004241A2"/>
    <w:rsid w:val="00471F91"/>
    <w:rsid w:val="004A7683"/>
    <w:rsid w:val="004D0161"/>
    <w:rsid w:val="005C7D03"/>
    <w:rsid w:val="005D4A14"/>
    <w:rsid w:val="005E5306"/>
    <w:rsid w:val="006575EC"/>
    <w:rsid w:val="00664281"/>
    <w:rsid w:val="00686AF7"/>
    <w:rsid w:val="006B694F"/>
    <w:rsid w:val="006E63B3"/>
    <w:rsid w:val="006E65AE"/>
    <w:rsid w:val="006F56C4"/>
    <w:rsid w:val="006F748E"/>
    <w:rsid w:val="00715669"/>
    <w:rsid w:val="00735AC6"/>
    <w:rsid w:val="00771FCE"/>
    <w:rsid w:val="00772561"/>
    <w:rsid w:val="007769AB"/>
    <w:rsid w:val="0078032A"/>
    <w:rsid w:val="00780891"/>
    <w:rsid w:val="007856C0"/>
    <w:rsid w:val="00795714"/>
    <w:rsid w:val="007C349D"/>
    <w:rsid w:val="007C68F2"/>
    <w:rsid w:val="007E4603"/>
    <w:rsid w:val="00822F63"/>
    <w:rsid w:val="00872E7D"/>
    <w:rsid w:val="00880521"/>
    <w:rsid w:val="008827B5"/>
    <w:rsid w:val="00883ACB"/>
    <w:rsid w:val="008A6E66"/>
    <w:rsid w:val="008D6A01"/>
    <w:rsid w:val="008F30A3"/>
    <w:rsid w:val="00906B27"/>
    <w:rsid w:val="00924C35"/>
    <w:rsid w:val="00943347"/>
    <w:rsid w:val="00947008"/>
    <w:rsid w:val="00975857"/>
    <w:rsid w:val="00980594"/>
    <w:rsid w:val="009A4BFC"/>
    <w:rsid w:val="009A57E4"/>
    <w:rsid w:val="009B5944"/>
    <w:rsid w:val="009B79F5"/>
    <w:rsid w:val="009C2249"/>
    <w:rsid w:val="009C226D"/>
    <w:rsid w:val="009E6809"/>
    <w:rsid w:val="00A110A8"/>
    <w:rsid w:val="00A34F1E"/>
    <w:rsid w:val="00A425E0"/>
    <w:rsid w:val="00A72C6B"/>
    <w:rsid w:val="00AB2CDD"/>
    <w:rsid w:val="00AB65C2"/>
    <w:rsid w:val="00AC53F7"/>
    <w:rsid w:val="00AD389A"/>
    <w:rsid w:val="00AE038D"/>
    <w:rsid w:val="00AE6929"/>
    <w:rsid w:val="00B14BB0"/>
    <w:rsid w:val="00B23837"/>
    <w:rsid w:val="00B251B3"/>
    <w:rsid w:val="00B355FC"/>
    <w:rsid w:val="00B56404"/>
    <w:rsid w:val="00BB4428"/>
    <w:rsid w:val="00BB5029"/>
    <w:rsid w:val="00BC1E92"/>
    <w:rsid w:val="00BC48D8"/>
    <w:rsid w:val="00C17324"/>
    <w:rsid w:val="00C25F4E"/>
    <w:rsid w:val="00C472D7"/>
    <w:rsid w:val="00C777B4"/>
    <w:rsid w:val="00CA4E39"/>
    <w:rsid w:val="00CB45BF"/>
    <w:rsid w:val="00CC6FD1"/>
    <w:rsid w:val="00CE268D"/>
    <w:rsid w:val="00CE3A92"/>
    <w:rsid w:val="00CF1910"/>
    <w:rsid w:val="00D31056"/>
    <w:rsid w:val="00D64DDC"/>
    <w:rsid w:val="00D85E66"/>
    <w:rsid w:val="00DD2630"/>
    <w:rsid w:val="00DE4B6B"/>
    <w:rsid w:val="00E22256"/>
    <w:rsid w:val="00E61C0C"/>
    <w:rsid w:val="00E92DDF"/>
    <w:rsid w:val="00EA1717"/>
    <w:rsid w:val="00EA537F"/>
    <w:rsid w:val="00EC7C31"/>
    <w:rsid w:val="00ED3C22"/>
    <w:rsid w:val="00EE3532"/>
    <w:rsid w:val="00F02E11"/>
    <w:rsid w:val="00F05E83"/>
    <w:rsid w:val="00F1645E"/>
    <w:rsid w:val="00F337A7"/>
    <w:rsid w:val="00F35058"/>
    <w:rsid w:val="00F47423"/>
    <w:rsid w:val="00F55B84"/>
    <w:rsid w:val="00FB4D36"/>
    <w:rsid w:val="00FD7E67"/>
    <w:rsid w:val="00FE7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7C185F"/>
  <w15:docId w15:val="{434088BD-732D-4114-8061-2ED2B3E5A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224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A6E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6E66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Fuentedeprrafopredeter"/>
    <w:rsid w:val="00A72C6B"/>
  </w:style>
  <w:style w:type="paragraph" w:styleId="Prrafodelista">
    <w:name w:val="List Paragraph"/>
    <w:basedOn w:val="Normal"/>
    <w:qFormat/>
    <w:rsid w:val="00B251B3"/>
    <w:pPr>
      <w:ind w:left="720"/>
      <w:contextualSpacing/>
    </w:pPr>
  </w:style>
  <w:style w:type="character" w:customStyle="1" w:styleId="normalchar">
    <w:name w:val="normal__char"/>
    <w:basedOn w:val="Fuentedeprrafopredeter"/>
    <w:rsid w:val="00F55B84"/>
  </w:style>
  <w:style w:type="paragraph" w:customStyle="1" w:styleId="Normal1">
    <w:name w:val="Normal1"/>
    <w:basedOn w:val="Normal"/>
    <w:rsid w:val="00F55B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5D4A1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D4A1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D4A1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D4A1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D4A14"/>
    <w:rPr>
      <w:b/>
      <w:bCs/>
      <w:sz w:val="20"/>
      <w:szCs w:val="20"/>
    </w:rPr>
  </w:style>
  <w:style w:type="character" w:customStyle="1" w:styleId="apple-converted-space">
    <w:name w:val="apple-converted-space"/>
    <w:basedOn w:val="Fuentedeprrafopredeter"/>
    <w:rsid w:val="00BB4428"/>
  </w:style>
  <w:style w:type="paragraph" w:styleId="Revisin">
    <w:name w:val="Revision"/>
    <w:hidden/>
    <w:uiPriority w:val="99"/>
    <w:semiHidden/>
    <w:rsid w:val="00B14BB0"/>
    <w:pPr>
      <w:spacing w:after="0" w:line="240" w:lineRule="auto"/>
    </w:pPr>
  </w:style>
  <w:style w:type="character" w:styleId="Hipervnculo">
    <w:name w:val="Hyperlink"/>
    <w:basedOn w:val="Fuentedeprrafopredeter"/>
    <w:uiPriority w:val="99"/>
    <w:unhideWhenUsed/>
    <w:rsid w:val="009E680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0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99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12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813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76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5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96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83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4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8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2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7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7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52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6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2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7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4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7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00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69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24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53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51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84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58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47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94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62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579047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7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13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7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8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74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5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16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5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3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57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4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3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3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42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730</Words>
  <Characters>9521</Characters>
  <Application>Microsoft Office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Rodriguez</dc:creator>
  <cp:lastModifiedBy>mvjf</cp:lastModifiedBy>
  <cp:revision>3</cp:revision>
  <cp:lastPrinted>2017-06-20T10:28:00Z</cp:lastPrinted>
  <dcterms:created xsi:type="dcterms:W3CDTF">2020-01-02T17:18:00Z</dcterms:created>
  <dcterms:modified xsi:type="dcterms:W3CDTF">2020-01-03T15:44:00Z</dcterms:modified>
</cp:coreProperties>
</file>